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6471D" w14:textId="77777777" w:rsidR="00795220" w:rsidRDefault="00795220"/>
    <w:p w14:paraId="7BC312F3" w14:textId="77777777" w:rsidR="00795220" w:rsidRDefault="00795220" w:rsidP="00795220">
      <w:pPr>
        <w:pStyle w:val="Default"/>
      </w:pPr>
    </w:p>
    <w:p w14:paraId="05BAF861" w14:textId="77777777" w:rsidR="00795220" w:rsidRPr="00113AE3" w:rsidRDefault="008A67DD" w:rsidP="00795220">
      <w:pPr>
        <w:pStyle w:val="Default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ARY</w:t>
      </w:r>
      <w:r w:rsidR="00795220" w:rsidRPr="00113AE3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MATERIAL</w:t>
      </w:r>
    </w:p>
    <w:p w14:paraId="70D75DB4" w14:textId="77777777" w:rsidR="00795220" w:rsidRPr="00113AE3" w:rsidRDefault="00795220" w:rsidP="00795220">
      <w:pPr>
        <w:pStyle w:val="Default"/>
        <w:jc w:val="center"/>
        <w:rPr>
          <w:rFonts w:asciiTheme="minorHAnsi" w:hAnsiTheme="minorHAnsi" w:cstheme="minorHAnsi"/>
          <w:sz w:val="28"/>
          <w:szCs w:val="28"/>
          <w:lang w:val="en-US"/>
        </w:rPr>
      </w:pPr>
    </w:p>
    <w:p w14:paraId="1132B2A3" w14:textId="77777777" w:rsidR="00795220" w:rsidRPr="00113AE3" w:rsidRDefault="00D63F13" w:rsidP="00795220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Eischer L</w:t>
      </w:r>
      <w:r w:rsidR="00795220" w:rsidRPr="00113AE3">
        <w:rPr>
          <w:rFonts w:cstheme="minorHAnsi"/>
          <w:b/>
          <w:bCs/>
          <w:sz w:val="28"/>
          <w:szCs w:val="28"/>
          <w:lang w:val="en-US"/>
        </w:rPr>
        <w:t>, et al.</w:t>
      </w:r>
    </w:p>
    <w:p w14:paraId="60FBCE96" w14:textId="77777777" w:rsidR="00795220" w:rsidRPr="00113AE3" w:rsidRDefault="00795220" w:rsidP="00795220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37313340" w14:textId="77777777" w:rsidR="00805312" w:rsidRPr="00113AE3" w:rsidRDefault="00805312" w:rsidP="00795220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7587E128" w14:textId="77777777" w:rsidR="00795220" w:rsidRPr="00113AE3" w:rsidRDefault="00795220" w:rsidP="00795220">
      <w:pPr>
        <w:spacing w:line="360" w:lineRule="auto"/>
        <w:jc w:val="center"/>
        <w:rPr>
          <w:rFonts w:eastAsia="Times New Roman" w:cstheme="minorHAnsi"/>
          <w:b/>
          <w:bCs/>
          <w:kern w:val="36"/>
          <w:sz w:val="28"/>
          <w:szCs w:val="28"/>
          <w:lang w:val="en-US" w:eastAsia="de-DE"/>
        </w:rPr>
      </w:pPr>
      <w:r w:rsidRPr="00113AE3">
        <w:rPr>
          <w:rFonts w:eastAsia="Times New Roman" w:cstheme="minorHAnsi"/>
          <w:b/>
          <w:bCs/>
          <w:kern w:val="36"/>
          <w:sz w:val="28"/>
          <w:szCs w:val="28"/>
          <w:lang w:val="en-US" w:eastAsia="de-DE"/>
        </w:rPr>
        <w:t>The incidence of early recurrent venous thromboembolism:</w:t>
      </w:r>
      <w:r w:rsidR="00805312" w:rsidRPr="00113AE3">
        <w:rPr>
          <w:rFonts w:eastAsia="Times New Roman" w:cstheme="minorHAnsi"/>
          <w:b/>
          <w:bCs/>
          <w:kern w:val="36"/>
          <w:sz w:val="28"/>
          <w:szCs w:val="28"/>
          <w:lang w:val="en-US" w:eastAsia="de-DE"/>
        </w:rPr>
        <w:br/>
      </w:r>
      <w:r w:rsidRPr="00113AE3">
        <w:rPr>
          <w:rFonts w:eastAsia="Times New Roman" w:cstheme="minorHAnsi"/>
          <w:b/>
          <w:bCs/>
          <w:kern w:val="36"/>
          <w:sz w:val="28"/>
          <w:szCs w:val="28"/>
          <w:lang w:val="en-US" w:eastAsia="de-DE"/>
        </w:rPr>
        <w:t xml:space="preserve"> a systematic review</w:t>
      </w:r>
      <w:r w:rsidR="005F20DA">
        <w:rPr>
          <w:rFonts w:eastAsia="Times New Roman" w:cstheme="minorHAnsi"/>
          <w:b/>
          <w:bCs/>
          <w:kern w:val="36"/>
          <w:sz w:val="28"/>
          <w:szCs w:val="28"/>
          <w:lang w:val="en-US" w:eastAsia="de-DE"/>
        </w:rPr>
        <w:t xml:space="preserve"> and meta-analysis</w:t>
      </w:r>
    </w:p>
    <w:p w14:paraId="78D5C399" w14:textId="77777777" w:rsidR="00795220" w:rsidRDefault="00795220" w:rsidP="00795220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</w:p>
    <w:p w14:paraId="3BBDBF64" w14:textId="77777777" w:rsidR="00795220" w:rsidRDefault="00795220" w:rsidP="00795220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</w:p>
    <w:p w14:paraId="79642E13" w14:textId="77777777" w:rsidR="00795220" w:rsidRDefault="00795220" w:rsidP="00795220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</w:p>
    <w:p w14:paraId="13488B70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6119F6F7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3C24532C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589798F9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4AD46811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51A92553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6109B020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4BB6A6B2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3925EA28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7E94E528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31282D90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6D68B4DE" w14:textId="77777777" w:rsidR="00795220" w:rsidRDefault="00795220" w:rsidP="00795220">
      <w:pPr>
        <w:spacing w:line="360" w:lineRule="auto"/>
        <w:rPr>
          <w:b/>
          <w:bCs/>
          <w:sz w:val="28"/>
          <w:szCs w:val="28"/>
          <w:lang w:val="en-US"/>
        </w:rPr>
      </w:pPr>
    </w:p>
    <w:p w14:paraId="64EF9465" w14:textId="780C8DEF" w:rsidR="00D0697B" w:rsidRPr="00113AE3" w:rsidRDefault="00F3484D" w:rsidP="00795220">
      <w:pPr>
        <w:spacing w:line="360" w:lineRule="auto"/>
        <w:rPr>
          <w:rFonts w:eastAsia="Times New Roman" w:cstheme="minorHAnsi"/>
          <w:b/>
          <w:bCs/>
          <w:kern w:val="36"/>
          <w:sz w:val="28"/>
          <w:szCs w:val="28"/>
          <w:lang w:val="en-US" w:eastAsia="de-DE"/>
        </w:rPr>
      </w:pPr>
      <w:r w:rsidRPr="00F3484D">
        <w:rPr>
          <w:rFonts w:cstheme="minorHAnsi"/>
          <w:b/>
          <w:bCs/>
          <w:sz w:val="24"/>
          <w:szCs w:val="24"/>
          <w:lang w:val="en-US"/>
        </w:rPr>
        <w:lastRenderedPageBreak/>
        <w:t>Supplementary Table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0697B" w:rsidRPr="00113AE3">
        <w:rPr>
          <w:rFonts w:cstheme="minorHAnsi"/>
          <w:b/>
          <w:bCs/>
          <w:sz w:val="24"/>
          <w:szCs w:val="24"/>
          <w:lang w:val="en-US"/>
        </w:rPr>
        <w:t xml:space="preserve">S1: </w:t>
      </w:r>
      <w:r w:rsidR="00D0697B" w:rsidRPr="00113AE3">
        <w:rPr>
          <w:rFonts w:cstheme="minorHAnsi"/>
          <w:bCs/>
          <w:sz w:val="24"/>
          <w:szCs w:val="24"/>
          <w:lang w:val="en-US"/>
        </w:rPr>
        <w:t>Literature search strategy for EMBASE</w:t>
      </w:r>
    </w:p>
    <w:p w14:paraId="561CC852" w14:textId="77777777" w:rsidR="00795220" w:rsidRDefault="00795220" w:rsidP="00795220">
      <w:pPr>
        <w:rPr>
          <w:lang w:val="en-US"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645"/>
        <w:gridCol w:w="7157"/>
        <w:gridCol w:w="1270"/>
      </w:tblGrid>
      <w:tr w:rsidR="00D0697B" w:rsidRPr="00D96EC1" w14:paraId="459BB41B" w14:textId="77777777" w:rsidTr="00533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</w:tcPr>
          <w:p w14:paraId="293DE5A1" w14:textId="77777777" w:rsidR="00D0697B" w:rsidRPr="00D96EC1" w:rsidRDefault="00D0697B" w:rsidP="005339CF">
            <w:pPr>
              <w:rPr>
                <w:lang w:val="en-US"/>
              </w:rPr>
            </w:pPr>
          </w:p>
        </w:tc>
        <w:tc>
          <w:tcPr>
            <w:tcW w:w="7157" w:type="dxa"/>
          </w:tcPr>
          <w:p w14:paraId="469F2449" w14:textId="77777777" w:rsidR="00D0697B" w:rsidRPr="00D96EC1" w:rsidRDefault="00D0697B" w:rsidP="00533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Search processing: 19-04-2022</w:t>
            </w:r>
          </w:p>
        </w:tc>
        <w:tc>
          <w:tcPr>
            <w:tcW w:w="1270" w:type="dxa"/>
          </w:tcPr>
          <w:p w14:paraId="623FD358" w14:textId="77777777" w:rsidR="00D0697B" w:rsidRPr="00D96EC1" w:rsidRDefault="00D0697B" w:rsidP="005339C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0697B" w:rsidRPr="00D96EC1" w14:paraId="25980065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0159412F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5</w:t>
            </w:r>
          </w:p>
        </w:tc>
        <w:tc>
          <w:tcPr>
            <w:tcW w:w="7157" w:type="dxa"/>
            <w:shd w:val="clear" w:color="auto" w:fill="FFFFFF" w:themeFill="background1"/>
          </w:tcPr>
          <w:p w14:paraId="58266597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24 NOT cancer*:</w:t>
            </w:r>
            <w:proofErr w:type="spellStart"/>
            <w:r w:rsidRPr="00D96EC1">
              <w:rPr>
                <w:lang w:val="en-US"/>
              </w:rPr>
              <w:t>ti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54143091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,365</w:t>
            </w:r>
          </w:p>
        </w:tc>
      </w:tr>
      <w:tr w:rsidR="00D0697B" w:rsidRPr="00D96EC1" w14:paraId="4132D52B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5353F4BD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4</w:t>
            </w:r>
          </w:p>
        </w:tc>
        <w:tc>
          <w:tcPr>
            <w:tcW w:w="7157" w:type="dxa"/>
            <w:shd w:val="clear" w:color="auto" w:fill="FFFFFF" w:themeFill="background1"/>
          </w:tcPr>
          <w:p w14:paraId="56E0CC87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23 NOT 'case report'/exp</w:t>
            </w:r>
          </w:p>
        </w:tc>
        <w:tc>
          <w:tcPr>
            <w:tcW w:w="1270" w:type="dxa"/>
            <w:shd w:val="clear" w:color="auto" w:fill="FFFFFF" w:themeFill="background1"/>
          </w:tcPr>
          <w:p w14:paraId="09133708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,530</w:t>
            </w:r>
          </w:p>
        </w:tc>
      </w:tr>
      <w:tr w:rsidR="00D0697B" w:rsidRPr="00D96EC1" w14:paraId="28639CA3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5628B35A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3</w:t>
            </w:r>
          </w:p>
        </w:tc>
        <w:tc>
          <w:tcPr>
            <w:tcW w:w="7157" w:type="dxa"/>
            <w:shd w:val="clear" w:color="auto" w:fill="FFFFFF" w:themeFill="background1"/>
          </w:tcPr>
          <w:p w14:paraId="727570A3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19 NOT #22</w:t>
            </w:r>
          </w:p>
        </w:tc>
        <w:tc>
          <w:tcPr>
            <w:tcW w:w="1270" w:type="dxa"/>
            <w:shd w:val="clear" w:color="auto" w:fill="FFFFFF" w:themeFill="background1"/>
          </w:tcPr>
          <w:p w14:paraId="1E6F2177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,601</w:t>
            </w:r>
          </w:p>
        </w:tc>
      </w:tr>
      <w:tr w:rsidR="00D0697B" w:rsidRPr="00D96EC1" w14:paraId="19C1B962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107CDADB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2</w:t>
            </w:r>
          </w:p>
        </w:tc>
        <w:tc>
          <w:tcPr>
            <w:tcW w:w="7157" w:type="dxa"/>
            <w:shd w:val="clear" w:color="auto" w:fill="FFFFFF" w:themeFill="background1"/>
          </w:tcPr>
          <w:p w14:paraId="20E4BB88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20 NOT #21</w:t>
            </w:r>
          </w:p>
        </w:tc>
        <w:tc>
          <w:tcPr>
            <w:tcW w:w="1270" w:type="dxa"/>
            <w:shd w:val="clear" w:color="auto" w:fill="FFFFFF" w:themeFill="background1"/>
          </w:tcPr>
          <w:p w14:paraId="01FB1E30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3,124,387</w:t>
            </w:r>
          </w:p>
        </w:tc>
      </w:tr>
      <w:tr w:rsidR="00D0697B" w:rsidRPr="00D96EC1" w14:paraId="11DB3DD4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37F1A2F2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1</w:t>
            </w:r>
          </w:p>
        </w:tc>
        <w:tc>
          <w:tcPr>
            <w:tcW w:w="7157" w:type="dxa"/>
            <w:shd w:val="clear" w:color="auto" w:fill="FFFFFF" w:themeFill="background1"/>
          </w:tcPr>
          <w:p w14:paraId="4C04ED30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'adult'/exp OR adult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740C2B04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0,792,634</w:t>
            </w:r>
          </w:p>
        </w:tc>
      </w:tr>
      <w:tr w:rsidR="00D0697B" w:rsidRPr="00D96EC1" w14:paraId="5A733463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22DFADC8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0</w:t>
            </w:r>
          </w:p>
        </w:tc>
        <w:tc>
          <w:tcPr>
            <w:tcW w:w="7157" w:type="dxa"/>
            <w:shd w:val="clear" w:color="auto" w:fill="FFFFFF" w:themeFill="background1"/>
          </w:tcPr>
          <w:p w14:paraId="7A1A9B3C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'juvenile'/exp OR child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infan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juvenile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adolescen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pediatric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paediatric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69C234DF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5,052,610</w:t>
            </w:r>
          </w:p>
        </w:tc>
      </w:tr>
      <w:tr w:rsidR="00D0697B" w:rsidRPr="00D96EC1" w14:paraId="42C9EDA6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10ADB0F4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9</w:t>
            </w:r>
          </w:p>
        </w:tc>
        <w:tc>
          <w:tcPr>
            <w:tcW w:w="7157" w:type="dxa"/>
            <w:shd w:val="clear" w:color="auto" w:fill="FFFFFF" w:themeFill="background1"/>
          </w:tcPr>
          <w:p w14:paraId="726A4532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10 AND #18</w:t>
            </w:r>
          </w:p>
        </w:tc>
        <w:tc>
          <w:tcPr>
            <w:tcW w:w="1270" w:type="dxa"/>
            <w:shd w:val="clear" w:color="auto" w:fill="FFFFFF" w:themeFill="background1"/>
          </w:tcPr>
          <w:p w14:paraId="71ED9715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,640</w:t>
            </w:r>
          </w:p>
        </w:tc>
      </w:tr>
      <w:tr w:rsidR="00D0697B" w:rsidRPr="00D96EC1" w14:paraId="4D29A155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57AEDE3B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8</w:t>
            </w:r>
          </w:p>
        </w:tc>
        <w:tc>
          <w:tcPr>
            <w:tcW w:w="7157" w:type="dxa"/>
            <w:shd w:val="clear" w:color="auto" w:fill="FFFFFF" w:themeFill="background1"/>
          </w:tcPr>
          <w:p w14:paraId="6A9070F9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11 OR #12 OR #13 OR #14 OR #15 OR #16 OR #17</w:t>
            </w:r>
          </w:p>
        </w:tc>
        <w:tc>
          <w:tcPr>
            <w:tcW w:w="1270" w:type="dxa"/>
            <w:shd w:val="clear" w:color="auto" w:fill="FFFFFF" w:themeFill="background1"/>
          </w:tcPr>
          <w:p w14:paraId="424ADDBE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,495,897</w:t>
            </w:r>
          </w:p>
        </w:tc>
      </w:tr>
      <w:tr w:rsidR="00D0697B" w:rsidRPr="00D96EC1" w14:paraId="62FFE30F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511F1584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7</w:t>
            </w:r>
          </w:p>
        </w:tc>
        <w:tc>
          <w:tcPr>
            <w:tcW w:w="7157" w:type="dxa"/>
            <w:shd w:val="clear" w:color="auto" w:fill="FFFFFF" w:themeFill="background1"/>
          </w:tcPr>
          <w:p w14:paraId="3089486A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('risk assessment'/exp OR ((risk NEAR/5 assess*)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>)) AND (predict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prognos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prevent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prophyla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prospectiv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>)</w:t>
            </w:r>
          </w:p>
        </w:tc>
        <w:tc>
          <w:tcPr>
            <w:tcW w:w="1270" w:type="dxa"/>
            <w:shd w:val="clear" w:color="auto" w:fill="FFFFFF" w:themeFill="background1"/>
          </w:tcPr>
          <w:p w14:paraId="1DABCDB9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338,327</w:t>
            </w:r>
          </w:p>
        </w:tc>
      </w:tr>
      <w:tr w:rsidR="00D0697B" w:rsidRPr="00D96EC1" w14:paraId="760AC9A7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0DB6A0C7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6</w:t>
            </w:r>
          </w:p>
        </w:tc>
        <w:tc>
          <w:tcPr>
            <w:tcW w:w="7157" w:type="dxa"/>
            <w:shd w:val="clear" w:color="auto" w:fill="FFFFFF" w:themeFill="background1"/>
          </w:tcPr>
          <w:p w14:paraId="32429C1B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tailor*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406B78EC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45,200</w:t>
            </w:r>
          </w:p>
        </w:tc>
      </w:tr>
      <w:tr w:rsidR="00D0697B" w:rsidRPr="00D96EC1" w14:paraId="3F2FDE73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16E6F64B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5</w:t>
            </w:r>
          </w:p>
        </w:tc>
        <w:tc>
          <w:tcPr>
            <w:tcW w:w="7157" w:type="dxa"/>
            <w:shd w:val="clear" w:color="auto" w:fill="FFFFFF" w:themeFill="background1"/>
          </w:tcPr>
          <w:p w14:paraId="35836101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 xml:space="preserve">((predict* OR </w:t>
            </w:r>
            <w:proofErr w:type="spellStart"/>
            <w:r w:rsidRPr="00D96EC1">
              <w:rPr>
                <w:lang w:val="en-US"/>
              </w:rPr>
              <w:t>prognos</w:t>
            </w:r>
            <w:proofErr w:type="spellEnd"/>
            <w:r w:rsidRPr="00D96EC1">
              <w:rPr>
                <w:lang w:val="en-US"/>
              </w:rPr>
              <w:t>*) NEAR/5 (</w:t>
            </w:r>
            <w:proofErr w:type="spellStart"/>
            <w:r w:rsidRPr="00D96EC1">
              <w:rPr>
                <w:lang w:val="en-US"/>
              </w:rPr>
              <w:t>recurren</w:t>
            </w:r>
            <w:proofErr w:type="spellEnd"/>
            <w:r w:rsidRPr="00D96EC1">
              <w:rPr>
                <w:lang w:val="en-US"/>
              </w:rPr>
              <w:t xml:space="preserve">* OR </w:t>
            </w:r>
            <w:proofErr w:type="spellStart"/>
            <w:r w:rsidRPr="00D96EC1">
              <w:rPr>
                <w:lang w:val="en-US"/>
              </w:rPr>
              <w:t>recidiv</w:t>
            </w:r>
            <w:proofErr w:type="spellEnd"/>
            <w:r w:rsidRPr="00D96EC1">
              <w:rPr>
                <w:lang w:val="en-US"/>
              </w:rPr>
              <w:t>* OR factor* OR model* OR test* OR risk* OR tool* OR score*))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0C2D4154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890,064</w:t>
            </w:r>
          </w:p>
        </w:tc>
      </w:tr>
      <w:tr w:rsidR="00D0697B" w:rsidRPr="00D96EC1" w14:paraId="37802E01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2A75BEB1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4</w:t>
            </w:r>
          </w:p>
        </w:tc>
        <w:tc>
          <w:tcPr>
            <w:tcW w:w="7157" w:type="dxa"/>
            <w:shd w:val="clear" w:color="auto" w:fill="FFFFFF" w:themeFill="background1"/>
          </w:tcPr>
          <w:p w14:paraId="022148C6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 xml:space="preserve">(secondary* NEAR/2 (prevent* OR </w:t>
            </w:r>
            <w:proofErr w:type="spellStart"/>
            <w:r w:rsidRPr="00D96EC1">
              <w:rPr>
                <w:lang w:val="en-US"/>
              </w:rPr>
              <w:t>prophyla</w:t>
            </w:r>
            <w:proofErr w:type="spellEnd"/>
            <w:r w:rsidRPr="00D96EC1">
              <w:rPr>
                <w:lang w:val="en-US"/>
              </w:rPr>
              <w:t>*))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51F17772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58,770</w:t>
            </w:r>
          </w:p>
        </w:tc>
      </w:tr>
      <w:tr w:rsidR="00D0697B" w:rsidRPr="00D96EC1" w14:paraId="41853377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4B71A1D2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3</w:t>
            </w:r>
          </w:p>
        </w:tc>
        <w:tc>
          <w:tcPr>
            <w:tcW w:w="7157" w:type="dxa"/>
            <w:shd w:val="clear" w:color="auto" w:fill="FFFFFF" w:themeFill="background1"/>
          </w:tcPr>
          <w:p w14:paraId="6159DDBD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(predict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prognos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prospectiv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>) AND (</w:t>
            </w:r>
            <w:proofErr w:type="spellStart"/>
            <w:r w:rsidRPr="00D96EC1">
              <w:rPr>
                <w:lang w:val="en-US"/>
              </w:rPr>
              <w:t>recurren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recidiv</w:t>
            </w:r>
            <w:proofErr w:type="spellEnd"/>
            <w:r w:rsidRPr="00D96EC1">
              <w:rPr>
                <w:lang w:val="en-US"/>
              </w:rPr>
              <w:t>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  <w:r w:rsidRPr="00D96EC1">
              <w:rPr>
                <w:lang w:val="en-US"/>
              </w:rPr>
              <w:t>) AND risk*:</w:t>
            </w:r>
            <w:proofErr w:type="spellStart"/>
            <w:r w:rsidRPr="00D96EC1">
              <w:rPr>
                <w:lang w:val="en-US"/>
              </w:rPr>
              <w:t>ti,ab,kw,de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4F9C7D71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48,229</w:t>
            </w:r>
          </w:p>
        </w:tc>
      </w:tr>
      <w:tr w:rsidR="00D0697B" w:rsidRPr="00D96EC1" w14:paraId="4ED67096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2E1426C9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2</w:t>
            </w:r>
          </w:p>
        </w:tc>
        <w:tc>
          <w:tcPr>
            <w:tcW w:w="7157" w:type="dxa"/>
            <w:shd w:val="clear" w:color="auto" w:fill="FFFFFF" w:themeFill="background1"/>
          </w:tcPr>
          <w:p w14:paraId="5620BC98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 xml:space="preserve">((risk* OR prevent* OR </w:t>
            </w:r>
            <w:proofErr w:type="spellStart"/>
            <w:r w:rsidRPr="00D96EC1">
              <w:rPr>
                <w:lang w:val="en-US"/>
              </w:rPr>
              <w:t>prophyla</w:t>
            </w:r>
            <w:proofErr w:type="spellEnd"/>
            <w:r w:rsidRPr="00D96EC1">
              <w:rPr>
                <w:lang w:val="en-US"/>
              </w:rPr>
              <w:t>*) NEAR/3 (</w:t>
            </w:r>
            <w:proofErr w:type="spellStart"/>
            <w:r w:rsidRPr="00D96EC1">
              <w:rPr>
                <w:lang w:val="en-US"/>
              </w:rPr>
              <w:t>recurren</w:t>
            </w:r>
            <w:proofErr w:type="spellEnd"/>
            <w:r w:rsidRPr="00D96EC1">
              <w:rPr>
                <w:lang w:val="en-US"/>
              </w:rPr>
              <w:t xml:space="preserve">* OR </w:t>
            </w:r>
            <w:proofErr w:type="spellStart"/>
            <w:r w:rsidRPr="00D96EC1">
              <w:rPr>
                <w:lang w:val="en-US"/>
              </w:rPr>
              <w:t>recidiv</w:t>
            </w:r>
            <w:proofErr w:type="spellEnd"/>
            <w:r w:rsidRPr="00D96EC1">
              <w:rPr>
                <w:lang w:val="en-US"/>
              </w:rPr>
              <w:t>*))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40EFE950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05,798</w:t>
            </w:r>
          </w:p>
        </w:tc>
      </w:tr>
      <w:tr w:rsidR="00D0697B" w:rsidRPr="00D96EC1" w14:paraId="78CA5EA4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13AA121F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1</w:t>
            </w:r>
          </w:p>
        </w:tc>
        <w:tc>
          <w:tcPr>
            <w:tcW w:w="7157" w:type="dxa"/>
            <w:shd w:val="clear" w:color="auto" w:fill="FFFFFF" w:themeFill="background1"/>
          </w:tcPr>
          <w:p w14:paraId="7E85EAC0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'recurrence risk'/exp</w:t>
            </w:r>
          </w:p>
        </w:tc>
        <w:tc>
          <w:tcPr>
            <w:tcW w:w="1270" w:type="dxa"/>
            <w:shd w:val="clear" w:color="auto" w:fill="FFFFFF" w:themeFill="background1"/>
          </w:tcPr>
          <w:p w14:paraId="728BD07E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86,456</w:t>
            </w:r>
          </w:p>
        </w:tc>
      </w:tr>
      <w:tr w:rsidR="00D0697B" w:rsidRPr="00D96EC1" w14:paraId="21309EB2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069DB6F0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0</w:t>
            </w:r>
          </w:p>
        </w:tc>
        <w:tc>
          <w:tcPr>
            <w:tcW w:w="7157" w:type="dxa"/>
            <w:shd w:val="clear" w:color="auto" w:fill="FFFFFF" w:themeFill="background1"/>
          </w:tcPr>
          <w:p w14:paraId="6B7FC451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4 AND #9</w:t>
            </w:r>
          </w:p>
        </w:tc>
        <w:tc>
          <w:tcPr>
            <w:tcW w:w="1270" w:type="dxa"/>
            <w:shd w:val="clear" w:color="auto" w:fill="FFFFFF" w:themeFill="background1"/>
          </w:tcPr>
          <w:p w14:paraId="1F9B3AEF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3,635</w:t>
            </w:r>
          </w:p>
        </w:tc>
      </w:tr>
      <w:tr w:rsidR="00D0697B" w:rsidRPr="00D96EC1" w14:paraId="53F637E3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6144CB29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9</w:t>
            </w:r>
          </w:p>
        </w:tc>
        <w:tc>
          <w:tcPr>
            <w:tcW w:w="7157" w:type="dxa"/>
            <w:shd w:val="clear" w:color="auto" w:fill="FFFFFF" w:themeFill="background1"/>
          </w:tcPr>
          <w:p w14:paraId="2732BC16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5 OR #6 OR #7 OR #8</w:t>
            </w:r>
          </w:p>
        </w:tc>
        <w:tc>
          <w:tcPr>
            <w:tcW w:w="1270" w:type="dxa"/>
            <w:shd w:val="clear" w:color="auto" w:fill="FFFFFF" w:themeFill="background1"/>
          </w:tcPr>
          <w:p w14:paraId="606669D0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9,620</w:t>
            </w:r>
          </w:p>
        </w:tc>
      </w:tr>
      <w:tr w:rsidR="00D0697B" w:rsidRPr="00D96EC1" w14:paraId="08D3CC36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27CAEBD0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8</w:t>
            </w:r>
          </w:p>
        </w:tc>
        <w:tc>
          <w:tcPr>
            <w:tcW w:w="7157" w:type="dxa"/>
            <w:shd w:val="clear" w:color="auto" w:fill="FFFFFF" w:themeFill="background1"/>
          </w:tcPr>
          <w:p w14:paraId="2EC55711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 xml:space="preserve">((unprovoked OR idiopathic OR initial* OR first OR spontaneous*) NEAR/5 (lung OR pulmonary) NEAR/3 (emboli* OR </w:t>
            </w:r>
            <w:proofErr w:type="spellStart"/>
            <w:r w:rsidRPr="00D96EC1">
              <w:rPr>
                <w:lang w:val="en-US"/>
              </w:rPr>
              <w:t>microemboli</w:t>
            </w:r>
            <w:proofErr w:type="spellEnd"/>
            <w:r w:rsidRPr="00D96EC1">
              <w:rPr>
                <w:lang w:val="en-US"/>
              </w:rPr>
              <w:t>*))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63A9EC1C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,615</w:t>
            </w:r>
          </w:p>
        </w:tc>
      </w:tr>
      <w:tr w:rsidR="00D0697B" w:rsidRPr="00D96EC1" w14:paraId="47C2EAD0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404DE585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7</w:t>
            </w:r>
          </w:p>
        </w:tc>
        <w:tc>
          <w:tcPr>
            <w:tcW w:w="7157" w:type="dxa"/>
            <w:shd w:val="clear" w:color="auto" w:fill="FFFFFF" w:themeFill="background1"/>
          </w:tcPr>
          <w:p w14:paraId="076AF81C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((unprovoked OR idiopathic OR initial* OR first OR spontaneous*) NEAR/5 (venous OR vein OR veins OR vena OR lung OR pulmonary) NEAR/3 (</w:t>
            </w:r>
            <w:proofErr w:type="spellStart"/>
            <w:r w:rsidRPr="00D96EC1">
              <w:rPr>
                <w:lang w:val="en-US"/>
              </w:rPr>
              <w:t>thromboemboli</w:t>
            </w:r>
            <w:proofErr w:type="spellEnd"/>
            <w:r w:rsidRPr="00D96EC1">
              <w:rPr>
                <w:lang w:val="en-US"/>
              </w:rPr>
              <w:t>* OR '</w:t>
            </w:r>
            <w:proofErr w:type="spellStart"/>
            <w:r w:rsidRPr="00D96EC1">
              <w:rPr>
                <w:lang w:val="en-US"/>
              </w:rPr>
              <w:t>thrombo</w:t>
            </w:r>
            <w:proofErr w:type="spellEnd"/>
            <w:r w:rsidRPr="00D96EC1">
              <w:rPr>
                <w:lang w:val="en-US"/>
              </w:rPr>
              <w:t xml:space="preserve"> emboli*' OR thrombosis* OR </w:t>
            </w:r>
            <w:proofErr w:type="spellStart"/>
            <w:r w:rsidRPr="00D96EC1">
              <w:rPr>
                <w:lang w:val="en-US"/>
              </w:rPr>
              <w:t>thrombophlebit</w:t>
            </w:r>
            <w:proofErr w:type="spellEnd"/>
            <w:r w:rsidRPr="00D96EC1">
              <w:rPr>
                <w:lang w:val="en-US"/>
              </w:rPr>
              <w:t>* OR '</w:t>
            </w:r>
            <w:proofErr w:type="spellStart"/>
            <w:r w:rsidRPr="00D96EC1">
              <w:rPr>
                <w:lang w:val="en-US"/>
              </w:rPr>
              <w:t>thrombo</w:t>
            </w:r>
            <w:proofErr w:type="spellEnd"/>
            <w:r w:rsidRPr="00D96EC1">
              <w:rPr>
                <w:lang w:val="en-US"/>
              </w:rPr>
              <w:t xml:space="preserve"> </w:t>
            </w:r>
            <w:proofErr w:type="spellStart"/>
            <w:r w:rsidRPr="00D96EC1">
              <w:rPr>
                <w:lang w:val="en-US"/>
              </w:rPr>
              <w:t>phlebit</w:t>
            </w:r>
            <w:proofErr w:type="spellEnd"/>
            <w:r w:rsidRPr="00D96EC1">
              <w:rPr>
                <w:lang w:val="en-US"/>
              </w:rPr>
              <w:t>*' OR thrombus))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2DBD0704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4,932</w:t>
            </w:r>
          </w:p>
        </w:tc>
      </w:tr>
      <w:tr w:rsidR="00D0697B" w:rsidRPr="00D96EC1" w14:paraId="665B5AFD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1BB6F68C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6</w:t>
            </w:r>
          </w:p>
        </w:tc>
        <w:tc>
          <w:tcPr>
            <w:tcW w:w="7157" w:type="dxa"/>
            <w:shd w:val="clear" w:color="auto" w:fill="FFFFFF" w:themeFill="background1"/>
          </w:tcPr>
          <w:p w14:paraId="551D0930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((unprovoked OR idiopathic OR initial* OR first OR spontaneous*) NEAR/5 (</w:t>
            </w:r>
            <w:proofErr w:type="spellStart"/>
            <w:r w:rsidRPr="00D96EC1">
              <w:rPr>
                <w:lang w:val="en-US"/>
              </w:rPr>
              <w:t>vte</w:t>
            </w:r>
            <w:proofErr w:type="spellEnd"/>
            <w:r w:rsidRPr="00D96EC1">
              <w:rPr>
                <w:lang w:val="en-US"/>
              </w:rPr>
              <w:t xml:space="preserve"> OR </w:t>
            </w:r>
            <w:proofErr w:type="spellStart"/>
            <w:r w:rsidRPr="00D96EC1">
              <w:rPr>
                <w:lang w:val="en-US"/>
              </w:rPr>
              <w:t>dvt</w:t>
            </w:r>
            <w:proofErr w:type="spellEnd"/>
            <w:r w:rsidRPr="00D96EC1">
              <w:rPr>
                <w:lang w:val="en-US"/>
              </w:rPr>
              <w:t>))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55F65658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4,611</w:t>
            </w:r>
          </w:p>
        </w:tc>
      </w:tr>
      <w:tr w:rsidR="00D0697B" w:rsidRPr="00D96EC1" w14:paraId="54F59628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59BE80C3" w14:textId="77777777" w:rsidR="00D0697B" w:rsidRPr="00D96EC1" w:rsidRDefault="00D0697B" w:rsidP="005339CF">
            <w:pPr>
              <w:rPr>
                <w:lang w:val="de-DE"/>
              </w:rPr>
            </w:pPr>
            <w:r w:rsidRPr="00D96EC1">
              <w:rPr>
                <w:lang w:val="de-DE"/>
              </w:rPr>
              <w:t>#5</w:t>
            </w:r>
          </w:p>
        </w:tc>
        <w:tc>
          <w:tcPr>
            <w:tcW w:w="7157" w:type="dxa"/>
            <w:shd w:val="clear" w:color="auto" w:fill="FFFFFF" w:themeFill="background1"/>
          </w:tcPr>
          <w:p w14:paraId="7C5EA568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'unprovoked venous thromboembolism'/exp</w:t>
            </w:r>
          </w:p>
        </w:tc>
        <w:tc>
          <w:tcPr>
            <w:tcW w:w="1270" w:type="dxa"/>
            <w:shd w:val="clear" w:color="auto" w:fill="FFFFFF" w:themeFill="background1"/>
          </w:tcPr>
          <w:p w14:paraId="55FC8E8D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D96EC1">
              <w:rPr>
                <w:b/>
                <w:bCs/>
                <w:lang w:val="de-DE"/>
              </w:rPr>
              <w:t>11</w:t>
            </w:r>
          </w:p>
        </w:tc>
      </w:tr>
      <w:tr w:rsidR="00D0697B" w:rsidRPr="00D96EC1" w14:paraId="36E941B9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6C8E5BB0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4</w:t>
            </w:r>
          </w:p>
        </w:tc>
        <w:tc>
          <w:tcPr>
            <w:tcW w:w="7157" w:type="dxa"/>
            <w:shd w:val="clear" w:color="auto" w:fill="FFFFFF" w:themeFill="background1"/>
          </w:tcPr>
          <w:p w14:paraId="2C606301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#1 OR #2 OR #3</w:t>
            </w:r>
          </w:p>
        </w:tc>
        <w:tc>
          <w:tcPr>
            <w:tcW w:w="1270" w:type="dxa"/>
            <w:shd w:val="clear" w:color="auto" w:fill="FFFFFF" w:themeFill="background1"/>
          </w:tcPr>
          <w:p w14:paraId="08C2DEC8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61,847</w:t>
            </w:r>
          </w:p>
        </w:tc>
      </w:tr>
      <w:tr w:rsidR="00D0697B" w:rsidRPr="00D96EC1" w14:paraId="2E83CCA6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2D8B3059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3</w:t>
            </w:r>
          </w:p>
        </w:tc>
        <w:tc>
          <w:tcPr>
            <w:tcW w:w="7157" w:type="dxa"/>
            <w:shd w:val="clear" w:color="auto" w:fill="FFFFFF" w:themeFill="background1"/>
          </w:tcPr>
          <w:p w14:paraId="4FCA8D83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96EC1">
              <w:rPr>
                <w:lang w:val="en-US"/>
              </w:rPr>
              <w:t>anticoagulation:ti,ab,kw</w:t>
            </w:r>
            <w:proofErr w:type="spellEnd"/>
            <w:r w:rsidRPr="00D96EC1">
              <w:rPr>
                <w:lang w:val="en-US"/>
              </w:rPr>
              <w:t xml:space="preserve"> OR 'anti coagulation'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28A3C9DC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85,461</w:t>
            </w:r>
          </w:p>
        </w:tc>
      </w:tr>
      <w:tr w:rsidR="00D0697B" w:rsidRPr="00D96EC1" w14:paraId="286D8616" w14:textId="77777777" w:rsidTr="00D76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114EB9F9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2</w:t>
            </w:r>
          </w:p>
        </w:tc>
        <w:tc>
          <w:tcPr>
            <w:tcW w:w="7157" w:type="dxa"/>
            <w:shd w:val="clear" w:color="auto" w:fill="FFFFFF" w:themeFill="background1"/>
          </w:tcPr>
          <w:p w14:paraId="14414BBE" w14:textId="77777777" w:rsidR="00D0697B" w:rsidRPr="00D96EC1" w:rsidRDefault="00D0697B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((</w:t>
            </w:r>
            <w:proofErr w:type="spellStart"/>
            <w:r w:rsidRPr="00D96EC1">
              <w:rPr>
                <w:lang w:val="en-US"/>
              </w:rPr>
              <w:t>anticoagula</w:t>
            </w:r>
            <w:proofErr w:type="spellEnd"/>
            <w:r w:rsidRPr="00D96EC1">
              <w:rPr>
                <w:lang w:val="en-US"/>
              </w:rPr>
              <w:t>* OR 'anti coagula*') NEAR/3 (therapy* OR treatment*)):</w:t>
            </w:r>
            <w:proofErr w:type="spellStart"/>
            <w:r w:rsidRPr="00D96EC1">
              <w:rPr>
                <w:lang w:val="en-US"/>
              </w:rPr>
              <w:t>ti,ab,kw</w:t>
            </w:r>
            <w:proofErr w:type="spellEnd"/>
          </w:p>
        </w:tc>
        <w:tc>
          <w:tcPr>
            <w:tcW w:w="1270" w:type="dxa"/>
            <w:shd w:val="clear" w:color="auto" w:fill="FFFFFF" w:themeFill="background1"/>
          </w:tcPr>
          <w:p w14:paraId="28037A09" w14:textId="77777777" w:rsidR="00D0697B" w:rsidRPr="00D96EC1" w:rsidRDefault="00D0697B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45,738</w:t>
            </w:r>
          </w:p>
        </w:tc>
      </w:tr>
      <w:tr w:rsidR="00D0697B" w:rsidRPr="00D96EC1" w14:paraId="59F72E5A" w14:textId="77777777" w:rsidTr="00D7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dxa"/>
            <w:shd w:val="clear" w:color="auto" w:fill="FFFFFF" w:themeFill="background1"/>
          </w:tcPr>
          <w:p w14:paraId="0CBDB32A" w14:textId="77777777" w:rsidR="00D0697B" w:rsidRPr="00D96EC1" w:rsidRDefault="00D0697B" w:rsidP="005339CF">
            <w:pPr>
              <w:rPr>
                <w:lang w:val="en-US"/>
              </w:rPr>
            </w:pPr>
            <w:r w:rsidRPr="00D96EC1">
              <w:rPr>
                <w:lang w:val="en-US"/>
              </w:rPr>
              <w:t>#1</w:t>
            </w:r>
          </w:p>
        </w:tc>
        <w:tc>
          <w:tcPr>
            <w:tcW w:w="7157" w:type="dxa"/>
            <w:shd w:val="clear" w:color="auto" w:fill="FFFFFF" w:themeFill="background1"/>
          </w:tcPr>
          <w:p w14:paraId="648F1C6F" w14:textId="77777777" w:rsidR="00D0697B" w:rsidRPr="00D96EC1" w:rsidRDefault="00D0697B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lang w:val="en-US"/>
              </w:rPr>
              <w:t>'anticoagulant therapy'/exp OR 'anticoagulation'/exp</w:t>
            </w:r>
          </w:p>
        </w:tc>
        <w:tc>
          <w:tcPr>
            <w:tcW w:w="1270" w:type="dxa"/>
            <w:shd w:val="clear" w:color="auto" w:fill="FFFFFF" w:themeFill="background1"/>
          </w:tcPr>
          <w:p w14:paraId="6142C7C8" w14:textId="77777777" w:rsidR="00D0697B" w:rsidRPr="00D96EC1" w:rsidRDefault="00D0697B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6EC1">
              <w:rPr>
                <w:b/>
                <w:bCs/>
                <w:lang w:val="en-US"/>
              </w:rPr>
              <w:t>124,835</w:t>
            </w:r>
          </w:p>
        </w:tc>
      </w:tr>
    </w:tbl>
    <w:p w14:paraId="7ABA25B5" w14:textId="77777777" w:rsidR="00067CA6" w:rsidRDefault="00067CA6" w:rsidP="00795220">
      <w:pPr>
        <w:rPr>
          <w:lang w:val="en-US"/>
        </w:rPr>
      </w:pPr>
    </w:p>
    <w:p w14:paraId="524589FD" w14:textId="77777777" w:rsidR="00067CA6" w:rsidRDefault="00067CA6" w:rsidP="00795220">
      <w:pPr>
        <w:rPr>
          <w:lang w:val="en-US"/>
        </w:rPr>
      </w:pPr>
    </w:p>
    <w:p w14:paraId="50CB84DA" w14:textId="77777777" w:rsidR="00291587" w:rsidRDefault="00291587" w:rsidP="00067CA6">
      <w:pPr>
        <w:spacing w:line="360" w:lineRule="auto"/>
        <w:rPr>
          <w:b/>
          <w:bCs/>
          <w:sz w:val="28"/>
          <w:szCs w:val="28"/>
          <w:lang w:val="en-US"/>
        </w:rPr>
      </w:pPr>
    </w:p>
    <w:p w14:paraId="2AB48626" w14:textId="77777777" w:rsidR="00D0697B" w:rsidRDefault="00D0697B" w:rsidP="00067CA6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8B294F" w14:textId="77777777" w:rsidR="00D0697B" w:rsidRDefault="00D0697B" w:rsidP="00067CA6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BC9CCE" w14:textId="073D205D" w:rsidR="00067CA6" w:rsidRPr="00113AE3" w:rsidRDefault="00F3484D" w:rsidP="00067CA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F3484D">
        <w:rPr>
          <w:rFonts w:cstheme="minorHAnsi"/>
          <w:b/>
          <w:bCs/>
          <w:sz w:val="24"/>
          <w:szCs w:val="24"/>
          <w:lang w:val="en-US"/>
        </w:rPr>
        <w:lastRenderedPageBreak/>
        <w:t>Supplementary Table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067CA6" w:rsidRPr="00113AE3">
        <w:rPr>
          <w:rFonts w:cstheme="minorHAnsi"/>
          <w:b/>
          <w:bCs/>
          <w:sz w:val="24"/>
          <w:szCs w:val="24"/>
          <w:lang w:val="en-US"/>
        </w:rPr>
        <w:t xml:space="preserve">S2: </w:t>
      </w:r>
      <w:r w:rsidR="00067CA6" w:rsidRPr="00113AE3">
        <w:rPr>
          <w:rFonts w:cstheme="minorHAnsi"/>
          <w:bCs/>
          <w:sz w:val="24"/>
          <w:szCs w:val="24"/>
          <w:lang w:val="en-US"/>
        </w:rPr>
        <w:t xml:space="preserve">Literature </w:t>
      </w:r>
      <w:r w:rsidR="00291587" w:rsidRPr="00113AE3">
        <w:rPr>
          <w:rFonts w:cstheme="minorHAnsi"/>
          <w:bCs/>
          <w:sz w:val="24"/>
          <w:szCs w:val="24"/>
          <w:lang w:val="en-US"/>
        </w:rPr>
        <w:t>s</w:t>
      </w:r>
      <w:r w:rsidR="00067CA6" w:rsidRPr="00113AE3">
        <w:rPr>
          <w:rFonts w:cstheme="minorHAnsi"/>
          <w:bCs/>
          <w:sz w:val="24"/>
          <w:szCs w:val="24"/>
          <w:lang w:val="en-US"/>
        </w:rPr>
        <w:t xml:space="preserve">earch </w:t>
      </w:r>
      <w:r w:rsidR="00291587" w:rsidRPr="00113AE3">
        <w:rPr>
          <w:rFonts w:cstheme="minorHAnsi"/>
          <w:bCs/>
          <w:sz w:val="24"/>
          <w:szCs w:val="24"/>
          <w:lang w:val="en-US"/>
        </w:rPr>
        <w:t>s</w:t>
      </w:r>
      <w:r w:rsidR="00067CA6" w:rsidRPr="00113AE3">
        <w:rPr>
          <w:rFonts w:cstheme="minorHAnsi"/>
          <w:bCs/>
          <w:sz w:val="24"/>
          <w:szCs w:val="24"/>
          <w:lang w:val="en-US"/>
        </w:rPr>
        <w:t>trategy for MEDLINE</w:t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440"/>
        <w:gridCol w:w="7635"/>
        <w:gridCol w:w="997"/>
      </w:tblGrid>
      <w:tr w:rsidR="00067CA6" w:rsidRPr="00BD32A3" w14:paraId="18ECEF0C" w14:textId="77777777" w:rsidTr="00533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D87443" w14:textId="77777777" w:rsidR="00067CA6" w:rsidRPr="00067CA6" w:rsidRDefault="00067CA6" w:rsidP="005339CF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1FF0F7B2" w14:textId="77777777" w:rsidR="00067CA6" w:rsidRPr="00BD32A3" w:rsidRDefault="00067CA6" w:rsidP="00533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Search processing: 19-04-2022</w:t>
            </w:r>
          </w:p>
        </w:tc>
        <w:tc>
          <w:tcPr>
            <w:tcW w:w="0" w:type="auto"/>
          </w:tcPr>
          <w:p w14:paraId="7A5B3AD5" w14:textId="77777777" w:rsidR="00067CA6" w:rsidRPr="00BD32A3" w:rsidRDefault="00067CA6" w:rsidP="005339C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067CA6" w:rsidRPr="00BD32A3" w14:paraId="465F62F6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49B67F7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F048F1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exp Anticoagulants/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52B3A10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35640</w:t>
            </w:r>
          </w:p>
        </w:tc>
      </w:tr>
      <w:tr w:rsidR="00067CA6" w:rsidRPr="00BD32A3" w14:paraId="19827F47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4644777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61680BD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((</w:t>
            </w:r>
            <w:proofErr w:type="spellStart"/>
            <w:r w:rsidRPr="00BD32A3">
              <w:rPr>
                <w:lang w:val="en-US"/>
              </w:rPr>
              <w:t>anticoagula</w:t>
            </w:r>
            <w:proofErr w:type="spellEnd"/>
            <w:r w:rsidRPr="00BD32A3">
              <w:rPr>
                <w:lang w:val="en-US"/>
              </w:rPr>
              <w:t xml:space="preserve">* or 'anti coagula*') adj3 (therapy* or </w:t>
            </w:r>
            <w:proofErr w:type="gramStart"/>
            <w:r w:rsidRPr="00BD32A3">
              <w:rPr>
                <w:lang w:val="en-US"/>
              </w:rPr>
              <w:t>treatment*)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spellEnd"/>
            <w:proofErr w:type="gram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55AAB3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9064</w:t>
            </w:r>
          </w:p>
        </w:tc>
      </w:tr>
      <w:tr w:rsidR="00067CA6" w:rsidRPr="00BD32A3" w14:paraId="34C461C0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E599000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CF6153D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(anticoagulation or 'anti coagulation'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spellEnd"/>
            <w:proofErr w:type="gram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7997257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48775</w:t>
            </w:r>
          </w:p>
        </w:tc>
      </w:tr>
      <w:tr w:rsidR="00067CA6" w:rsidRPr="00BD32A3" w14:paraId="4B4463D7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CE6DD09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BA9DC0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 or 2 or 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542B5C6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63169</w:t>
            </w:r>
          </w:p>
        </w:tc>
      </w:tr>
      <w:tr w:rsidR="00067CA6" w:rsidRPr="00BD32A3" w14:paraId="4A71C3B3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9B71310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630C21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((unprovoked or idiopathic or initial* or first or spontaneous*) adj5 (</w:t>
            </w:r>
            <w:proofErr w:type="spellStart"/>
            <w:r w:rsidRPr="00BD32A3">
              <w:rPr>
                <w:lang w:val="en-US"/>
              </w:rPr>
              <w:t>vte</w:t>
            </w:r>
            <w:proofErr w:type="spellEnd"/>
            <w:r w:rsidRPr="00BD32A3">
              <w:rPr>
                <w:lang w:val="en-US"/>
              </w:rPr>
              <w:t xml:space="preserve"> or </w:t>
            </w:r>
            <w:proofErr w:type="spellStart"/>
            <w:r w:rsidRPr="00BD32A3">
              <w:rPr>
                <w:lang w:val="en-US"/>
              </w:rPr>
              <w:t>dvt</w:t>
            </w:r>
            <w:proofErr w:type="spellEnd"/>
            <w:r w:rsidRPr="00BD32A3">
              <w:rPr>
                <w:lang w:val="en-US"/>
              </w:rPr>
              <w:t>)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spellEnd"/>
            <w:proofErr w:type="gram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D5141F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230</w:t>
            </w:r>
          </w:p>
        </w:tc>
      </w:tr>
      <w:tr w:rsidR="00067CA6" w:rsidRPr="00BD32A3" w14:paraId="41FAC7E0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96D8D16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CA3D6A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((unprovoked or idiopathic or initial* or first or spontaneous*) adj5 (venous or vein or veins or vena or lung or pulmonary) adj3 (</w:t>
            </w:r>
            <w:proofErr w:type="spellStart"/>
            <w:r w:rsidRPr="00BD32A3">
              <w:rPr>
                <w:lang w:val="en-US"/>
              </w:rPr>
              <w:t>thromboemboli</w:t>
            </w:r>
            <w:proofErr w:type="spellEnd"/>
            <w:r w:rsidRPr="00BD32A3">
              <w:rPr>
                <w:lang w:val="en-US"/>
              </w:rPr>
              <w:t>* or '</w:t>
            </w:r>
            <w:proofErr w:type="spellStart"/>
            <w:r w:rsidRPr="00BD32A3">
              <w:rPr>
                <w:lang w:val="en-US"/>
              </w:rPr>
              <w:t>thrombo</w:t>
            </w:r>
            <w:proofErr w:type="spellEnd"/>
            <w:r w:rsidRPr="00BD32A3">
              <w:rPr>
                <w:lang w:val="en-US"/>
              </w:rPr>
              <w:t xml:space="preserve"> emboli*' or thrombosis* or </w:t>
            </w:r>
            <w:proofErr w:type="spellStart"/>
            <w:r w:rsidRPr="00BD32A3">
              <w:rPr>
                <w:lang w:val="en-US"/>
              </w:rPr>
              <w:t>thrombophlebit</w:t>
            </w:r>
            <w:proofErr w:type="spellEnd"/>
            <w:r w:rsidRPr="00BD32A3">
              <w:rPr>
                <w:lang w:val="en-US"/>
              </w:rPr>
              <w:t>* or '</w:t>
            </w:r>
            <w:proofErr w:type="spellStart"/>
            <w:r w:rsidRPr="00BD32A3">
              <w:rPr>
                <w:lang w:val="en-US"/>
              </w:rPr>
              <w:t>thrombo</w:t>
            </w:r>
            <w:proofErr w:type="spellEnd"/>
            <w:r w:rsidRPr="00BD32A3">
              <w:rPr>
                <w:lang w:val="en-US"/>
              </w:rPr>
              <w:t xml:space="preserve"> </w:t>
            </w:r>
            <w:proofErr w:type="spellStart"/>
            <w:r w:rsidRPr="00BD32A3">
              <w:rPr>
                <w:lang w:val="en-US"/>
              </w:rPr>
              <w:t>phlebit</w:t>
            </w:r>
            <w:proofErr w:type="spellEnd"/>
            <w:r w:rsidRPr="00BD32A3">
              <w:rPr>
                <w:lang w:val="en-US"/>
              </w:rPr>
              <w:t>*' or thrombus)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spellEnd"/>
            <w:proofErr w:type="gram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BA2DCBB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3079</w:t>
            </w:r>
          </w:p>
        </w:tc>
      </w:tr>
      <w:tr w:rsidR="00067CA6" w:rsidRPr="00BD32A3" w14:paraId="79259628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CD2C353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9C3705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 xml:space="preserve">((unprovoked or idiopathic or initial* or first or spontaneous*) adj5 (lung or pulmonary) adj3 (emboli* or </w:t>
            </w:r>
            <w:proofErr w:type="spellStart"/>
            <w:r w:rsidRPr="00BD32A3">
              <w:rPr>
                <w:lang w:val="en-US"/>
              </w:rPr>
              <w:t>microemboli</w:t>
            </w:r>
            <w:proofErr w:type="spellEnd"/>
            <w:r w:rsidRPr="00BD32A3">
              <w:rPr>
                <w:lang w:val="en-US"/>
              </w:rPr>
              <w:t>*)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spellEnd"/>
            <w:proofErr w:type="gram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F79BED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906</w:t>
            </w:r>
          </w:p>
        </w:tc>
      </w:tr>
      <w:tr w:rsidR="00067CA6" w:rsidRPr="00BD32A3" w14:paraId="4438223E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1FE6C2D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88C6B4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5 or 6 or 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3B9E64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5414</w:t>
            </w:r>
          </w:p>
        </w:tc>
      </w:tr>
      <w:tr w:rsidR="00067CA6" w:rsidRPr="00BD32A3" w14:paraId="5E60A190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8867C0B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A518279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4 and 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4071294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446</w:t>
            </w:r>
          </w:p>
        </w:tc>
      </w:tr>
      <w:tr w:rsidR="00067CA6" w:rsidRPr="00BD32A3" w14:paraId="1473BCD7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C22FD6F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616949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 xml:space="preserve">((risk* or prevent* or </w:t>
            </w:r>
            <w:proofErr w:type="spellStart"/>
            <w:r w:rsidRPr="00BD32A3">
              <w:rPr>
                <w:lang w:val="en-US"/>
              </w:rPr>
              <w:t>prophyla</w:t>
            </w:r>
            <w:proofErr w:type="spellEnd"/>
            <w:r w:rsidRPr="00BD32A3">
              <w:rPr>
                <w:lang w:val="en-US"/>
              </w:rPr>
              <w:t>*) adj3 (</w:t>
            </w:r>
            <w:proofErr w:type="spellStart"/>
            <w:r w:rsidRPr="00BD32A3">
              <w:rPr>
                <w:lang w:val="en-US"/>
              </w:rPr>
              <w:t>recurren</w:t>
            </w:r>
            <w:proofErr w:type="spellEnd"/>
            <w:r w:rsidRPr="00BD32A3">
              <w:rPr>
                <w:lang w:val="en-US"/>
              </w:rPr>
              <w:t xml:space="preserve">* or </w:t>
            </w:r>
            <w:proofErr w:type="spellStart"/>
            <w:proofErr w:type="gramStart"/>
            <w:r w:rsidRPr="00BD32A3">
              <w:rPr>
                <w:lang w:val="en-US"/>
              </w:rPr>
              <w:t>recidiv</w:t>
            </w:r>
            <w:proofErr w:type="spellEnd"/>
            <w:r w:rsidRPr="00BD32A3">
              <w:rPr>
                <w:lang w:val="en-US"/>
              </w:rPr>
              <w:t>*)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spellEnd"/>
            <w:proofErr w:type="gram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10E6D2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68337</w:t>
            </w:r>
          </w:p>
        </w:tc>
      </w:tr>
      <w:tr w:rsidR="00067CA6" w:rsidRPr="00BD32A3" w14:paraId="6CCF51EA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7204093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5A1148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 xml:space="preserve">((predict* or </w:t>
            </w:r>
            <w:proofErr w:type="spellStart"/>
            <w:r w:rsidRPr="00BD32A3">
              <w:rPr>
                <w:lang w:val="en-US"/>
              </w:rPr>
              <w:t>prognos</w:t>
            </w:r>
            <w:proofErr w:type="spellEnd"/>
            <w:r w:rsidRPr="00BD32A3">
              <w:rPr>
                <w:lang w:val="en-US"/>
              </w:rPr>
              <w:t xml:space="preserve">* or </w:t>
            </w:r>
            <w:proofErr w:type="spellStart"/>
            <w:r w:rsidRPr="00BD32A3">
              <w:rPr>
                <w:lang w:val="en-US"/>
              </w:rPr>
              <w:t>prospectiv</w:t>
            </w:r>
            <w:proofErr w:type="spellEnd"/>
            <w:r w:rsidRPr="00BD32A3">
              <w:rPr>
                <w:lang w:val="en-US"/>
              </w:rPr>
              <w:t>*) and (</w:t>
            </w:r>
            <w:proofErr w:type="spellStart"/>
            <w:r w:rsidRPr="00BD32A3">
              <w:rPr>
                <w:lang w:val="en-US"/>
              </w:rPr>
              <w:t>recurren</w:t>
            </w:r>
            <w:proofErr w:type="spellEnd"/>
            <w:r w:rsidRPr="00BD32A3">
              <w:rPr>
                <w:lang w:val="en-US"/>
              </w:rPr>
              <w:t xml:space="preserve">* or </w:t>
            </w:r>
            <w:proofErr w:type="spellStart"/>
            <w:r w:rsidRPr="00BD32A3">
              <w:rPr>
                <w:lang w:val="en-US"/>
              </w:rPr>
              <w:t>recidiv</w:t>
            </w:r>
            <w:proofErr w:type="spellEnd"/>
            <w:r w:rsidRPr="00BD32A3">
              <w:rPr>
                <w:lang w:val="en-US"/>
              </w:rPr>
              <w:t>*) and risk*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55D4BD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80974</w:t>
            </w:r>
          </w:p>
        </w:tc>
      </w:tr>
      <w:tr w:rsidR="00067CA6" w:rsidRPr="00BD32A3" w14:paraId="1FC857DE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8867691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7F7C8F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 xml:space="preserve">(secondary* adj2 (prevent* or </w:t>
            </w:r>
            <w:proofErr w:type="spellStart"/>
            <w:r w:rsidRPr="00BD32A3">
              <w:rPr>
                <w:lang w:val="en-US"/>
              </w:rPr>
              <w:t>prophyla</w:t>
            </w:r>
            <w:proofErr w:type="spellEnd"/>
            <w:r w:rsidRPr="00BD32A3">
              <w:rPr>
                <w:lang w:val="en-US"/>
              </w:rPr>
              <w:t>*)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ADA324B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46789</w:t>
            </w:r>
          </w:p>
        </w:tc>
      </w:tr>
      <w:tr w:rsidR="00067CA6" w:rsidRPr="00BD32A3" w14:paraId="450D5C09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3DF936C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2783C8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 xml:space="preserve">((predict* or </w:t>
            </w:r>
            <w:proofErr w:type="spellStart"/>
            <w:r w:rsidRPr="00BD32A3">
              <w:rPr>
                <w:lang w:val="en-US"/>
              </w:rPr>
              <w:t>prognos</w:t>
            </w:r>
            <w:proofErr w:type="spellEnd"/>
            <w:r w:rsidRPr="00BD32A3">
              <w:rPr>
                <w:lang w:val="en-US"/>
              </w:rPr>
              <w:t>*) adj5 (</w:t>
            </w:r>
            <w:proofErr w:type="spellStart"/>
            <w:r w:rsidRPr="00BD32A3">
              <w:rPr>
                <w:lang w:val="en-US"/>
              </w:rPr>
              <w:t>recurren</w:t>
            </w:r>
            <w:proofErr w:type="spellEnd"/>
            <w:r w:rsidRPr="00BD32A3">
              <w:rPr>
                <w:lang w:val="en-US"/>
              </w:rPr>
              <w:t xml:space="preserve">* or </w:t>
            </w:r>
            <w:proofErr w:type="spellStart"/>
            <w:r w:rsidRPr="00BD32A3">
              <w:rPr>
                <w:lang w:val="en-US"/>
              </w:rPr>
              <w:t>recidiv</w:t>
            </w:r>
            <w:proofErr w:type="spellEnd"/>
            <w:r w:rsidRPr="00BD32A3">
              <w:rPr>
                <w:lang w:val="en-US"/>
              </w:rPr>
              <w:t xml:space="preserve">* or </w:t>
            </w:r>
            <w:proofErr w:type="gramStart"/>
            <w:r w:rsidRPr="00BD32A3">
              <w:rPr>
                <w:lang w:val="en-US"/>
              </w:rPr>
              <w:t>factor* or model</w:t>
            </w:r>
            <w:proofErr w:type="gramEnd"/>
            <w:r w:rsidRPr="00BD32A3">
              <w:rPr>
                <w:lang w:val="en-US"/>
              </w:rPr>
              <w:t xml:space="preserve">* or test* or </w:t>
            </w:r>
            <w:proofErr w:type="gramStart"/>
            <w:r w:rsidRPr="00BD32A3">
              <w:rPr>
                <w:lang w:val="en-US"/>
              </w:rPr>
              <w:t>risk* or tool</w:t>
            </w:r>
            <w:proofErr w:type="gramEnd"/>
            <w:r w:rsidRPr="00BD32A3">
              <w:rPr>
                <w:lang w:val="en-US"/>
              </w:rPr>
              <w:t xml:space="preserve">* or </w:t>
            </w:r>
            <w:proofErr w:type="gramStart"/>
            <w:r w:rsidRPr="00BD32A3">
              <w:rPr>
                <w:lang w:val="en-US"/>
              </w:rPr>
              <w:t>score*)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DF7588F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831090</w:t>
            </w:r>
          </w:p>
        </w:tc>
      </w:tr>
      <w:tr w:rsidR="00067CA6" w:rsidRPr="00BD32A3" w14:paraId="65ECD2B9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C90A94D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4BBB541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tailor*.ti,ab,kf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2566FC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15283</w:t>
            </w:r>
          </w:p>
        </w:tc>
      </w:tr>
      <w:tr w:rsidR="00067CA6" w:rsidRPr="00BD32A3" w14:paraId="0D3ABC40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95CE2BE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735D35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(exp Risk Assessment/ or (risk adj5 assess*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 xml:space="preserve">.) and (predict* or </w:t>
            </w:r>
            <w:proofErr w:type="spellStart"/>
            <w:r w:rsidRPr="00BD32A3">
              <w:rPr>
                <w:lang w:val="en-US"/>
              </w:rPr>
              <w:t>prognos</w:t>
            </w:r>
            <w:proofErr w:type="spellEnd"/>
            <w:r w:rsidRPr="00BD32A3">
              <w:rPr>
                <w:lang w:val="en-US"/>
              </w:rPr>
              <w:t xml:space="preserve">* or prevent* or </w:t>
            </w:r>
            <w:proofErr w:type="spellStart"/>
            <w:r w:rsidRPr="00BD32A3">
              <w:rPr>
                <w:lang w:val="en-US"/>
              </w:rPr>
              <w:t>prophyla</w:t>
            </w:r>
            <w:proofErr w:type="spellEnd"/>
            <w:r w:rsidRPr="00BD32A3">
              <w:rPr>
                <w:lang w:val="en-US"/>
              </w:rPr>
              <w:t xml:space="preserve">* or </w:t>
            </w:r>
            <w:proofErr w:type="spellStart"/>
            <w:r w:rsidRPr="00BD32A3">
              <w:rPr>
                <w:lang w:val="en-US"/>
              </w:rPr>
              <w:t>prospectiv</w:t>
            </w:r>
            <w:proofErr w:type="spellEnd"/>
            <w:r w:rsidRPr="00BD32A3">
              <w:rPr>
                <w:lang w:val="en-US"/>
              </w:rPr>
              <w:t>*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3CB66FC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92873</w:t>
            </w:r>
          </w:p>
        </w:tc>
      </w:tr>
      <w:tr w:rsidR="00067CA6" w:rsidRPr="00BD32A3" w14:paraId="416C598C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154898A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32D4601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10 or 11 or 12 or 13 or 14 or 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E36A28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167425</w:t>
            </w:r>
          </w:p>
        </w:tc>
      </w:tr>
      <w:tr w:rsidR="00067CA6" w:rsidRPr="00BD32A3" w14:paraId="3CA2CDF0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4B4219A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7A17AB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9 and 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EAC561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033</w:t>
            </w:r>
          </w:p>
        </w:tc>
      </w:tr>
      <w:tr w:rsidR="00067CA6" w:rsidRPr="00BD32A3" w14:paraId="70456848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CC356C4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CE46A3A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 xml:space="preserve">exp adolescent/ or exp child/ or (child* or </w:t>
            </w:r>
            <w:proofErr w:type="spellStart"/>
            <w:r w:rsidRPr="00BD32A3">
              <w:rPr>
                <w:lang w:val="en-US"/>
              </w:rPr>
              <w:t>infan</w:t>
            </w:r>
            <w:proofErr w:type="spellEnd"/>
            <w:r w:rsidRPr="00BD32A3">
              <w:rPr>
                <w:lang w:val="en-US"/>
              </w:rPr>
              <w:t xml:space="preserve">* or juvenile* or </w:t>
            </w:r>
            <w:proofErr w:type="spellStart"/>
            <w:r w:rsidRPr="00BD32A3">
              <w:rPr>
                <w:lang w:val="en-US"/>
              </w:rPr>
              <w:t>adolescen</w:t>
            </w:r>
            <w:proofErr w:type="spellEnd"/>
            <w:r w:rsidRPr="00BD32A3">
              <w:rPr>
                <w:lang w:val="en-US"/>
              </w:rPr>
              <w:t xml:space="preserve">* or pediatric* or </w:t>
            </w:r>
            <w:proofErr w:type="spellStart"/>
            <w:r w:rsidRPr="00BD32A3">
              <w:rPr>
                <w:lang w:val="en-US"/>
              </w:rPr>
              <w:t>paediatric</w:t>
            </w:r>
            <w:proofErr w:type="spellEnd"/>
            <w:r w:rsidRPr="00BD32A3">
              <w:rPr>
                <w:lang w:val="en-US"/>
              </w:rPr>
              <w:t>*</w:t>
            </w:r>
            <w:proofErr w:type="gramStart"/>
            <w:r w:rsidRPr="00BD32A3">
              <w:rPr>
                <w:lang w:val="en-US"/>
              </w:rPr>
              <w:t>)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1CC28C8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4470699</w:t>
            </w:r>
          </w:p>
        </w:tc>
      </w:tr>
      <w:tr w:rsidR="00067CA6" w:rsidRPr="00BD32A3" w14:paraId="47E3E935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1BE7404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75799E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32A3">
              <w:rPr>
                <w:lang w:val="en-US"/>
              </w:rPr>
              <w:t>exp Adult/ or adult</w:t>
            </w:r>
            <w:proofErr w:type="gramStart"/>
            <w:r w:rsidRPr="00BD32A3">
              <w:rPr>
                <w:lang w:val="en-US"/>
              </w:rPr>
              <w:t>*.</w:t>
            </w:r>
            <w:proofErr w:type="spellStart"/>
            <w:r w:rsidRPr="00BD32A3">
              <w:rPr>
                <w:lang w:val="en-US"/>
              </w:rPr>
              <w:t>ti</w:t>
            </w:r>
            <w:proofErr w:type="gramEnd"/>
            <w:r w:rsidRPr="00BD32A3">
              <w:rPr>
                <w:lang w:val="en-US"/>
              </w:rPr>
              <w:t>,</w:t>
            </w:r>
            <w:proofErr w:type="gramStart"/>
            <w:r w:rsidRPr="00BD32A3">
              <w:rPr>
                <w:lang w:val="en-US"/>
              </w:rPr>
              <w:t>ab,kf</w:t>
            </w:r>
            <w:proofErr w:type="gramEnd"/>
            <w:r w:rsidRPr="00BD32A3">
              <w:rPr>
                <w:lang w:val="en-US"/>
              </w:rPr>
              <w:t>,hw</w:t>
            </w:r>
            <w:proofErr w:type="spellEnd"/>
            <w:r w:rsidRPr="00BD32A3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C79D22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8474464</w:t>
            </w:r>
          </w:p>
        </w:tc>
      </w:tr>
      <w:tr w:rsidR="00067CA6" w:rsidRPr="00BD32A3" w14:paraId="6B5B3024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D767784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D3AD97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8 not 1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7B73AE5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400912</w:t>
            </w:r>
          </w:p>
        </w:tc>
      </w:tr>
      <w:tr w:rsidR="00067CA6" w:rsidRPr="00BD32A3" w14:paraId="48DB7A8B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452C3D3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62F3B1D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7 not 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CFB89A0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1015</w:t>
            </w:r>
          </w:p>
        </w:tc>
      </w:tr>
      <w:tr w:rsidR="00067CA6" w:rsidRPr="00BD32A3" w14:paraId="3572018A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6F901E9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9CB1233" w14:textId="77777777" w:rsidR="00067CA6" w:rsidRPr="00BD32A3" w:rsidRDefault="00067CA6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1 not exp case reports/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E85FE1A" w14:textId="77777777" w:rsidR="00067CA6" w:rsidRPr="00BD32A3" w:rsidRDefault="00067CA6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982</w:t>
            </w:r>
          </w:p>
        </w:tc>
      </w:tr>
      <w:tr w:rsidR="00067CA6" w:rsidRPr="00BD32A3" w14:paraId="7CC3CDB7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1B1D9A8" w14:textId="77777777" w:rsidR="00067CA6" w:rsidRPr="00BD32A3" w:rsidRDefault="00067CA6" w:rsidP="005339CF">
            <w:pPr>
              <w:jc w:val="center"/>
              <w:rPr>
                <w:lang w:val="de-DE"/>
              </w:rPr>
            </w:pPr>
            <w:r w:rsidRPr="00BD32A3">
              <w:rPr>
                <w:lang w:val="de-DE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F7E9A8" w14:textId="77777777" w:rsidR="00067CA6" w:rsidRPr="00BD32A3" w:rsidRDefault="00067CA6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22 not cancer*.ti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7CBB3F7" w14:textId="77777777" w:rsidR="00067CA6" w:rsidRPr="00BD32A3" w:rsidRDefault="00067CA6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BD32A3">
              <w:rPr>
                <w:lang w:val="de-DE"/>
              </w:rPr>
              <w:t>898</w:t>
            </w:r>
          </w:p>
        </w:tc>
      </w:tr>
    </w:tbl>
    <w:p w14:paraId="7EB7CE27" w14:textId="77777777" w:rsidR="00067CA6" w:rsidRDefault="00067CA6" w:rsidP="00067CA6">
      <w:pPr>
        <w:spacing w:line="360" w:lineRule="auto"/>
        <w:rPr>
          <w:b/>
          <w:bCs/>
          <w:sz w:val="28"/>
          <w:szCs w:val="28"/>
          <w:lang w:val="en-US"/>
        </w:rPr>
      </w:pPr>
    </w:p>
    <w:p w14:paraId="6C6CA4ED" w14:textId="77777777" w:rsidR="00067CA6" w:rsidRDefault="00067CA6" w:rsidP="00795220">
      <w:pPr>
        <w:rPr>
          <w:lang w:val="en-US"/>
        </w:rPr>
      </w:pPr>
    </w:p>
    <w:p w14:paraId="1F00148E" w14:textId="77777777" w:rsidR="00805312" w:rsidRDefault="00805312" w:rsidP="00795220">
      <w:pPr>
        <w:rPr>
          <w:lang w:val="en-US"/>
        </w:rPr>
      </w:pPr>
    </w:p>
    <w:p w14:paraId="61215A2F" w14:textId="77777777" w:rsidR="00805312" w:rsidRDefault="00805312" w:rsidP="00795220">
      <w:pPr>
        <w:rPr>
          <w:lang w:val="en-US"/>
        </w:rPr>
      </w:pPr>
    </w:p>
    <w:p w14:paraId="578DABAB" w14:textId="77777777" w:rsidR="00805312" w:rsidRDefault="00805312" w:rsidP="00795220">
      <w:pPr>
        <w:rPr>
          <w:lang w:val="en-US"/>
        </w:rPr>
      </w:pPr>
    </w:p>
    <w:p w14:paraId="70FF9CDB" w14:textId="77777777" w:rsidR="00805312" w:rsidRDefault="00805312" w:rsidP="00795220">
      <w:pPr>
        <w:rPr>
          <w:lang w:val="en-US"/>
        </w:rPr>
      </w:pPr>
    </w:p>
    <w:p w14:paraId="19316051" w14:textId="77777777" w:rsidR="00805312" w:rsidRDefault="00805312" w:rsidP="00795220">
      <w:pPr>
        <w:rPr>
          <w:lang w:val="en-US"/>
        </w:rPr>
      </w:pPr>
    </w:p>
    <w:p w14:paraId="1648C67D" w14:textId="77777777" w:rsidR="00291587" w:rsidRDefault="00291587" w:rsidP="00FE772F">
      <w:pPr>
        <w:spacing w:line="360" w:lineRule="auto"/>
        <w:rPr>
          <w:b/>
          <w:bCs/>
          <w:sz w:val="28"/>
          <w:szCs w:val="28"/>
          <w:lang w:val="en-US"/>
        </w:rPr>
      </w:pPr>
    </w:p>
    <w:p w14:paraId="00F372B2" w14:textId="77777777" w:rsidR="00291587" w:rsidRDefault="00291587" w:rsidP="00FE772F">
      <w:pPr>
        <w:spacing w:line="360" w:lineRule="auto"/>
        <w:rPr>
          <w:b/>
          <w:bCs/>
          <w:sz w:val="28"/>
          <w:szCs w:val="28"/>
          <w:lang w:val="en-US"/>
        </w:rPr>
      </w:pPr>
    </w:p>
    <w:p w14:paraId="1683BC81" w14:textId="7D29C5C3" w:rsidR="00FE772F" w:rsidRPr="00113AE3" w:rsidRDefault="00F3484D" w:rsidP="00FE772F">
      <w:pPr>
        <w:spacing w:line="360" w:lineRule="auto"/>
        <w:rPr>
          <w:rFonts w:cstheme="minorHAnsi"/>
          <w:bCs/>
          <w:sz w:val="24"/>
          <w:szCs w:val="24"/>
          <w:lang w:val="en-US"/>
        </w:rPr>
      </w:pPr>
      <w:r w:rsidRPr="00F3484D">
        <w:rPr>
          <w:rFonts w:cstheme="minorHAnsi"/>
          <w:b/>
          <w:bCs/>
          <w:sz w:val="24"/>
          <w:szCs w:val="24"/>
          <w:lang w:val="en-US"/>
        </w:rPr>
        <w:lastRenderedPageBreak/>
        <w:t>Supplementary Table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FE772F" w:rsidRPr="00113AE3">
        <w:rPr>
          <w:rFonts w:cstheme="minorHAnsi"/>
          <w:b/>
          <w:bCs/>
          <w:sz w:val="24"/>
          <w:szCs w:val="24"/>
          <w:lang w:val="en-US"/>
        </w:rPr>
        <w:t xml:space="preserve">S3: </w:t>
      </w:r>
      <w:r w:rsidR="00FE772F" w:rsidRPr="00113AE3">
        <w:rPr>
          <w:rFonts w:cstheme="minorHAnsi"/>
          <w:bCs/>
          <w:sz w:val="24"/>
          <w:szCs w:val="24"/>
          <w:lang w:val="en-US"/>
        </w:rPr>
        <w:t xml:space="preserve">Literature </w:t>
      </w:r>
      <w:r w:rsidR="00291587" w:rsidRPr="00113AE3">
        <w:rPr>
          <w:rFonts w:cstheme="minorHAnsi"/>
          <w:bCs/>
          <w:sz w:val="24"/>
          <w:szCs w:val="24"/>
          <w:lang w:val="en-US"/>
        </w:rPr>
        <w:t>s</w:t>
      </w:r>
      <w:r w:rsidR="00FE772F" w:rsidRPr="00113AE3">
        <w:rPr>
          <w:rFonts w:cstheme="minorHAnsi"/>
          <w:bCs/>
          <w:sz w:val="24"/>
          <w:szCs w:val="24"/>
          <w:lang w:val="en-US"/>
        </w:rPr>
        <w:t xml:space="preserve">earch </w:t>
      </w:r>
      <w:r w:rsidR="00291587" w:rsidRPr="00113AE3">
        <w:rPr>
          <w:rFonts w:cstheme="minorHAnsi"/>
          <w:bCs/>
          <w:sz w:val="24"/>
          <w:szCs w:val="24"/>
          <w:lang w:val="en-US"/>
        </w:rPr>
        <w:t>s</w:t>
      </w:r>
      <w:r w:rsidR="00FE772F" w:rsidRPr="00113AE3">
        <w:rPr>
          <w:rFonts w:cstheme="minorHAnsi"/>
          <w:bCs/>
          <w:sz w:val="24"/>
          <w:szCs w:val="24"/>
          <w:lang w:val="en-US"/>
        </w:rPr>
        <w:t>trategy for CENTRAL</w:t>
      </w: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440"/>
        <w:gridCol w:w="7746"/>
        <w:gridCol w:w="886"/>
      </w:tblGrid>
      <w:tr w:rsidR="00FE772F" w:rsidRPr="00E2246D" w14:paraId="27A1A33C" w14:textId="77777777" w:rsidTr="00533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3704A" w14:textId="77777777" w:rsidR="00FE772F" w:rsidRPr="00E2246D" w:rsidRDefault="00FE772F" w:rsidP="005339C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E579A8A" w14:textId="77777777" w:rsidR="00FE772F" w:rsidRPr="00E2246D" w:rsidRDefault="00FE772F" w:rsidP="00533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 processing: 19-04-2022</w:t>
            </w:r>
          </w:p>
        </w:tc>
        <w:tc>
          <w:tcPr>
            <w:tcW w:w="0" w:type="auto"/>
          </w:tcPr>
          <w:p w14:paraId="31D08596" w14:textId="77777777" w:rsidR="00FE772F" w:rsidRPr="00E2246D" w:rsidRDefault="00FE772F" w:rsidP="005339C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E772F" w:rsidRPr="00E2246D" w14:paraId="185CCDA2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F00032B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E8688AD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exp Anticoagulants/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3618A8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2006</w:t>
            </w:r>
          </w:p>
        </w:tc>
      </w:tr>
      <w:tr w:rsidR="00FE772F" w:rsidRPr="00E2246D" w14:paraId="21FD9773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B498935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21896D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>((</w:t>
            </w:r>
            <w:proofErr w:type="spellStart"/>
            <w:r w:rsidRPr="00E2246D">
              <w:rPr>
                <w:lang w:val="en-US"/>
              </w:rPr>
              <w:t>anticoagula</w:t>
            </w:r>
            <w:proofErr w:type="spellEnd"/>
            <w:r w:rsidRPr="00E2246D">
              <w:rPr>
                <w:lang w:val="en-US"/>
              </w:rPr>
              <w:t xml:space="preserve">* or 'anti coagula*') adj3 (therapy* or </w:t>
            </w:r>
            <w:proofErr w:type="gramStart"/>
            <w:r w:rsidRPr="00E2246D">
              <w:rPr>
                <w:lang w:val="en-US"/>
              </w:rPr>
              <w:t>treatment*)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spellEnd"/>
            <w:proofErr w:type="gram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A1E5E7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4835</w:t>
            </w:r>
          </w:p>
        </w:tc>
      </w:tr>
      <w:tr w:rsidR="00FE772F" w:rsidRPr="00E2246D" w14:paraId="1D6ECCEC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8A7EA07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CC9BA73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>(anticoagulation or 'anti coagulation'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spellEnd"/>
            <w:proofErr w:type="gram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02B88C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7125</w:t>
            </w:r>
          </w:p>
        </w:tc>
      </w:tr>
      <w:tr w:rsidR="00FE772F" w:rsidRPr="00E2246D" w14:paraId="09351282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EB82917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0D2967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 or 2 or 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FA2A4A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8998</w:t>
            </w:r>
          </w:p>
        </w:tc>
      </w:tr>
      <w:tr w:rsidR="00FE772F" w:rsidRPr="00E2246D" w14:paraId="75A16610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413AC7D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1CD1825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>((unprovoked or idiopathic or initial* or first or spontaneous*) adj5 (</w:t>
            </w:r>
            <w:proofErr w:type="spellStart"/>
            <w:r w:rsidRPr="00E2246D">
              <w:rPr>
                <w:lang w:val="en-US"/>
              </w:rPr>
              <w:t>vte</w:t>
            </w:r>
            <w:proofErr w:type="spellEnd"/>
            <w:r w:rsidRPr="00E2246D">
              <w:rPr>
                <w:lang w:val="en-US"/>
              </w:rPr>
              <w:t xml:space="preserve"> or </w:t>
            </w:r>
            <w:proofErr w:type="spellStart"/>
            <w:r w:rsidRPr="00E2246D">
              <w:rPr>
                <w:lang w:val="en-US"/>
              </w:rPr>
              <w:t>dvt</w:t>
            </w:r>
            <w:proofErr w:type="spellEnd"/>
            <w:r w:rsidRPr="00E2246D">
              <w:rPr>
                <w:lang w:val="en-US"/>
              </w:rPr>
              <w:t>)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spellEnd"/>
            <w:proofErr w:type="gram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240A07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422</w:t>
            </w:r>
          </w:p>
        </w:tc>
      </w:tr>
      <w:tr w:rsidR="00FE772F" w:rsidRPr="00E2246D" w14:paraId="3892C5B5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BD56481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47D89E5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>((unprovoked or idiopathic or initial* or first or spontaneous*) adj5 (venous or vein or veins or vena or lung or pulmonary) adj3 (</w:t>
            </w:r>
            <w:proofErr w:type="spellStart"/>
            <w:r w:rsidRPr="00E2246D">
              <w:rPr>
                <w:lang w:val="en-US"/>
              </w:rPr>
              <w:t>thromboemboli</w:t>
            </w:r>
            <w:proofErr w:type="spellEnd"/>
            <w:r w:rsidRPr="00E2246D">
              <w:rPr>
                <w:lang w:val="en-US"/>
              </w:rPr>
              <w:t>* or '</w:t>
            </w:r>
            <w:proofErr w:type="spellStart"/>
            <w:r w:rsidRPr="00E2246D">
              <w:rPr>
                <w:lang w:val="en-US"/>
              </w:rPr>
              <w:t>thrombo</w:t>
            </w:r>
            <w:proofErr w:type="spellEnd"/>
            <w:r w:rsidRPr="00E2246D">
              <w:rPr>
                <w:lang w:val="en-US"/>
              </w:rPr>
              <w:t xml:space="preserve"> emboli*' or thrombosis* or </w:t>
            </w:r>
            <w:proofErr w:type="spellStart"/>
            <w:r w:rsidRPr="00E2246D">
              <w:rPr>
                <w:lang w:val="en-US"/>
              </w:rPr>
              <w:t>thrombophlebit</w:t>
            </w:r>
            <w:proofErr w:type="spellEnd"/>
            <w:r w:rsidRPr="00E2246D">
              <w:rPr>
                <w:lang w:val="en-US"/>
              </w:rPr>
              <w:t>* or '</w:t>
            </w:r>
            <w:proofErr w:type="spellStart"/>
            <w:r w:rsidRPr="00E2246D">
              <w:rPr>
                <w:lang w:val="en-US"/>
              </w:rPr>
              <w:t>thrombo</w:t>
            </w:r>
            <w:proofErr w:type="spellEnd"/>
            <w:r w:rsidRPr="00E2246D">
              <w:rPr>
                <w:lang w:val="en-US"/>
              </w:rPr>
              <w:t xml:space="preserve"> </w:t>
            </w:r>
            <w:proofErr w:type="spellStart"/>
            <w:r w:rsidRPr="00E2246D">
              <w:rPr>
                <w:lang w:val="en-US"/>
              </w:rPr>
              <w:t>phlebit</w:t>
            </w:r>
            <w:proofErr w:type="spellEnd"/>
            <w:r w:rsidRPr="00E2246D">
              <w:rPr>
                <w:lang w:val="en-US"/>
              </w:rPr>
              <w:t>*' or thrombus)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spellEnd"/>
            <w:proofErr w:type="gram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1FF8A5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403</w:t>
            </w:r>
          </w:p>
        </w:tc>
      </w:tr>
      <w:tr w:rsidR="00FE772F" w:rsidRPr="00E2246D" w14:paraId="68DF6ADA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1B77CA7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3612F2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 xml:space="preserve">((unprovoked or idiopathic or initial* or first or spontaneous*) adj5 (lung or pulmonary) adj3 (emboli* or </w:t>
            </w:r>
            <w:proofErr w:type="spellStart"/>
            <w:r w:rsidRPr="00E2246D">
              <w:rPr>
                <w:lang w:val="en-US"/>
              </w:rPr>
              <w:t>microemboli</w:t>
            </w:r>
            <w:proofErr w:type="spellEnd"/>
            <w:r w:rsidRPr="00E2246D">
              <w:rPr>
                <w:lang w:val="en-US"/>
              </w:rPr>
              <w:t>*)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spellEnd"/>
            <w:proofErr w:type="gram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081A68D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90</w:t>
            </w:r>
          </w:p>
        </w:tc>
      </w:tr>
      <w:tr w:rsidR="00FE772F" w:rsidRPr="00E2246D" w14:paraId="6C5FD02D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E132228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124721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5 or 6 or 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3F745D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744</w:t>
            </w:r>
          </w:p>
        </w:tc>
      </w:tr>
      <w:tr w:rsidR="00FE772F" w:rsidRPr="00E2246D" w14:paraId="789C7832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2C2379F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FDCB08B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4 and 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06D9FE9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402</w:t>
            </w:r>
          </w:p>
        </w:tc>
      </w:tr>
      <w:tr w:rsidR="00FE772F" w:rsidRPr="00E2246D" w14:paraId="7483036F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5BC0C1A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2917B0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 xml:space="preserve">((risk* or prevent* or </w:t>
            </w:r>
            <w:proofErr w:type="spellStart"/>
            <w:r w:rsidRPr="00E2246D">
              <w:rPr>
                <w:lang w:val="en-US"/>
              </w:rPr>
              <w:t>prophyla</w:t>
            </w:r>
            <w:proofErr w:type="spellEnd"/>
            <w:r w:rsidRPr="00E2246D">
              <w:rPr>
                <w:lang w:val="en-US"/>
              </w:rPr>
              <w:t>*) adj3 (</w:t>
            </w:r>
            <w:proofErr w:type="spellStart"/>
            <w:r w:rsidRPr="00E2246D">
              <w:rPr>
                <w:lang w:val="en-US"/>
              </w:rPr>
              <w:t>recurren</w:t>
            </w:r>
            <w:proofErr w:type="spellEnd"/>
            <w:r w:rsidRPr="00E2246D">
              <w:rPr>
                <w:lang w:val="en-US"/>
              </w:rPr>
              <w:t xml:space="preserve">* or </w:t>
            </w:r>
            <w:proofErr w:type="spellStart"/>
            <w:r w:rsidRPr="00E2246D">
              <w:rPr>
                <w:lang w:val="en-US"/>
              </w:rPr>
              <w:t>recidiv</w:t>
            </w:r>
            <w:proofErr w:type="spellEnd"/>
            <w:r w:rsidRPr="00E2246D">
              <w:rPr>
                <w:lang w:val="en-US"/>
              </w:rPr>
              <w:t>*)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spellEnd"/>
            <w:proofErr w:type="gram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57E9766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6133</w:t>
            </w:r>
          </w:p>
        </w:tc>
      </w:tr>
      <w:tr w:rsidR="00FE772F" w:rsidRPr="00E2246D" w14:paraId="050AFAF7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127C24B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559295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 xml:space="preserve">((predict* or </w:t>
            </w:r>
            <w:proofErr w:type="spellStart"/>
            <w:r w:rsidRPr="00E2246D">
              <w:rPr>
                <w:lang w:val="en-US"/>
              </w:rPr>
              <w:t>prognos</w:t>
            </w:r>
            <w:proofErr w:type="spellEnd"/>
            <w:r w:rsidRPr="00E2246D">
              <w:rPr>
                <w:lang w:val="en-US"/>
              </w:rPr>
              <w:t xml:space="preserve">* or </w:t>
            </w:r>
            <w:proofErr w:type="spellStart"/>
            <w:r w:rsidRPr="00E2246D">
              <w:rPr>
                <w:lang w:val="en-US"/>
              </w:rPr>
              <w:t>prospectiv</w:t>
            </w:r>
            <w:proofErr w:type="spellEnd"/>
            <w:r w:rsidRPr="00E2246D">
              <w:rPr>
                <w:lang w:val="en-US"/>
              </w:rPr>
              <w:t>*) and (</w:t>
            </w:r>
            <w:proofErr w:type="spellStart"/>
            <w:r w:rsidRPr="00E2246D">
              <w:rPr>
                <w:lang w:val="en-US"/>
              </w:rPr>
              <w:t>recurren</w:t>
            </w:r>
            <w:proofErr w:type="spellEnd"/>
            <w:r w:rsidRPr="00E2246D">
              <w:rPr>
                <w:lang w:val="en-US"/>
              </w:rPr>
              <w:t xml:space="preserve">* or </w:t>
            </w:r>
            <w:proofErr w:type="spellStart"/>
            <w:r w:rsidRPr="00E2246D">
              <w:rPr>
                <w:lang w:val="en-US"/>
              </w:rPr>
              <w:t>recidiv</w:t>
            </w:r>
            <w:proofErr w:type="spellEnd"/>
            <w:r w:rsidRPr="00E2246D">
              <w:rPr>
                <w:lang w:val="en-US"/>
              </w:rPr>
              <w:t>*) and risk*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gramEnd"/>
            <w:r w:rsidRPr="00E2246D">
              <w:rPr>
                <w:lang w:val="en-US"/>
              </w:rPr>
              <w:t>,hw</w:t>
            </w:r>
            <w:proofErr w:type="spell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6E54813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1566</w:t>
            </w:r>
          </w:p>
        </w:tc>
      </w:tr>
      <w:tr w:rsidR="00FE772F" w:rsidRPr="00E2246D" w14:paraId="451D16A2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14A8517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E06F09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 xml:space="preserve">(secondary* adj2 (prevent* or </w:t>
            </w:r>
            <w:proofErr w:type="spellStart"/>
            <w:proofErr w:type="gramStart"/>
            <w:r w:rsidRPr="00E2246D">
              <w:rPr>
                <w:lang w:val="en-US"/>
              </w:rPr>
              <w:t>prophyla</w:t>
            </w:r>
            <w:proofErr w:type="spellEnd"/>
            <w:r w:rsidRPr="00E2246D">
              <w:rPr>
                <w:lang w:val="en-US"/>
              </w:rPr>
              <w:t>*)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gramEnd"/>
            <w:r w:rsidRPr="00E2246D">
              <w:rPr>
                <w:lang w:val="en-US"/>
              </w:rPr>
              <w:t>,hw</w:t>
            </w:r>
            <w:proofErr w:type="spell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10A881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8727</w:t>
            </w:r>
          </w:p>
        </w:tc>
      </w:tr>
      <w:tr w:rsidR="00FE772F" w:rsidRPr="00E2246D" w14:paraId="49C851B8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7FA206B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1BA5B00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 xml:space="preserve">((predict* or </w:t>
            </w:r>
            <w:proofErr w:type="spellStart"/>
            <w:r w:rsidRPr="00E2246D">
              <w:rPr>
                <w:lang w:val="en-US"/>
              </w:rPr>
              <w:t>prognos</w:t>
            </w:r>
            <w:proofErr w:type="spellEnd"/>
            <w:r w:rsidRPr="00E2246D">
              <w:rPr>
                <w:lang w:val="en-US"/>
              </w:rPr>
              <w:t>*) adj5 (</w:t>
            </w:r>
            <w:proofErr w:type="spellStart"/>
            <w:r w:rsidRPr="00E2246D">
              <w:rPr>
                <w:lang w:val="en-US"/>
              </w:rPr>
              <w:t>recurren</w:t>
            </w:r>
            <w:proofErr w:type="spellEnd"/>
            <w:r w:rsidRPr="00E2246D">
              <w:rPr>
                <w:lang w:val="en-US"/>
              </w:rPr>
              <w:t xml:space="preserve">* or </w:t>
            </w:r>
            <w:proofErr w:type="spellStart"/>
            <w:r w:rsidRPr="00E2246D">
              <w:rPr>
                <w:lang w:val="en-US"/>
              </w:rPr>
              <w:t>recidiv</w:t>
            </w:r>
            <w:proofErr w:type="spellEnd"/>
            <w:r w:rsidRPr="00E2246D">
              <w:rPr>
                <w:lang w:val="en-US"/>
              </w:rPr>
              <w:t xml:space="preserve">* or factor* or </w:t>
            </w:r>
            <w:proofErr w:type="gramStart"/>
            <w:r w:rsidRPr="00E2246D">
              <w:rPr>
                <w:lang w:val="en-US"/>
              </w:rPr>
              <w:t>model* or test</w:t>
            </w:r>
            <w:proofErr w:type="gramEnd"/>
            <w:r w:rsidRPr="00E2246D">
              <w:rPr>
                <w:lang w:val="en-US"/>
              </w:rPr>
              <w:t xml:space="preserve">* or risk* or tool* or </w:t>
            </w:r>
            <w:proofErr w:type="gramStart"/>
            <w:r w:rsidRPr="00E2246D">
              <w:rPr>
                <w:lang w:val="en-US"/>
              </w:rPr>
              <w:t>score*)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gramEnd"/>
            <w:r w:rsidRPr="00E2246D">
              <w:rPr>
                <w:lang w:val="en-US"/>
              </w:rPr>
              <w:t>,hw</w:t>
            </w:r>
            <w:proofErr w:type="spell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41D656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47151</w:t>
            </w:r>
          </w:p>
        </w:tc>
      </w:tr>
      <w:tr w:rsidR="00FE772F" w:rsidRPr="00E2246D" w14:paraId="20D5DA29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4F3EDB1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CF25DB7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tailor*.ti,ab,kw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9021B15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5220</w:t>
            </w:r>
          </w:p>
        </w:tc>
      </w:tr>
      <w:tr w:rsidR="00FE772F" w:rsidRPr="00E2246D" w14:paraId="49F7643B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71F0F17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92C80A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>(exp Risk Assessment/ or (risk adj5 assess*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gramEnd"/>
            <w:r w:rsidRPr="00E2246D">
              <w:rPr>
                <w:lang w:val="en-US"/>
              </w:rPr>
              <w:t>,hw</w:t>
            </w:r>
            <w:proofErr w:type="spellEnd"/>
            <w:r w:rsidRPr="00E2246D">
              <w:rPr>
                <w:lang w:val="en-US"/>
              </w:rPr>
              <w:t xml:space="preserve">.) and (predict* or </w:t>
            </w:r>
            <w:proofErr w:type="spellStart"/>
            <w:r w:rsidRPr="00E2246D">
              <w:rPr>
                <w:lang w:val="en-US"/>
              </w:rPr>
              <w:t>prognos</w:t>
            </w:r>
            <w:proofErr w:type="spellEnd"/>
            <w:r w:rsidRPr="00E2246D">
              <w:rPr>
                <w:lang w:val="en-US"/>
              </w:rPr>
              <w:t xml:space="preserve">* or prevent* or </w:t>
            </w:r>
            <w:proofErr w:type="spellStart"/>
            <w:r w:rsidRPr="00E2246D">
              <w:rPr>
                <w:lang w:val="en-US"/>
              </w:rPr>
              <w:t>prophyla</w:t>
            </w:r>
            <w:proofErr w:type="spellEnd"/>
            <w:r w:rsidRPr="00E2246D">
              <w:rPr>
                <w:lang w:val="en-US"/>
              </w:rPr>
              <w:t xml:space="preserve">* or </w:t>
            </w:r>
            <w:proofErr w:type="spellStart"/>
            <w:r w:rsidRPr="00E2246D">
              <w:rPr>
                <w:lang w:val="en-US"/>
              </w:rPr>
              <w:t>prospectiv</w:t>
            </w:r>
            <w:proofErr w:type="spellEnd"/>
            <w:r w:rsidRPr="00E2246D">
              <w:rPr>
                <w:lang w:val="en-US"/>
              </w:rPr>
              <w:t>*</w:t>
            </w:r>
            <w:proofErr w:type="gramStart"/>
            <w:r w:rsidRPr="00E2246D">
              <w:rPr>
                <w:lang w:val="en-US"/>
              </w:rPr>
              <w:t>).</w:t>
            </w:r>
            <w:proofErr w:type="spellStart"/>
            <w:r w:rsidRPr="00E2246D">
              <w:rPr>
                <w:lang w:val="en-US"/>
              </w:rPr>
              <w:t>ti</w:t>
            </w:r>
            <w:proofErr w:type="gramEnd"/>
            <w:r w:rsidRPr="00E2246D">
              <w:rPr>
                <w:lang w:val="en-US"/>
              </w:rPr>
              <w:t>,</w:t>
            </w:r>
            <w:proofErr w:type="gramStart"/>
            <w:r w:rsidRPr="00E2246D">
              <w:rPr>
                <w:lang w:val="en-US"/>
              </w:rPr>
              <w:t>ab,kw</w:t>
            </w:r>
            <w:proofErr w:type="gramEnd"/>
            <w:r w:rsidRPr="00E2246D">
              <w:rPr>
                <w:lang w:val="en-US"/>
              </w:rPr>
              <w:t>,hw</w:t>
            </w:r>
            <w:proofErr w:type="spellEnd"/>
            <w:r w:rsidRPr="00E2246D">
              <w:rPr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310E393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20891</w:t>
            </w:r>
          </w:p>
        </w:tc>
      </w:tr>
      <w:tr w:rsidR="00FE772F" w:rsidRPr="00E2246D" w14:paraId="230AE65B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2CCFF81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72CA0E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246D">
              <w:rPr>
                <w:lang w:val="en-US"/>
              </w:rPr>
              <w:t>10 or 11 or 12 or 13 or 14 or 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7BE8541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00610</w:t>
            </w:r>
          </w:p>
        </w:tc>
      </w:tr>
      <w:tr w:rsidR="00FE772F" w:rsidRPr="00E2246D" w14:paraId="0EAE12F1" w14:textId="77777777" w:rsidTr="00B41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433FF6E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DB1F04" w14:textId="77777777" w:rsidR="00FE772F" w:rsidRPr="00E2246D" w:rsidRDefault="00FE772F" w:rsidP="00533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9 and 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41A044" w14:textId="77777777" w:rsidR="00FE772F" w:rsidRPr="00E2246D" w:rsidRDefault="00FE772F" w:rsidP="005339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210</w:t>
            </w:r>
          </w:p>
        </w:tc>
      </w:tr>
      <w:tr w:rsidR="00FE772F" w:rsidRPr="00E2246D" w14:paraId="2699F5F2" w14:textId="77777777" w:rsidTr="00B41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71970E8" w14:textId="77777777" w:rsidR="00FE772F" w:rsidRPr="00E2246D" w:rsidRDefault="00FE772F" w:rsidP="005339CF">
            <w:pPr>
              <w:rPr>
                <w:lang w:val="de-DE"/>
              </w:rPr>
            </w:pPr>
            <w:r w:rsidRPr="00E2246D">
              <w:rPr>
                <w:lang w:val="de-D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0D4774" w14:textId="77777777" w:rsidR="00FE772F" w:rsidRPr="00E2246D" w:rsidRDefault="00FE772F" w:rsidP="00533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7 not cancer*.ti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7AF872" w14:textId="77777777" w:rsidR="00FE772F" w:rsidRPr="00E2246D" w:rsidRDefault="00FE772F" w:rsidP="005339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E2246D">
              <w:rPr>
                <w:lang w:val="de-DE"/>
              </w:rPr>
              <w:t>188</w:t>
            </w:r>
          </w:p>
        </w:tc>
      </w:tr>
    </w:tbl>
    <w:p w14:paraId="7B7D1828" w14:textId="77777777" w:rsidR="00FE772F" w:rsidRDefault="00FE772F" w:rsidP="00FE772F">
      <w:pPr>
        <w:spacing w:line="360" w:lineRule="auto"/>
        <w:rPr>
          <w:b/>
          <w:bCs/>
          <w:sz w:val="28"/>
          <w:szCs w:val="28"/>
          <w:lang w:val="en-US"/>
        </w:rPr>
      </w:pPr>
    </w:p>
    <w:p w14:paraId="0914AF2B" w14:textId="77777777" w:rsidR="00805312" w:rsidRDefault="00805312" w:rsidP="00795220">
      <w:pPr>
        <w:rPr>
          <w:lang w:val="en-US"/>
        </w:rPr>
      </w:pPr>
    </w:p>
    <w:p w14:paraId="7990C92D" w14:textId="77777777" w:rsidR="00805312" w:rsidRDefault="00805312" w:rsidP="00795220">
      <w:pPr>
        <w:rPr>
          <w:lang w:val="en-US"/>
        </w:rPr>
      </w:pPr>
    </w:p>
    <w:p w14:paraId="4282CB45" w14:textId="77777777" w:rsidR="00805312" w:rsidRDefault="00805312" w:rsidP="00795220">
      <w:pPr>
        <w:rPr>
          <w:lang w:val="en-US"/>
        </w:rPr>
      </w:pPr>
    </w:p>
    <w:p w14:paraId="2EBCDCBA" w14:textId="77777777" w:rsidR="003117F4" w:rsidRDefault="003117F4" w:rsidP="00795220">
      <w:pPr>
        <w:rPr>
          <w:lang w:val="en-US"/>
        </w:rPr>
      </w:pPr>
    </w:p>
    <w:p w14:paraId="1E6C8A10" w14:textId="77777777" w:rsidR="003117F4" w:rsidRDefault="003117F4" w:rsidP="00795220">
      <w:pPr>
        <w:rPr>
          <w:lang w:val="en-US"/>
        </w:rPr>
      </w:pPr>
    </w:p>
    <w:p w14:paraId="44F94E05" w14:textId="77777777" w:rsidR="003117F4" w:rsidRDefault="003117F4" w:rsidP="00795220">
      <w:pPr>
        <w:rPr>
          <w:lang w:val="en-US"/>
        </w:rPr>
      </w:pPr>
    </w:p>
    <w:p w14:paraId="2B32F73A" w14:textId="77777777" w:rsidR="003117F4" w:rsidRDefault="003117F4" w:rsidP="00795220">
      <w:pPr>
        <w:rPr>
          <w:lang w:val="en-US"/>
        </w:rPr>
      </w:pPr>
    </w:p>
    <w:p w14:paraId="5D4324A4" w14:textId="77777777" w:rsidR="003117F4" w:rsidRDefault="003117F4" w:rsidP="00795220">
      <w:pPr>
        <w:rPr>
          <w:lang w:val="en-US"/>
        </w:rPr>
      </w:pPr>
    </w:p>
    <w:p w14:paraId="73E186BC" w14:textId="77777777" w:rsidR="003117F4" w:rsidRDefault="003117F4" w:rsidP="00795220">
      <w:pPr>
        <w:rPr>
          <w:lang w:val="en-US"/>
        </w:rPr>
      </w:pPr>
    </w:p>
    <w:p w14:paraId="2DFACE5D" w14:textId="77777777" w:rsidR="003117F4" w:rsidRDefault="003117F4" w:rsidP="00795220">
      <w:pPr>
        <w:rPr>
          <w:lang w:val="en-US"/>
        </w:rPr>
      </w:pPr>
    </w:p>
    <w:p w14:paraId="09CB8734" w14:textId="77777777" w:rsidR="003117F4" w:rsidRDefault="003117F4" w:rsidP="00795220">
      <w:pPr>
        <w:rPr>
          <w:lang w:val="en-US"/>
        </w:rPr>
      </w:pPr>
    </w:p>
    <w:p w14:paraId="600E78F5" w14:textId="77777777" w:rsidR="005F6523" w:rsidRDefault="005F6523" w:rsidP="00795220">
      <w:pPr>
        <w:rPr>
          <w:lang w:val="en-US"/>
        </w:rPr>
      </w:pPr>
    </w:p>
    <w:p w14:paraId="26432925" w14:textId="77777777" w:rsidR="00337D95" w:rsidRDefault="00337D95" w:rsidP="00795220">
      <w:pPr>
        <w:rPr>
          <w:lang w:val="en-US"/>
        </w:rPr>
        <w:sectPr w:rsidR="00337D9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98E379F" w14:textId="73A4BAC8" w:rsidR="00337D95" w:rsidRPr="00113AE3" w:rsidRDefault="00F3484D" w:rsidP="00337D95">
      <w:pPr>
        <w:rPr>
          <w:rFonts w:cstheme="minorHAnsi"/>
          <w:sz w:val="24"/>
          <w:szCs w:val="24"/>
          <w:lang w:val="en-US"/>
        </w:rPr>
      </w:pPr>
      <w:r w:rsidRPr="00F3484D">
        <w:rPr>
          <w:rFonts w:cstheme="minorHAnsi"/>
          <w:b/>
          <w:sz w:val="24"/>
          <w:szCs w:val="24"/>
          <w:lang w:val="en-US"/>
        </w:rPr>
        <w:lastRenderedPageBreak/>
        <w:t>Supplementary Table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="00725E59" w:rsidRPr="00113AE3">
        <w:rPr>
          <w:rFonts w:cstheme="minorHAnsi"/>
          <w:b/>
          <w:sz w:val="24"/>
          <w:szCs w:val="24"/>
          <w:lang w:val="en-US"/>
        </w:rPr>
        <w:t>S4</w:t>
      </w:r>
      <w:r w:rsidR="00337D95" w:rsidRPr="00113AE3">
        <w:rPr>
          <w:rFonts w:cstheme="minorHAnsi"/>
          <w:sz w:val="24"/>
          <w:szCs w:val="24"/>
          <w:lang w:val="en-US"/>
        </w:rPr>
        <w:t xml:space="preserve">: Characteristics of included stud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322"/>
        <w:gridCol w:w="1455"/>
        <w:gridCol w:w="1329"/>
        <w:gridCol w:w="1246"/>
        <w:gridCol w:w="903"/>
        <w:gridCol w:w="987"/>
        <w:gridCol w:w="1322"/>
        <w:gridCol w:w="720"/>
        <w:gridCol w:w="718"/>
        <w:gridCol w:w="1003"/>
        <w:gridCol w:w="1211"/>
      </w:tblGrid>
      <w:tr w:rsidR="00E263C5" w:rsidRPr="00E263C5" w14:paraId="4D47C253" w14:textId="77777777" w:rsidTr="00E263C5">
        <w:tc>
          <w:tcPr>
            <w:tcW w:w="1168" w:type="dxa"/>
          </w:tcPr>
          <w:p w14:paraId="5FF8BE07" w14:textId="77777777" w:rsidR="00E263C5" w:rsidRPr="00E46166" w:rsidRDefault="00E263C5" w:rsidP="00E263C5">
            <w:r>
              <w:t>S</w:t>
            </w:r>
            <w:r w:rsidRPr="00E46166">
              <w:t>tudy</w:t>
            </w:r>
          </w:p>
        </w:tc>
        <w:tc>
          <w:tcPr>
            <w:tcW w:w="1322" w:type="dxa"/>
          </w:tcPr>
          <w:p w14:paraId="649F08B4" w14:textId="77777777" w:rsidR="00E263C5" w:rsidRPr="00E46166" w:rsidRDefault="00E263C5" w:rsidP="00E263C5">
            <w:r w:rsidRPr="00E46166">
              <w:t>County</w:t>
            </w:r>
          </w:p>
        </w:tc>
        <w:tc>
          <w:tcPr>
            <w:tcW w:w="1455" w:type="dxa"/>
          </w:tcPr>
          <w:p w14:paraId="441DCC63" w14:textId="77777777" w:rsidR="00E263C5" w:rsidRPr="00E46166" w:rsidRDefault="00E263C5" w:rsidP="00E263C5">
            <w:r w:rsidRPr="00E46166">
              <w:t>Study design</w:t>
            </w:r>
          </w:p>
        </w:tc>
        <w:tc>
          <w:tcPr>
            <w:tcW w:w="1329" w:type="dxa"/>
          </w:tcPr>
          <w:p w14:paraId="4636DA7D" w14:textId="77777777" w:rsidR="00E263C5" w:rsidRPr="00E46166" w:rsidRDefault="00E263C5" w:rsidP="00E263C5">
            <w:r w:rsidRPr="00E46166">
              <w:t>Recruitment</w:t>
            </w:r>
          </w:p>
          <w:p w14:paraId="4168D629" w14:textId="77777777" w:rsidR="00E263C5" w:rsidRPr="00E46166" w:rsidRDefault="00E263C5" w:rsidP="00E263C5">
            <w:r w:rsidRPr="00E46166">
              <w:t xml:space="preserve">Period, year </w:t>
            </w:r>
          </w:p>
        </w:tc>
        <w:tc>
          <w:tcPr>
            <w:tcW w:w="1246" w:type="dxa"/>
          </w:tcPr>
          <w:p w14:paraId="6DECBA2F" w14:textId="77777777" w:rsidR="00E263C5" w:rsidRPr="00E46166" w:rsidRDefault="00E263C5" w:rsidP="00E263C5">
            <w:r w:rsidRPr="00E46166">
              <w:t>Total study population,</w:t>
            </w:r>
          </w:p>
          <w:p w14:paraId="2DAF8E5E" w14:textId="77777777" w:rsidR="00E263C5" w:rsidRPr="00E46166" w:rsidRDefault="00E263C5" w:rsidP="00E263C5">
            <w:r w:rsidRPr="00E46166">
              <w:t>N</w:t>
            </w:r>
          </w:p>
        </w:tc>
        <w:tc>
          <w:tcPr>
            <w:tcW w:w="903" w:type="dxa"/>
          </w:tcPr>
          <w:p w14:paraId="42F57833" w14:textId="77777777" w:rsidR="00E263C5" w:rsidRPr="00451515" w:rsidRDefault="00E263C5" w:rsidP="00E263C5">
            <w:pPr>
              <w:rPr>
                <w:lang w:val="en-US"/>
              </w:rPr>
            </w:pPr>
            <w:r w:rsidRPr="00451515">
              <w:rPr>
                <w:lang w:val="en-US"/>
              </w:rPr>
              <w:t xml:space="preserve">Age, years mean or median </w:t>
            </w:r>
          </w:p>
        </w:tc>
        <w:tc>
          <w:tcPr>
            <w:tcW w:w="987" w:type="dxa"/>
          </w:tcPr>
          <w:p w14:paraId="5E112460" w14:textId="77777777" w:rsidR="00E263C5" w:rsidRPr="00E46166" w:rsidRDefault="00E263C5" w:rsidP="00E263C5">
            <w:r w:rsidRPr="00E46166">
              <w:t>Women,</w:t>
            </w:r>
          </w:p>
          <w:p w14:paraId="52AD6DA3" w14:textId="77777777" w:rsidR="00E263C5" w:rsidRPr="00E46166" w:rsidRDefault="00E263C5" w:rsidP="00E263C5">
            <w:r w:rsidRPr="00E46166">
              <w:t>(%)</w:t>
            </w:r>
          </w:p>
          <w:p w14:paraId="6253DC3B" w14:textId="77777777" w:rsidR="00E263C5" w:rsidRPr="00E46166" w:rsidRDefault="00E263C5" w:rsidP="00E263C5"/>
        </w:tc>
        <w:tc>
          <w:tcPr>
            <w:tcW w:w="1322" w:type="dxa"/>
          </w:tcPr>
          <w:p w14:paraId="4634B15A" w14:textId="77777777" w:rsidR="00E263C5" w:rsidRPr="00E46166" w:rsidRDefault="00E263C5" w:rsidP="00E263C5">
            <w:r w:rsidRPr="00E46166">
              <w:t>Unprovoked VTE,</w:t>
            </w:r>
          </w:p>
          <w:p w14:paraId="6E84B571" w14:textId="77777777" w:rsidR="00E263C5" w:rsidRPr="00E46166" w:rsidRDefault="00E263C5" w:rsidP="00E263C5">
            <w:r w:rsidRPr="00E46166">
              <w:t>N (%)</w:t>
            </w:r>
          </w:p>
          <w:p w14:paraId="74319188" w14:textId="77777777" w:rsidR="00E263C5" w:rsidRPr="00E46166" w:rsidRDefault="00E263C5" w:rsidP="00E263C5"/>
        </w:tc>
        <w:tc>
          <w:tcPr>
            <w:tcW w:w="1438" w:type="dxa"/>
            <w:gridSpan w:val="2"/>
          </w:tcPr>
          <w:p w14:paraId="2CA8F463" w14:textId="77777777" w:rsidR="00E263C5" w:rsidRPr="00451515" w:rsidRDefault="00E263C5" w:rsidP="00E263C5">
            <w:pPr>
              <w:rPr>
                <w:lang w:val="en-US"/>
              </w:rPr>
            </w:pPr>
            <w:r w:rsidRPr="00451515">
              <w:rPr>
                <w:lang w:val="en-US"/>
              </w:rPr>
              <w:t xml:space="preserve">Location of VTE </w:t>
            </w:r>
          </w:p>
          <w:p w14:paraId="68B435AE" w14:textId="77777777" w:rsidR="00E263C5" w:rsidRPr="00451515" w:rsidRDefault="00E263C5" w:rsidP="00E263C5">
            <w:pPr>
              <w:rPr>
                <w:lang w:val="en-US"/>
              </w:rPr>
            </w:pPr>
            <w:r w:rsidRPr="00451515">
              <w:rPr>
                <w:lang w:val="en-US"/>
              </w:rPr>
              <w:t>DVT</w:t>
            </w:r>
            <w:r w:rsidRPr="00451515">
              <w:rPr>
                <w:lang w:val="en-US"/>
              </w:rPr>
              <w:br/>
              <w:t xml:space="preserve">only, N         PE, N    </w:t>
            </w:r>
          </w:p>
          <w:p w14:paraId="647C4B7F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003" w:type="dxa"/>
          </w:tcPr>
          <w:p w14:paraId="0F692793" w14:textId="77777777" w:rsidR="00E263C5" w:rsidRPr="00E46166" w:rsidRDefault="00E263C5" w:rsidP="00E263C5">
            <w:r w:rsidRPr="00E46166">
              <w:t>OAC stopped,</w:t>
            </w:r>
          </w:p>
          <w:p w14:paraId="501FDD1C" w14:textId="77777777" w:rsidR="00E263C5" w:rsidRPr="00451515" w:rsidRDefault="00E263C5" w:rsidP="00E263C5">
            <w:pPr>
              <w:rPr>
                <w:lang w:val="en-US"/>
              </w:rPr>
            </w:pPr>
            <w:r w:rsidRPr="00E46166">
              <w:t>N</w:t>
            </w:r>
          </w:p>
        </w:tc>
        <w:tc>
          <w:tcPr>
            <w:tcW w:w="1211" w:type="dxa"/>
          </w:tcPr>
          <w:p w14:paraId="7172698A" w14:textId="77777777" w:rsidR="00E263C5" w:rsidRPr="00451515" w:rsidRDefault="00E263C5" w:rsidP="00E263C5">
            <w:pPr>
              <w:rPr>
                <w:lang w:val="en-US"/>
              </w:rPr>
            </w:pPr>
            <w:r w:rsidRPr="00451515">
              <w:rPr>
                <w:lang w:val="en-US"/>
              </w:rPr>
              <w:t>Newcastle-Ottawa scale score (out of 6)</w:t>
            </w:r>
          </w:p>
        </w:tc>
      </w:tr>
      <w:tr w:rsidR="00E263C5" w:rsidRPr="00E263C5" w14:paraId="6BC4A211" w14:textId="77777777" w:rsidTr="00E263C5">
        <w:tc>
          <w:tcPr>
            <w:tcW w:w="1168" w:type="dxa"/>
          </w:tcPr>
          <w:p w14:paraId="54F6D945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322" w:type="dxa"/>
          </w:tcPr>
          <w:p w14:paraId="1CFA1438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455" w:type="dxa"/>
          </w:tcPr>
          <w:p w14:paraId="40E66E41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329" w:type="dxa"/>
          </w:tcPr>
          <w:p w14:paraId="63207925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246" w:type="dxa"/>
          </w:tcPr>
          <w:p w14:paraId="6FD46FDB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903" w:type="dxa"/>
          </w:tcPr>
          <w:p w14:paraId="43D42895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987" w:type="dxa"/>
          </w:tcPr>
          <w:p w14:paraId="3D25B811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322" w:type="dxa"/>
          </w:tcPr>
          <w:p w14:paraId="6B133924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720" w:type="dxa"/>
          </w:tcPr>
          <w:p w14:paraId="5B841988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75D44F31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003" w:type="dxa"/>
          </w:tcPr>
          <w:p w14:paraId="6CEF145E" w14:textId="77777777" w:rsidR="00E263C5" w:rsidRPr="00451515" w:rsidRDefault="00E263C5" w:rsidP="00E263C5">
            <w:pPr>
              <w:rPr>
                <w:lang w:val="en-US"/>
              </w:rPr>
            </w:pPr>
          </w:p>
        </w:tc>
        <w:tc>
          <w:tcPr>
            <w:tcW w:w="1211" w:type="dxa"/>
          </w:tcPr>
          <w:p w14:paraId="2AED46DF" w14:textId="77777777" w:rsidR="00E263C5" w:rsidRPr="00451515" w:rsidRDefault="00E263C5" w:rsidP="00E263C5">
            <w:pPr>
              <w:rPr>
                <w:lang w:val="en-US"/>
              </w:rPr>
            </w:pPr>
          </w:p>
        </w:tc>
      </w:tr>
      <w:tr w:rsidR="00E263C5" w:rsidRPr="00E46166" w14:paraId="71354FA5" w14:textId="77777777" w:rsidTr="00E263C5">
        <w:tc>
          <w:tcPr>
            <w:tcW w:w="1168" w:type="dxa"/>
          </w:tcPr>
          <w:p w14:paraId="718A43D5" w14:textId="77777777" w:rsidR="00E263C5" w:rsidRPr="00E46166" w:rsidRDefault="00E263C5" w:rsidP="00E263C5">
            <w:r w:rsidRPr="00E46166">
              <w:t>Boc 2017</w:t>
            </w:r>
          </w:p>
        </w:tc>
        <w:tc>
          <w:tcPr>
            <w:tcW w:w="1322" w:type="dxa"/>
          </w:tcPr>
          <w:p w14:paraId="605944AD" w14:textId="77777777" w:rsidR="00E263C5" w:rsidRPr="00E46166" w:rsidRDefault="00E263C5" w:rsidP="00E263C5">
            <w:r w:rsidRPr="00E46166">
              <w:t>Slovenia</w:t>
            </w:r>
          </w:p>
        </w:tc>
        <w:tc>
          <w:tcPr>
            <w:tcW w:w="1455" w:type="dxa"/>
          </w:tcPr>
          <w:p w14:paraId="5BAC9C41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07F349AD" w14:textId="77777777" w:rsidR="00E263C5" w:rsidRPr="00E46166" w:rsidRDefault="00E263C5" w:rsidP="00E263C5">
            <w:r w:rsidRPr="00E46166">
              <w:t>2008-2010</w:t>
            </w:r>
          </w:p>
        </w:tc>
        <w:tc>
          <w:tcPr>
            <w:tcW w:w="1246" w:type="dxa"/>
          </w:tcPr>
          <w:p w14:paraId="1B5E2015" w14:textId="77777777" w:rsidR="00E263C5" w:rsidRPr="00E46166" w:rsidRDefault="00E263C5" w:rsidP="00E263C5">
            <w:r w:rsidRPr="00E46166">
              <w:t>200</w:t>
            </w:r>
          </w:p>
        </w:tc>
        <w:tc>
          <w:tcPr>
            <w:tcW w:w="903" w:type="dxa"/>
          </w:tcPr>
          <w:p w14:paraId="05017BE2" w14:textId="77777777" w:rsidR="00E263C5" w:rsidRPr="00E46166" w:rsidRDefault="00E263C5" w:rsidP="00E263C5">
            <w:r w:rsidRPr="00E46166">
              <w:t xml:space="preserve">55 </w:t>
            </w:r>
          </w:p>
        </w:tc>
        <w:tc>
          <w:tcPr>
            <w:tcW w:w="987" w:type="dxa"/>
          </w:tcPr>
          <w:p w14:paraId="24FA2DB3" w14:textId="77777777" w:rsidR="00E263C5" w:rsidRPr="00E46166" w:rsidRDefault="00E263C5" w:rsidP="00E263C5">
            <w:r w:rsidRPr="00E46166">
              <w:t>42</w:t>
            </w:r>
          </w:p>
        </w:tc>
        <w:tc>
          <w:tcPr>
            <w:tcW w:w="1322" w:type="dxa"/>
          </w:tcPr>
          <w:p w14:paraId="2CB7E007" w14:textId="77777777" w:rsidR="00E263C5" w:rsidRPr="00E46166" w:rsidRDefault="00E263C5" w:rsidP="00E263C5">
            <w:r w:rsidRPr="00E46166">
              <w:t>120 (60)</w:t>
            </w:r>
          </w:p>
        </w:tc>
        <w:tc>
          <w:tcPr>
            <w:tcW w:w="720" w:type="dxa"/>
          </w:tcPr>
          <w:p w14:paraId="251A48A2" w14:textId="77777777" w:rsidR="00E263C5" w:rsidRPr="00E46166" w:rsidRDefault="00E263C5" w:rsidP="00E263C5">
            <w:r w:rsidRPr="00E46166">
              <w:t>200</w:t>
            </w:r>
          </w:p>
        </w:tc>
        <w:tc>
          <w:tcPr>
            <w:tcW w:w="718" w:type="dxa"/>
          </w:tcPr>
          <w:p w14:paraId="7C612B64" w14:textId="77777777" w:rsidR="00E263C5" w:rsidRPr="00E46166" w:rsidRDefault="00E263C5" w:rsidP="00E263C5">
            <w:r w:rsidRPr="00E46166">
              <w:t>0</w:t>
            </w:r>
          </w:p>
        </w:tc>
        <w:tc>
          <w:tcPr>
            <w:tcW w:w="1003" w:type="dxa"/>
          </w:tcPr>
          <w:p w14:paraId="36CA928A" w14:textId="77777777" w:rsidR="00E263C5" w:rsidRPr="00E46166" w:rsidRDefault="00E263C5" w:rsidP="00E263C5">
            <w:r w:rsidRPr="00E46166">
              <w:t>200</w:t>
            </w:r>
          </w:p>
        </w:tc>
        <w:tc>
          <w:tcPr>
            <w:tcW w:w="1211" w:type="dxa"/>
          </w:tcPr>
          <w:p w14:paraId="146491AD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0C2D03A0" w14:textId="77777777" w:rsidTr="00E263C5">
        <w:tc>
          <w:tcPr>
            <w:tcW w:w="1168" w:type="dxa"/>
          </w:tcPr>
          <w:p w14:paraId="253D56D1" w14:textId="77777777" w:rsidR="00E263C5" w:rsidRPr="00E46166" w:rsidRDefault="00E263C5" w:rsidP="00E263C5">
            <w:r w:rsidRPr="00E46166">
              <w:t>Bradbury 2019</w:t>
            </w:r>
          </w:p>
        </w:tc>
        <w:tc>
          <w:tcPr>
            <w:tcW w:w="1322" w:type="dxa"/>
          </w:tcPr>
          <w:p w14:paraId="3D385CBA" w14:textId="77777777" w:rsidR="00E263C5" w:rsidRPr="00E46166" w:rsidRDefault="00E263C5" w:rsidP="00E263C5">
            <w:r w:rsidRPr="00E46166">
              <w:t>Great Britain</w:t>
            </w:r>
          </w:p>
        </w:tc>
        <w:tc>
          <w:tcPr>
            <w:tcW w:w="1455" w:type="dxa"/>
          </w:tcPr>
          <w:p w14:paraId="364A2C61" w14:textId="77777777" w:rsidR="00E263C5" w:rsidRPr="00C0111B" w:rsidRDefault="00E263C5" w:rsidP="00E263C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569552CA" w14:textId="77777777" w:rsidR="00E263C5" w:rsidRPr="00E46166" w:rsidRDefault="00E263C5" w:rsidP="00E263C5">
            <w:r w:rsidRPr="00E46166">
              <w:t>2011-2015</w:t>
            </w:r>
          </w:p>
        </w:tc>
        <w:tc>
          <w:tcPr>
            <w:tcW w:w="1246" w:type="dxa"/>
          </w:tcPr>
          <w:p w14:paraId="3995E926" w14:textId="77777777" w:rsidR="00E263C5" w:rsidRPr="00E46166" w:rsidRDefault="00E263C5" w:rsidP="00E263C5">
            <w:r w:rsidRPr="00E46166">
              <w:t>273</w:t>
            </w:r>
          </w:p>
        </w:tc>
        <w:tc>
          <w:tcPr>
            <w:tcW w:w="903" w:type="dxa"/>
          </w:tcPr>
          <w:p w14:paraId="471E2182" w14:textId="77777777" w:rsidR="00E263C5" w:rsidRPr="00E46166" w:rsidRDefault="00E263C5" w:rsidP="00E263C5">
            <w:r w:rsidRPr="00E46166">
              <w:t>63</w:t>
            </w:r>
          </w:p>
        </w:tc>
        <w:tc>
          <w:tcPr>
            <w:tcW w:w="987" w:type="dxa"/>
          </w:tcPr>
          <w:p w14:paraId="69F855BC" w14:textId="77777777" w:rsidR="00E263C5" w:rsidRPr="00E46166" w:rsidRDefault="00E263C5" w:rsidP="00E263C5">
            <w:r w:rsidRPr="00E46166">
              <w:t>33</w:t>
            </w:r>
          </w:p>
        </w:tc>
        <w:tc>
          <w:tcPr>
            <w:tcW w:w="1322" w:type="dxa"/>
          </w:tcPr>
          <w:p w14:paraId="76FE0182" w14:textId="77777777" w:rsidR="00E263C5" w:rsidRPr="00E46166" w:rsidRDefault="00E263C5" w:rsidP="00E263C5">
            <w:r w:rsidRPr="00E46166">
              <w:t>140 (100)</w:t>
            </w:r>
          </w:p>
        </w:tc>
        <w:tc>
          <w:tcPr>
            <w:tcW w:w="720" w:type="dxa"/>
          </w:tcPr>
          <w:p w14:paraId="098CCDDE" w14:textId="77777777" w:rsidR="00E263C5" w:rsidRPr="00E46166" w:rsidRDefault="00E263C5" w:rsidP="00E263C5">
            <w:r>
              <w:t>n.a.</w:t>
            </w:r>
          </w:p>
        </w:tc>
        <w:tc>
          <w:tcPr>
            <w:tcW w:w="718" w:type="dxa"/>
          </w:tcPr>
          <w:p w14:paraId="79C27804" w14:textId="77777777" w:rsidR="00E263C5" w:rsidRPr="00E46166" w:rsidRDefault="00E263C5" w:rsidP="00E263C5">
            <w:r>
              <w:t>n.a.</w:t>
            </w:r>
          </w:p>
        </w:tc>
        <w:tc>
          <w:tcPr>
            <w:tcW w:w="1003" w:type="dxa"/>
          </w:tcPr>
          <w:p w14:paraId="34831E66" w14:textId="77777777" w:rsidR="00E263C5" w:rsidRPr="00E46166" w:rsidRDefault="00E263C5" w:rsidP="00E263C5">
            <w:r w:rsidRPr="00E46166">
              <w:t>140</w:t>
            </w:r>
          </w:p>
        </w:tc>
        <w:tc>
          <w:tcPr>
            <w:tcW w:w="1211" w:type="dxa"/>
          </w:tcPr>
          <w:p w14:paraId="25320D17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4D8E3127" w14:textId="77777777" w:rsidTr="00E263C5">
        <w:tc>
          <w:tcPr>
            <w:tcW w:w="1168" w:type="dxa"/>
          </w:tcPr>
          <w:p w14:paraId="35F0C38D" w14:textId="77777777" w:rsidR="00E263C5" w:rsidRPr="00E46166" w:rsidRDefault="00E263C5" w:rsidP="00E263C5">
            <w:r w:rsidRPr="00E46166">
              <w:t>Cieslik 2018</w:t>
            </w:r>
          </w:p>
        </w:tc>
        <w:tc>
          <w:tcPr>
            <w:tcW w:w="1322" w:type="dxa"/>
          </w:tcPr>
          <w:p w14:paraId="708ADB6D" w14:textId="77777777" w:rsidR="00E263C5" w:rsidRPr="00E46166" w:rsidRDefault="00E263C5" w:rsidP="00E263C5">
            <w:r w:rsidRPr="00E46166">
              <w:t>Poland</w:t>
            </w:r>
          </w:p>
        </w:tc>
        <w:tc>
          <w:tcPr>
            <w:tcW w:w="1455" w:type="dxa"/>
          </w:tcPr>
          <w:p w14:paraId="1A10D152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123AFFD9" w14:textId="77777777" w:rsidR="00E263C5" w:rsidRPr="00E46166" w:rsidRDefault="00E263C5" w:rsidP="00E263C5">
            <w:r w:rsidRPr="00E46166">
              <w:t>2009-2010</w:t>
            </w:r>
          </w:p>
        </w:tc>
        <w:tc>
          <w:tcPr>
            <w:tcW w:w="1246" w:type="dxa"/>
          </w:tcPr>
          <w:p w14:paraId="7C75DF20" w14:textId="77777777" w:rsidR="00E263C5" w:rsidRPr="00E46166" w:rsidRDefault="00E263C5" w:rsidP="00E263C5">
            <w:r w:rsidRPr="00E46166">
              <w:t>320</w:t>
            </w:r>
          </w:p>
        </w:tc>
        <w:tc>
          <w:tcPr>
            <w:tcW w:w="903" w:type="dxa"/>
          </w:tcPr>
          <w:p w14:paraId="50FDD0C6" w14:textId="77777777" w:rsidR="00E263C5" w:rsidRPr="00E46166" w:rsidRDefault="00E263C5" w:rsidP="00E263C5">
            <w:r w:rsidRPr="00E46166">
              <w:t>46</w:t>
            </w:r>
          </w:p>
        </w:tc>
        <w:tc>
          <w:tcPr>
            <w:tcW w:w="987" w:type="dxa"/>
          </w:tcPr>
          <w:p w14:paraId="343F2967" w14:textId="77777777" w:rsidR="00E263C5" w:rsidRPr="00E46166" w:rsidRDefault="00E263C5" w:rsidP="00E263C5">
            <w:r w:rsidRPr="00E46166">
              <w:t>52</w:t>
            </w:r>
          </w:p>
        </w:tc>
        <w:tc>
          <w:tcPr>
            <w:tcW w:w="1322" w:type="dxa"/>
          </w:tcPr>
          <w:p w14:paraId="7624165A" w14:textId="77777777" w:rsidR="00E263C5" w:rsidRPr="00E46166" w:rsidRDefault="00E263C5" w:rsidP="00E263C5">
            <w:r w:rsidRPr="00E46166">
              <w:t>159 (50)</w:t>
            </w:r>
          </w:p>
        </w:tc>
        <w:tc>
          <w:tcPr>
            <w:tcW w:w="720" w:type="dxa"/>
          </w:tcPr>
          <w:p w14:paraId="617A74E7" w14:textId="77777777" w:rsidR="00E263C5" w:rsidRPr="00E46166" w:rsidRDefault="00E263C5" w:rsidP="00E263C5">
            <w:r w:rsidRPr="00E46166">
              <w:t>249</w:t>
            </w:r>
          </w:p>
        </w:tc>
        <w:tc>
          <w:tcPr>
            <w:tcW w:w="718" w:type="dxa"/>
          </w:tcPr>
          <w:p w14:paraId="31E3A5A6" w14:textId="77777777" w:rsidR="00E263C5" w:rsidRPr="00E46166" w:rsidRDefault="00E263C5" w:rsidP="00E263C5">
            <w:r w:rsidRPr="00E46166">
              <w:t>71</w:t>
            </w:r>
          </w:p>
        </w:tc>
        <w:tc>
          <w:tcPr>
            <w:tcW w:w="1003" w:type="dxa"/>
          </w:tcPr>
          <w:p w14:paraId="0556A215" w14:textId="77777777" w:rsidR="00E263C5" w:rsidRPr="00E46166" w:rsidRDefault="00E263C5" w:rsidP="00E263C5">
            <w:r w:rsidRPr="00E46166">
              <w:t>320</w:t>
            </w:r>
          </w:p>
        </w:tc>
        <w:tc>
          <w:tcPr>
            <w:tcW w:w="1211" w:type="dxa"/>
          </w:tcPr>
          <w:p w14:paraId="6794ABC2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0E40D444" w14:textId="77777777" w:rsidTr="00E263C5">
        <w:tc>
          <w:tcPr>
            <w:tcW w:w="1168" w:type="dxa"/>
          </w:tcPr>
          <w:p w14:paraId="630092C9" w14:textId="77777777" w:rsidR="00E263C5" w:rsidRPr="00E46166" w:rsidRDefault="00E263C5" w:rsidP="00E263C5">
            <w:r w:rsidRPr="00E46166">
              <w:t>Couturaud 2015</w:t>
            </w:r>
          </w:p>
        </w:tc>
        <w:tc>
          <w:tcPr>
            <w:tcW w:w="1322" w:type="dxa"/>
          </w:tcPr>
          <w:p w14:paraId="280C1F42" w14:textId="77777777" w:rsidR="00E263C5" w:rsidRPr="00E46166" w:rsidRDefault="00E263C5" w:rsidP="00E263C5">
            <w:r w:rsidRPr="00E46166">
              <w:t>France</w:t>
            </w:r>
          </w:p>
        </w:tc>
        <w:tc>
          <w:tcPr>
            <w:tcW w:w="1455" w:type="dxa"/>
          </w:tcPr>
          <w:p w14:paraId="7417F294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55C1FC2B" w14:textId="77777777" w:rsidR="00E263C5" w:rsidRPr="00E46166" w:rsidRDefault="00E263C5" w:rsidP="00E263C5">
            <w:r w:rsidRPr="00E46166">
              <w:t>2007-2012</w:t>
            </w:r>
          </w:p>
        </w:tc>
        <w:tc>
          <w:tcPr>
            <w:tcW w:w="1246" w:type="dxa"/>
          </w:tcPr>
          <w:p w14:paraId="0DF3E6C0" w14:textId="77777777" w:rsidR="00E263C5" w:rsidRPr="00E46166" w:rsidRDefault="00E263C5" w:rsidP="00E263C5">
            <w:r w:rsidRPr="00E46166">
              <w:t>371</w:t>
            </w:r>
          </w:p>
        </w:tc>
        <w:tc>
          <w:tcPr>
            <w:tcW w:w="903" w:type="dxa"/>
          </w:tcPr>
          <w:p w14:paraId="60E80128" w14:textId="77777777" w:rsidR="00E263C5" w:rsidRPr="00E46166" w:rsidRDefault="00E263C5" w:rsidP="00E263C5">
            <w:r w:rsidRPr="00E46166">
              <w:t>58</w:t>
            </w:r>
          </w:p>
        </w:tc>
        <w:tc>
          <w:tcPr>
            <w:tcW w:w="987" w:type="dxa"/>
          </w:tcPr>
          <w:p w14:paraId="3F813838" w14:textId="77777777" w:rsidR="00E263C5" w:rsidRPr="00E46166" w:rsidRDefault="00E263C5" w:rsidP="00E263C5">
            <w:r w:rsidRPr="00E46166">
              <w:t>50</w:t>
            </w:r>
          </w:p>
        </w:tc>
        <w:tc>
          <w:tcPr>
            <w:tcW w:w="1322" w:type="dxa"/>
          </w:tcPr>
          <w:p w14:paraId="5B568A45" w14:textId="77777777" w:rsidR="00E263C5" w:rsidRPr="00E46166" w:rsidRDefault="00E263C5" w:rsidP="00E263C5">
            <w:r w:rsidRPr="00E46166">
              <w:t>371 (100)</w:t>
            </w:r>
          </w:p>
        </w:tc>
        <w:tc>
          <w:tcPr>
            <w:tcW w:w="720" w:type="dxa"/>
          </w:tcPr>
          <w:p w14:paraId="22034F50" w14:textId="77777777" w:rsidR="00E263C5" w:rsidRPr="00E46166" w:rsidRDefault="00E263C5" w:rsidP="00E263C5">
            <w:r w:rsidRPr="00E46166">
              <w:t>0</w:t>
            </w:r>
          </w:p>
        </w:tc>
        <w:tc>
          <w:tcPr>
            <w:tcW w:w="718" w:type="dxa"/>
          </w:tcPr>
          <w:p w14:paraId="74066628" w14:textId="77777777" w:rsidR="00E263C5" w:rsidRPr="00E46166" w:rsidRDefault="00E263C5" w:rsidP="00E263C5">
            <w:r w:rsidRPr="00E46166">
              <w:t>371</w:t>
            </w:r>
          </w:p>
        </w:tc>
        <w:tc>
          <w:tcPr>
            <w:tcW w:w="1003" w:type="dxa"/>
          </w:tcPr>
          <w:p w14:paraId="348A1247" w14:textId="77777777" w:rsidR="00E263C5" w:rsidRPr="00E46166" w:rsidRDefault="00E263C5" w:rsidP="00E263C5">
            <w:r w:rsidRPr="00E46166">
              <w:t>371</w:t>
            </w:r>
          </w:p>
        </w:tc>
        <w:tc>
          <w:tcPr>
            <w:tcW w:w="1211" w:type="dxa"/>
          </w:tcPr>
          <w:p w14:paraId="2FEC107A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7BDCDF30" w14:textId="77777777" w:rsidTr="00E263C5">
        <w:tc>
          <w:tcPr>
            <w:tcW w:w="1168" w:type="dxa"/>
          </w:tcPr>
          <w:p w14:paraId="681BF42A" w14:textId="77777777" w:rsidR="00E263C5" w:rsidRPr="00E46166" w:rsidRDefault="00E263C5" w:rsidP="00E263C5">
            <w:r w:rsidRPr="00E46166">
              <w:t>Couturaud 2019</w:t>
            </w:r>
          </w:p>
        </w:tc>
        <w:tc>
          <w:tcPr>
            <w:tcW w:w="1322" w:type="dxa"/>
          </w:tcPr>
          <w:p w14:paraId="1372E9B2" w14:textId="77777777" w:rsidR="00E263C5" w:rsidRPr="00E46166" w:rsidRDefault="00E263C5" w:rsidP="00E263C5">
            <w:r w:rsidRPr="00E46166">
              <w:t>France</w:t>
            </w:r>
          </w:p>
        </w:tc>
        <w:tc>
          <w:tcPr>
            <w:tcW w:w="1455" w:type="dxa"/>
          </w:tcPr>
          <w:p w14:paraId="3A7BFD7F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41B8D4F1" w14:textId="77777777" w:rsidR="00E263C5" w:rsidRPr="00E46166" w:rsidRDefault="00E263C5" w:rsidP="00E263C5">
            <w:r w:rsidRPr="00E46166">
              <w:t>2007-2013</w:t>
            </w:r>
          </w:p>
        </w:tc>
        <w:tc>
          <w:tcPr>
            <w:tcW w:w="1246" w:type="dxa"/>
          </w:tcPr>
          <w:p w14:paraId="6ACDF94A" w14:textId="77777777" w:rsidR="00E263C5" w:rsidRPr="00E46166" w:rsidRDefault="00E263C5" w:rsidP="00E263C5">
            <w:r w:rsidRPr="00E46166">
              <w:t>104</w:t>
            </w:r>
          </w:p>
        </w:tc>
        <w:tc>
          <w:tcPr>
            <w:tcW w:w="903" w:type="dxa"/>
          </w:tcPr>
          <w:p w14:paraId="7AE1809E" w14:textId="77777777" w:rsidR="00E263C5" w:rsidRPr="00E46166" w:rsidRDefault="00E263C5" w:rsidP="00E263C5">
            <w:r w:rsidRPr="00E46166">
              <w:t>60</w:t>
            </w:r>
          </w:p>
        </w:tc>
        <w:tc>
          <w:tcPr>
            <w:tcW w:w="987" w:type="dxa"/>
          </w:tcPr>
          <w:p w14:paraId="38102D9A" w14:textId="77777777" w:rsidR="00E263C5" w:rsidRPr="00E46166" w:rsidRDefault="00E263C5" w:rsidP="00E263C5">
            <w:r w:rsidRPr="00E46166">
              <w:t>33</w:t>
            </w:r>
          </w:p>
        </w:tc>
        <w:tc>
          <w:tcPr>
            <w:tcW w:w="1322" w:type="dxa"/>
          </w:tcPr>
          <w:p w14:paraId="5FB23EB1" w14:textId="77777777" w:rsidR="00E263C5" w:rsidRPr="00E46166" w:rsidRDefault="00E263C5" w:rsidP="00E263C5">
            <w:r w:rsidRPr="00E46166">
              <w:t>104 (100)</w:t>
            </w:r>
          </w:p>
        </w:tc>
        <w:tc>
          <w:tcPr>
            <w:tcW w:w="720" w:type="dxa"/>
          </w:tcPr>
          <w:p w14:paraId="541BECA8" w14:textId="77777777" w:rsidR="00E263C5" w:rsidRPr="00E46166" w:rsidRDefault="00E263C5" w:rsidP="00E263C5">
            <w:r w:rsidRPr="00E46166">
              <w:t>104</w:t>
            </w:r>
          </w:p>
        </w:tc>
        <w:tc>
          <w:tcPr>
            <w:tcW w:w="718" w:type="dxa"/>
          </w:tcPr>
          <w:p w14:paraId="4E52D980" w14:textId="77777777" w:rsidR="00E263C5" w:rsidRPr="00E46166" w:rsidRDefault="00E263C5" w:rsidP="00E263C5">
            <w:r w:rsidRPr="00E46166">
              <w:t>0</w:t>
            </w:r>
          </w:p>
        </w:tc>
        <w:tc>
          <w:tcPr>
            <w:tcW w:w="1003" w:type="dxa"/>
          </w:tcPr>
          <w:p w14:paraId="5B6ECFA0" w14:textId="77777777" w:rsidR="00E263C5" w:rsidRPr="00E46166" w:rsidRDefault="00E263C5" w:rsidP="00E263C5">
            <w:r w:rsidRPr="00E46166">
              <w:t>104</w:t>
            </w:r>
          </w:p>
        </w:tc>
        <w:tc>
          <w:tcPr>
            <w:tcW w:w="1211" w:type="dxa"/>
          </w:tcPr>
          <w:p w14:paraId="45201BF2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5D0B63A1" w14:textId="77777777" w:rsidTr="00E263C5">
        <w:tc>
          <w:tcPr>
            <w:tcW w:w="1168" w:type="dxa"/>
          </w:tcPr>
          <w:p w14:paraId="636B3131" w14:textId="77777777" w:rsidR="00E263C5" w:rsidRPr="00E46166" w:rsidRDefault="00E263C5" w:rsidP="00E263C5">
            <w:r w:rsidRPr="00E46166">
              <w:t>Di Minno 2014</w:t>
            </w:r>
          </w:p>
        </w:tc>
        <w:tc>
          <w:tcPr>
            <w:tcW w:w="1322" w:type="dxa"/>
          </w:tcPr>
          <w:p w14:paraId="224B0F47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3495CE8A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7221635D" w14:textId="77777777" w:rsidR="00E263C5" w:rsidRPr="00E46166" w:rsidRDefault="00E263C5" w:rsidP="00E263C5">
            <w:r w:rsidRPr="00E46166">
              <w:t>1993-2003</w:t>
            </w:r>
          </w:p>
        </w:tc>
        <w:tc>
          <w:tcPr>
            <w:tcW w:w="1246" w:type="dxa"/>
          </w:tcPr>
          <w:p w14:paraId="05EDE1D2" w14:textId="77777777" w:rsidR="00E263C5" w:rsidRPr="00E46166" w:rsidRDefault="00E263C5" w:rsidP="00E263C5">
            <w:r w:rsidRPr="00E46166">
              <w:t>823</w:t>
            </w:r>
          </w:p>
        </w:tc>
        <w:tc>
          <w:tcPr>
            <w:tcW w:w="903" w:type="dxa"/>
          </w:tcPr>
          <w:p w14:paraId="11FCF2A9" w14:textId="77777777" w:rsidR="00E263C5" w:rsidRPr="00E46166" w:rsidRDefault="00E263C5" w:rsidP="00E263C5">
            <w:r w:rsidRPr="00E46166">
              <w:t>48</w:t>
            </w:r>
          </w:p>
        </w:tc>
        <w:tc>
          <w:tcPr>
            <w:tcW w:w="987" w:type="dxa"/>
          </w:tcPr>
          <w:p w14:paraId="2FF5E7CE" w14:textId="77777777" w:rsidR="00E263C5" w:rsidRPr="00E46166" w:rsidRDefault="00E263C5" w:rsidP="00E263C5">
            <w:r w:rsidRPr="00E46166">
              <w:t>58</w:t>
            </w:r>
          </w:p>
        </w:tc>
        <w:tc>
          <w:tcPr>
            <w:tcW w:w="1322" w:type="dxa"/>
          </w:tcPr>
          <w:p w14:paraId="07CA9C56" w14:textId="77777777" w:rsidR="00E263C5" w:rsidRPr="00E46166" w:rsidRDefault="00E263C5" w:rsidP="00E263C5">
            <w:r w:rsidRPr="00E46166">
              <w:t>321(39)</w:t>
            </w:r>
          </w:p>
        </w:tc>
        <w:tc>
          <w:tcPr>
            <w:tcW w:w="720" w:type="dxa"/>
          </w:tcPr>
          <w:p w14:paraId="02DC4233" w14:textId="77777777" w:rsidR="00E263C5" w:rsidRPr="00E46166" w:rsidRDefault="00E263C5" w:rsidP="00E263C5">
            <w:r w:rsidRPr="00E46166">
              <w:t>704</w:t>
            </w:r>
          </w:p>
        </w:tc>
        <w:tc>
          <w:tcPr>
            <w:tcW w:w="718" w:type="dxa"/>
          </w:tcPr>
          <w:p w14:paraId="56E43F6B" w14:textId="77777777" w:rsidR="00E263C5" w:rsidRPr="00E46166" w:rsidRDefault="00E263C5" w:rsidP="00E263C5">
            <w:r w:rsidRPr="00E46166">
              <w:t>119</w:t>
            </w:r>
          </w:p>
        </w:tc>
        <w:tc>
          <w:tcPr>
            <w:tcW w:w="1003" w:type="dxa"/>
          </w:tcPr>
          <w:p w14:paraId="0D61E21D" w14:textId="77777777" w:rsidR="00E263C5" w:rsidRPr="00E46166" w:rsidRDefault="00E263C5" w:rsidP="00E263C5">
            <w:r w:rsidRPr="00E46166">
              <w:t>523</w:t>
            </w:r>
          </w:p>
        </w:tc>
        <w:tc>
          <w:tcPr>
            <w:tcW w:w="1211" w:type="dxa"/>
          </w:tcPr>
          <w:p w14:paraId="7F2C2EC6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1602E6A6" w14:textId="77777777" w:rsidTr="00E263C5">
        <w:tc>
          <w:tcPr>
            <w:tcW w:w="1168" w:type="dxa"/>
          </w:tcPr>
          <w:p w14:paraId="18FA0184" w14:textId="77777777" w:rsidR="00E263C5" w:rsidRPr="00E46166" w:rsidRDefault="00E263C5" w:rsidP="00E263C5">
            <w:r w:rsidRPr="00E46166">
              <w:t>Eischer 2009</w:t>
            </w:r>
          </w:p>
        </w:tc>
        <w:tc>
          <w:tcPr>
            <w:tcW w:w="1322" w:type="dxa"/>
          </w:tcPr>
          <w:p w14:paraId="4A18D941" w14:textId="77777777" w:rsidR="00E263C5" w:rsidRPr="00E46166" w:rsidRDefault="00E263C5" w:rsidP="00E263C5">
            <w:r w:rsidRPr="00E46166">
              <w:t>Austria</w:t>
            </w:r>
          </w:p>
        </w:tc>
        <w:tc>
          <w:tcPr>
            <w:tcW w:w="1455" w:type="dxa"/>
          </w:tcPr>
          <w:p w14:paraId="36536436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38383E0A" w14:textId="77777777" w:rsidR="00E263C5" w:rsidRPr="00E46166" w:rsidRDefault="00E263C5" w:rsidP="00E263C5">
            <w:r w:rsidRPr="00E46166">
              <w:t>2001-2004</w:t>
            </w:r>
          </w:p>
        </w:tc>
        <w:tc>
          <w:tcPr>
            <w:tcW w:w="1246" w:type="dxa"/>
          </w:tcPr>
          <w:p w14:paraId="60B0D7FA" w14:textId="77777777" w:rsidR="00E263C5" w:rsidRPr="00E46166" w:rsidRDefault="00E263C5" w:rsidP="00E263C5">
            <w:r w:rsidRPr="00E46166">
              <w:t>34</w:t>
            </w:r>
          </w:p>
        </w:tc>
        <w:tc>
          <w:tcPr>
            <w:tcW w:w="903" w:type="dxa"/>
          </w:tcPr>
          <w:p w14:paraId="7B5A838F" w14:textId="77777777" w:rsidR="00E263C5" w:rsidRPr="00E46166" w:rsidRDefault="00E263C5" w:rsidP="00E263C5">
            <w:r w:rsidRPr="00E46166">
              <w:t>54</w:t>
            </w:r>
          </w:p>
        </w:tc>
        <w:tc>
          <w:tcPr>
            <w:tcW w:w="987" w:type="dxa"/>
          </w:tcPr>
          <w:p w14:paraId="5A75FACF" w14:textId="77777777" w:rsidR="00E263C5" w:rsidRPr="00E46166" w:rsidRDefault="00E263C5" w:rsidP="00E263C5">
            <w:r w:rsidRPr="00E46166">
              <w:t>68</w:t>
            </w:r>
          </w:p>
        </w:tc>
        <w:tc>
          <w:tcPr>
            <w:tcW w:w="1322" w:type="dxa"/>
          </w:tcPr>
          <w:p w14:paraId="7B23CCC2" w14:textId="77777777" w:rsidR="00E263C5" w:rsidRPr="00E46166" w:rsidRDefault="00E263C5" w:rsidP="00E263C5">
            <w:r w:rsidRPr="00E46166">
              <w:t>34 (100)</w:t>
            </w:r>
          </w:p>
        </w:tc>
        <w:tc>
          <w:tcPr>
            <w:tcW w:w="720" w:type="dxa"/>
          </w:tcPr>
          <w:p w14:paraId="27732E75" w14:textId="77777777" w:rsidR="00E263C5" w:rsidRPr="00E46166" w:rsidRDefault="00E263C5" w:rsidP="00E263C5">
            <w:r w:rsidRPr="00E46166">
              <w:t>20</w:t>
            </w:r>
          </w:p>
        </w:tc>
        <w:tc>
          <w:tcPr>
            <w:tcW w:w="718" w:type="dxa"/>
          </w:tcPr>
          <w:p w14:paraId="08C9FB46" w14:textId="77777777" w:rsidR="00E263C5" w:rsidRPr="00E46166" w:rsidRDefault="00E263C5" w:rsidP="00E263C5">
            <w:r w:rsidRPr="00E46166">
              <w:t>14</w:t>
            </w:r>
          </w:p>
        </w:tc>
        <w:tc>
          <w:tcPr>
            <w:tcW w:w="1003" w:type="dxa"/>
          </w:tcPr>
          <w:p w14:paraId="47B96BD2" w14:textId="77777777" w:rsidR="00E263C5" w:rsidRPr="00E46166" w:rsidRDefault="00E263C5" w:rsidP="00E263C5">
            <w:r w:rsidRPr="00E46166">
              <w:t>32</w:t>
            </w:r>
          </w:p>
        </w:tc>
        <w:tc>
          <w:tcPr>
            <w:tcW w:w="1211" w:type="dxa"/>
          </w:tcPr>
          <w:p w14:paraId="2F6A2464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5F6D8D4F" w14:textId="77777777" w:rsidTr="00E263C5">
        <w:tc>
          <w:tcPr>
            <w:tcW w:w="1168" w:type="dxa"/>
          </w:tcPr>
          <w:p w14:paraId="08572B60" w14:textId="77777777" w:rsidR="00E263C5" w:rsidRPr="00E46166" w:rsidRDefault="00E263C5" w:rsidP="00E263C5">
            <w:r w:rsidRPr="00E46166">
              <w:t>Geersing 2020</w:t>
            </w:r>
          </w:p>
        </w:tc>
        <w:tc>
          <w:tcPr>
            <w:tcW w:w="1322" w:type="dxa"/>
          </w:tcPr>
          <w:p w14:paraId="1327B6C7" w14:textId="77777777" w:rsidR="00E263C5" w:rsidRPr="00E46166" w:rsidRDefault="00E263C5" w:rsidP="00E263C5">
            <w:r w:rsidRPr="00E46166">
              <w:t>Netherlands</w:t>
            </w:r>
          </w:p>
        </w:tc>
        <w:tc>
          <w:tcPr>
            <w:tcW w:w="1455" w:type="dxa"/>
          </w:tcPr>
          <w:p w14:paraId="759BACE8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70453E75" w14:textId="77777777" w:rsidR="00E263C5" w:rsidRPr="00E46166" w:rsidRDefault="00E263C5" w:rsidP="00E263C5">
            <w:r w:rsidRPr="00E46166">
              <w:t>2011-2015</w:t>
            </w:r>
          </w:p>
        </w:tc>
        <w:tc>
          <w:tcPr>
            <w:tcW w:w="1246" w:type="dxa"/>
          </w:tcPr>
          <w:p w14:paraId="2B7A0A36" w14:textId="77777777" w:rsidR="00E263C5" w:rsidRPr="00E46166" w:rsidRDefault="00E263C5" w:rsidP="00E263C5">
            <w:r w:rsidRPr="00E46166">
              <w:t>883</w:t>
            </w:r>
          </w:p>
        </w:tc>
        <w:tc>
          <w:tcPr>
            <w:tcW w:w="903" w:type="dxa"/>
          </w:tcPr>
          <w:p w14:paraId="03E68F44" w14:textId="77777777" w:rsidR="00E263C5" w:rsidRPr="00E46166" w:rsidRDefault="00E263C5" w:rsidP="00E263C5">
            <w:r w:rsidRPr="00E46166">
              <w:t>55</w:t>
            </w:r>
          </w:p>
        </w:tc>
        <w:tc>
          <w:tcPr>
            <w:tcW w:w="987" w:type="dxa"/>
          </w:tcPr>
          <w:p w14:paraId="3F12C86B" w14:textId="77777777" w:rsidR="00E263C5" w:rsidRPr="00E46166" w:rsidRDefault="00E263C5" w:rsidP="00E263C5">
            <w:r w:rsidRPr="00E46166">
              <w:t>43</w:t>
            </w:r>
          </w:p>
        </w:tc>
        <w:tc>
          <w:tcPr>
            <w:tcW w:w="1322" w:type="dxa"/>
          </w:tcPr>
          <w:p w14:paraId="4E9F8ADC" w14:textId="77777777" w:rsidR="00E263C5" w:rsidRPr="00E46166" w:rsidRDefault="00E263C5" w:rsidP="00E263C5">
            <w:r w:rsidRPr="00E46166">
              <w:t>883 (100)</w:t>
            </w:r>
          </w:p>
        </w:tc>
        <w:tc>
          <w:tcPr>
            <w:tcW w:w="720" w:type="dxa"/>
          </w:tcPr>
          <w:p w14:paraId="599EF987" w14:textId="77777777" w:rsidR="00E263C5" w:rsidRPr="00E46166" w:rsidRDefault="00E263C5" w:rsidP="00E263C5">
            <w:r w:rsidRPr="00E46166">
              <w:t>434</w:t>
            </w:r>
          </w:p>
        </w:tc>
        <w:tc>
          <w:tcPr>
            <w:tcW w:w="718" w:type="dxa"/>
          </w:tcPr>
          <w:p w14:paraId="42D7A78E" w14:textId="77777777" w:rsidR="00E263C5" w:rsidRPr="00E46166" w:rsidRDefault="00E263C5" w:rsidP="00E263C5">
            <w:r w:rsidRPr="00E46166">
              <w:t>449</w:t>
            </w:r>
          </w:p>
        </w:tc>
        <w:tc>
          <w:tcPr>
            <w:tcW w:w="1003" w:type="dxa"/>
          </w:tcPr>
          <w:p w14:paraId="6643C18F" w14:textId="77777777" w:rsidR="00E263C5" w:rsidRPr="00E46166" w:rsidRDefault="00E263C5" w:rsidP="00E263C5">
            <w:r w:rsidRPr="00E46166">
              <w:t>826</w:t>
            </w:r>
          </w:p>
        </w:tc>
        <w:tc>
          <w:tcPr>
            <w:tcW w:w="1211" w:type="dxa"/>
          </w:tcPr>
          <w:p w14:paraId="50657605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2D3279BB" w14:textId="77777777" w:rsidTr="00E263C5">
        <w:tc>
          <w:tcPr>
            <w:tcW w:w="1168" w:type="dxa"/>
          </w:tcPr>
          <w:p w14:paraId="08D2F455" w14:textId="77777777" w:rsidR="00E263C5" w:rsidRPr="00E46166" w:rsidRDefault="00E263C5" w:rsidP="00E263C5">
            <w:r w:rsidRPr="00E46166">
              <w:t>Jimenez 2006</w:t>
            </w:r>
          </w:p>
        </w:tc>
        <w:tc>
          <w:tcPr>
            <w:tcW w:w="1322" w:type="dxa"/>
          </w:tcPr>
          <w:p w14:paraId="1FF4122F" w14:textId="77777777" w:rsidR="00E263C5" w:rsidRPr="00E46166" w:rsidRDefault="00E263C5" w:rsidP="00E263C5">
            <w:r w:rsidRPr="00E46166">
              <w:t>Spain</w:t>
            </w:r>
          </w:p>
        </w:tc>
        <w:tc>
          <w:tcPr>
            <w:tcW w:w="1455" w:type="dxa"/>
          </w:tcPr>
          <w:p w14:paraId="716A5C7A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186AB87F" w14:textId="77777777" w:rsidR="00E263C5" w:rsidRPr="00E46166" w:rsidRDefault="00E263C5" w:rsidP="00E263C5">
            <w:r w:rsidRPr="00E46166">
              <w:t>2000-2002</w:t>
            </w:r>
          </w:p>
        </w:tc>
        <w:tc>
          <w:tcPr>
            <w:tcW w:w="1246" w:type="dxa"/>
          </w:tcPr>
          <w:p w14:paraId="5134A37F" w14:textId="77777777" w:rsidR="00E263C5" w:rsidRPr="00E46166" w:rsidRDefault="00E263C5" w:rsidP="00E263C5">
            <w:r w:rsidRPr="00E46166">
              <w:t>91</w:t>
            </w:r>
          </w:p>
        </w:tc>
        <w:tc>
          <w:tcPr>
            <w:tcW w:w="903" w:type="dxa"/>
          </w:tcPr>
          <w:p w14:paraId="6B71244A" w14:textId="77777777" w:rsidR="00E263C5" w:rsidRPr="00E46166" w:rsidRDefault="00E263C5" w:rsidP="00E263C5">
            <w:r w:rsidRPr="00E46166">
              <w:t>69</w:t>
            </w:r>
          </w:p>
        </w:tc>
        <w:tc>
          <w:tcPr>
            <w:tcW w:w="987" w:type="dxa"/>
          </w:tcPr>
          <w:p w14:paraId="6E8A0CF6" w14:textId="77777777" w:rsidR="00E263C5" w:rsidRPr="00E46166" w:rsidRDefault="00E263C5" w:rsidP="00E263C5">
            <w:r w:rsidRPr="00E46166">
              <w:t>46</w:t>
            </w:r>
          </w:p>
        </w:tc>
        <w:tc>
          <w:tcPr>
            <w:tcW w:w="1322" w:type="dxa"/>
          </w:tcPr>
          <w:p w14:paraId="412030BA" w14:textId="77777777" w:rsidR="00E263C5" w:rsidRPr="00E46166" w:rsidRDefault="00E263C5" w:rsidP="00E263C5">
            <w:r w:rsidRPr="00E46166">
              <w:t>91 (10)</w:t>
            </w:r>
          </w:p>
        </w:tc>
        <w:tc>
          <w:tcPr>
            <w:tcW w:w="720" w:type="dxa"/>
          </w:tcPr>
          <w:p w14:paraId="0AFA370D" w14:textId="77777777" w:rsidR="00E263C5" w:rsidRPr="00E46166" w:rsidRDefault="00E263C5" w:rsidP="00E263C5">
            <w:r w:rsidRPr="00E46166">
              <w:t>91</w:t>
            </w:r>
          </w:p>
        </w:tc>
        <w:tc>
          <w:tcPr>
            <w:tcW w:w="718" w:type="dxa"/>
          </w:tcPr>
          <w:p w14:paraId="3C1E9B48" w14:textId="77777777" w:rsidR="00E263C5" w:rsidRPr="00E46166" w:rsidRDefault="00E263C5" w:rsidP="00E263C5">
            <w:r w:rsidRPr="00E46166">
              <w:t>0</w:t>
            </w:r>
          </w:p>
        </w:tc>
        <w:tc>
          <w:tcPr>
            <w:tcW w:w="1003" w:type="dxa"/>
          </w:tcPr>
          <w:p w14:paraId="7D37DD6A" w14:textId="77777777" w:rsidR="00E263C5" w:rsidRPr="00E46166" w:rsidRDefault="00E263C5" w:rsidP="00E263C5">
            <w:r w:rsidRPr="00E46166">
              <w:t>91</w:t>
            </w:r>
          </w:p>
        </w:tc>
        <w:tc>
          <w:tcPr>
            <w:tcW w:w="1211" w:type="dxa"/>
          </w:tcPr>
          <w:p w14:paraId="6336178D" w14:textId="77777777" w:rsidR="00E263C5" w:rsidRPr="00E46166" w:rsidRDefault="00E263C5" w:rsidP="00E263C5">
            <w:r w:rsidRPr="00E46166">
              <w:t>5</w:t>
            </w:r>
          </w:p>
        </w:tc>
      </w:tr>
      <w:tr w:rsidR="00E263C5" w:rsidRPr="00E46166" w14:paraId="3F519CF8" w14:textId="77777777" w:rsidTr="00E263C5">
        <w:tc>
          <w:tcPr>
            <w:tcW w:w="1168" w:type="dxa"/>
          </w:tcPr>
          <w:p w14:paraId="0474B7EE" w14:textId="77777777" w:rsidR="00E263C5" w:rsidRPr="00E46166" w:rsidRDefault="00E263C5" w:rsidP="00E263C5">
            <w:r w:rsidRPr="00E46166">
              <w:t>Kearon 2015</w:t>
            </w:r>
          </w:p>
        </w:tc>
        <w:tc>
          <w:tcPr>
            <w:tcW w:w="1322" w:type="dxa"/>
          </w:tcPr>
          <w:p w14:paraId="0CC0D365" w14:textId="77777777" w:rsidR="00E263C5" w:rsidRPr="00E46166" w:rsidRDefault="00E263C5" w:rsidP="00E263C5">
            <w:pPr>
              <w:rPr>
                <w:color w:val="000000" w:themeColor="text1"/>
              </w:rPr>
            </w:pPr>
            <w:r w:rsidRPr="00E46166">
              <w:rPr>
                <w:color w:val="000000" w:themeColor="text1"/>
              </w:rPr>
              <w:t>Canada</w:t>
            </w:r>
          </w:p>
        </w:tc>
        <w:tc>
          <w:tcPr>
            <w:tcW w:w="1455" w:type="dxa"/>
          </w:tcPr>
          <w:p w14:paraId="5C7A8A6E" w14:textId="77777777" w:rsidR="00E263C5" w:rsidRPr="00E46166" w:rsidRDefault="00E263C5" w:rsidP="00E263C5">
            <w:pPr>
              <w:rPr>
                <w:color w:val="000000" w:themeColor="text1"/>
              </w:rPr>
            </w:pPr>
            <w:r w:rsidRPr="00E46166">
              <w:rPr>
                <w:color w:val="000000" w:themeColor="text1"/>
              </w:rPr>
              <w:t>Prospective management study</w:t>
            </w:r>
          </w:p>
        </w:tc>
        <w:tc>
          <w:tcPr>
            <w:tcW w:w="1329" w:type="dxa"/>
          </w:tcPr>
          <w:p w14:paraId="641D7566" w14:textId="77777777" w:rsidR="00E263C5" w:rsidRPr="00E46166" w:rsidRDefault="00E263C5" w:rsidP="00E263C5">
            <w:r w:rsidRPr="00E46166">
              <w:t>2008-2013</w:t>
            </w:r>
          </w:p>
        </w:tc>
        <w:tc>
          <w:tcPr>
            <w:tcW w:w="1246" w:type="dxa"/>
          </w:tcPr>
          <w:p w14:paraId="592DC948" w14:textId="77777777" w:rsidR="00E263C5" w:rsidRPr="00E46166" w:rsidRDefault="00E263C5" w:rsidP="00E263C5">
            <w:r w:rsidRPr="00E46166">
              <w:t>410</w:t>
            </w:r>
          </w:p>
        </w:tc>
        <w:tc>
          <w:tcPr>
            <w:tcW w:w="903" w:type="dxa"/>
          </w:tcPr>
          <w:p w14:paraId="4C8FB954" w14:textId="77777777" w:rsidR="00E263C5" w:rsidRPr="00E46166" w:rsidRDefault="00E263C5" w:rsidP="00E263C5">
            <w:r w:rsidRPr="00E46166">
              <w:t>51</w:t>
            </w:r>
          </w:p>
        </w:tc>
        <w:tc>
          <w:tcPr>
            <w:tcW w:w="987" w:type="dxa"/>
          </w:tcPr>
          <w:p w14:paraId="40C5B41E" w14:textId="77777777" w:rsidR="00E263C5" w:rsidRPr="00E46166" w:rsidRDefault="00E263C5" w:rsidP="00E263C5">
            <w:r w:rsidRPr="00E46166">
              <w:t>46</w:t>
            </w:r>
          </w:p>
        </w:tc>
        <w:tc>
          <w:tcPr>
            <w:tcW w:w="1322" w:type="dxa"/>
          </w:tcPr>
          <w:p w14:paraId="7B9BAC40" w14:textId="77777777" w:rsidR="00E263C5" w:rsidRPr="00E46166" w:rsidRDefault="00E263C5" w:rsidP="00E263C5">
            <w:r w:rsidRPr="00E46166">
              <w:t>340 (83)</w:t>
            </w:r>
          </w:p>
        </w:tc>
        <w:tc>
          <w:tcPr>
            <w:tcW w:w="720" w:type="dxa"/>
          </w:tcPr>
          <w:p w14:paraId="1E2C0CC9" w14:textId="77777777" w:rsidR="00E263C5" w:rsidRPr="00E46166" w:rsidRDefault="00E263C5" w:rsidP="00E263C5">
            <w:r w:rsidRPr="00E46166">
              <w:t>183</w:t>
            </w:r>
          </w:p>
        </w:tc>
        <w:tc>
          <w:tcPr>
            <w:tcW w:w="718" w:type="dxa"/>
          </w:tcPr>
          <w:p w14:paraId="1AF3467A" w14:textId="77777777" w:rsidR="00E263C5" w:rsidRPr="00E46166" w:rsidRDefault="00E263C5" w:rsidP="00E263C5">
            <w:r w:rsidRPr="00E46166">
              <w:t>227</w:t>
            </w:r>
          </w:p>
        </w:tc>
        <w:tc>
          <w:tcPr>
            <w:tcW w:w="1003" w:type="dxa"/>
          </w:tcPr>
          <w:p w14:paraId="01E3666E" w14:textId="77777777" w:rsidR="00E263C5" w:rsidRPr="00E46166" w:rsidRDefault="00E263C5" w:rsidP="00E263C5">
            <w:r w:rsidRPr="00E46166">
              <w:t>392</w:t>
            </w:r>
          </w:p>
        </w:tc>
        <w:tc>
          <w:tcPr>
            <w:tcW w:w="1211" w:type="dxa"/>
          </w:tcPr>
          <w:p w14:paraId="0BDD2E9B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7E74DC57" w14:textId="77777777" w:rsidTr="00E263C5">
        <w:tc>
          <w:tcPr>
            <w:tcW w:w="1168" w:type="dxa"/>
          </w:tcPr>
          <w:p w14:paraId="38FFAA74" w14:textId="77777777" w:rsidR="00E263C5" w:rsidRPr="00E46166" w:rsidRDefault="00E263C5" w:rsidP="00E263C5">
            <w:r w:rsidRPr="00E46166">
              <w:t>Kyrle 2019</w:t>
            </w:r>
          </w:p>
        </w:tc>
        <w:tc>
          <w:tcPr>
            <w:tcW w:w="1322" w:type="dxa"/>
          </w:tcPr>
          <w:p w14:paraId="433B02ED" w14:textId="77777777" w:rsidR="00E263C5" w:rsidRPr="00E46166" w:rsidRDefault="00E263C5" w:rsidP="00E263C5">
            <w:r w:rsidRPr="00E46166">
              <w:t>Austria</w:t>
            </w:r>
          </w:p>
        </w:tc>
        <w:tc>
          <w:tcPr>
            <w:tcW w:w="1455" w:type="dxa"/>
          </w:tcPr>
          <w:p w14:paraId="49EC0F52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001492BC" w14:textId="77777777" w:rsidR="00E263C5" w:rsidRPr="00E46166" w:rsidRDefault="00E263C5" w:rsidP="00E263C5">
            <w:r w:rsidRPr="00E46166">
              <w:t>1992-2009</w:t>
            </w:r>
          </w:p>
        </w:tc>
        <w:tc>
          <w:tcPr>
            <w:tcW w:w="1246" w:type="dxa"/>
          </w:tcPr>
          <w:p w14:paraId="304DF6E3" w14:textId="77777777" w:rsidR="00E263C5" w:rsidRPr="00E46166" w:rsidRDefault="00E263C5" w:rsidP="00E263C5">
            <w:r w:rsidRPr="00E46166">
              <w:t>815</w:t>
            </w:r>
          </w:p>
        </w:tc>
        <w:tc>
          <w:tcPr>
            <w:tcW w:w="903" w:type="dxa"/>
          </w:tcPr>
          <w:p w14:paraId="3A052BF9" w14:textId="77777777" w:rsidR="00E263C5" w:rsidRPr="00E46166" w:rsidRDefault="00E263C5" w:rsidP="00E263C5">
            <w:r w:rsidRPr="00E46166">
              <w:t>53</w:t>
            </w:r>
          </w:p>
        </w:tc>
        <w:tc>
          <w:tcPr>
            <w:tcW w:w="987" w:type="dxa"/>
          </w:tcPr>
          <w:p w14:paraId="7374B7D6" w14:textId="77777777" w:rsidR="00E263C5" w:rsidRPr="00E46166" w:rsidRDefault="00E263C5" w:rsidP="00E263C5">
            <w:r w:rsidRPr="00E46166">
              <w:t>34</w:t>
            </w:r>
          </w:p>
        </w:tc>
        <w:tc>
          <w:tcPr>
            <w:tcW w:w="1322" w:type="dxa"/>
          </w:tcPr>
          <w:p w14:paraId="5FBD786A" w14:textId="77777777" w:rsidR="00E263C5" w:rsidRPr="00E46166" w:rsidRDefault="00E263C5" w:rsidP="00E263C5">
            <w:r w:rsidRPr="00E46166">
              <w:t>815</w:t>
            </w:r>
            <w:r>
              <w:t xml:space="preserve"> (100)</w:t>
            </w:r>
          </w:p>
        </w:tc>
        <w:tc>
          <w:tcPr>
            <w:tcW w:w="720" w:type="dxa"/>
          </w:tcPr>
          <w:p w14:paraId="02C1551A" w14:textId="77777777" w:rsidR="00E263C5" w:rsidRPr="00E46166" w:rsidRDefault="00E263C5" w:rsidP="00E263C5">
            <w:r w:rsidRPr="00E46166">
              <w:t>491</w:t>
            </w:r>
          </w:p>
        </w:tc>
        <w:tc>
          <w:tcPr>
            <w:tcW w:w="718" w:type="dxa"/>
          </w:tcPr>
          <w:p w14:paraId="4DEA6AB6" w14:textId="77777777" w:rsidR="00E263C5" w:rsidRPr="00E46166" w:rsidRDefault="00E263C5" w:rsidP="00E263C5">
            <w:r w:rsidRPr="00E46166">
              <w:t>324</w:t>
            </w:r>
          </w:p>
        </w:tc>
        <w:tc>
          <w:tcPr>
            <w:tcW w:w="1003" w:type="dxa"/>
          </w:tcPr>
          <w:p w14:paraId="350C9EAA" w14:textId="77777777" w:rsidR="00E263C5" w:rsidRPr="00E46166" w:rsidRDefault="00E263C5" w:rsidP="00E263C5">
            <w:r w:rsidRPr="00E46166">
              <w:t>815</w:t>
            </w:r>
          </w:p>
        </w:tc>
        <w:tc>
          <w:tcPr>
            <w:tcW w:w="1211" w:type="dxa"/>
          </w:tcPr>
          <w:p w14:paraId="402FA25F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47F42863" w14:textId="77777777" w:rsidTr="00E263C5">
        <w:tc>
          <w:tcPr>
            <w:tcW w:w="1168" w:type="dxa"/>
          </w:tcPr>
          <w:p w14:paraId="643600E5" w14:textId="77777777" w:rsidR="00E263C5" w:rsidRPr="00E46166" w:rsidRDefault="00E263C5" w:rsidP="00E263C5">
            <w:r w:rsidRPr="00E46166">
              <w:lastRenderedPageBreak/>
              <w:t>Kyrle 2024</w:t>
            </w:r>
          </w:p>
        </w:tc>
        <w:tc>
          <w:tcPr>
            <w:tcW w:w="1322" w:type="dxa"/>
          </w:tcPr>
          <w:p w14:paraId="06CD44CF" w14:textId="77777777" w:rsidR="00E263C5" w:rsidRPr="00E46166" w:rsidRDefault="00E263C5" w:rsidP="00E263C5">
            <w:r w:rsidRPr="00E46166">
              <w:t>Austria</w:t>
            </w:r>
          </w:p>
        </w:tc>
        <w:tc>
          <w:tcPr>
            <w:tcW w:w="1455" w:type="dxa"/>
          </w:tcPr>
          <w:p w14:paraId="0BD57718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1746888C" w14:textId="77777777" w:rsidR="00E263C5" w:rsidRPr="00E46166" w:rsidRDefault="00E263C5" w:rsidP="00E263C5">
            <w:r w:rsidRPr="00E46166">
              <w:t>2013-2019</w:t>
            </w:r>
          </w:p>
        </w:tc>
        <w:tc>
          <w:tcPr>
            <w:tcW w:w="1246" w:type="dxa"/>
          </w:tcPr>
          <w:p w14:paraId="07F11883" w14:textId="77777777" w:rsidR="00E263C5" w:rsidRPr="00E46166" w:rsidRDefault="00E263C5" w:rsidP="00E263C5">
            <w:r w:rsidRPr="00E46166">
              <w:t>818</w:t>
            </w:r>
          </w:p>
        </w:tc>
        <w:tc>
          <w:tcPr>
            <w:tcW w:w="903" w:type="dxa"/>
          </w:tcPr>
          <w:p w14:paraId="47460F2A" w14:textId="77777777" w:rsidR="00E263C5" w:rsidRPr="00E46166" w:rsidRDefault="00E263C5" w:rsidP="00E263C5">
            <w:r w:rsidRPr="00E46166">
              <w:t>54</w:t>
            </w:r>
          </w:p>
        </w:tc>
        <w:tc>
          <w:tcPr>
            <w:tcW w:w="987" w:type="dxa"/>
          </w:tcPr>
          <w:p w14:paraId="65C09339" w14:textId="77777777" w:rsidR="00E263C5" w:rsidRPr="00E46166" w:rsidRDefault="00E263C5" w:rsidP="00E263C5">
            <w:r w:rsidRPr="00E46166">
              <w:t>30</w:t>
            </w:r>
          </w:p>
        </w:tc>
        <w:tc>
          <w:tcPr>
            <w:tcW w:w="1322" w:type="dxa"/>
          </w:tcPr>
          <w:p w14:paraId="27DCF129" w14:textId="77777777" w:rsidR="00E263C5" w:rsidRPr="00E46166" w:rsidRDefault="00E263C5" w:rsidP="00E263C5">
            <w:r w:rsidRPr="00E46166">
              <w:t>818 (100)</w:t>
            </w:r>
          </w:p>
        </w:tc>
        <w:tc>
          <w:tcPr>
            <w:tcW w:w="720" w:type="dxa"/>
          </w:tcPr>
          <w:p w14:paraId="621C8A9C" w14:textId="77777777" w:rsidR="00E263C5" w:rsidRPr="00E46166" w:rsidRDefault="00E263C5" w:rsidP="00E263C5">
            <w:pPr>
              <w:rPr>
                <w:color w:val="000000" w:themeColor="text1"/>
              </w:rPr>
            </w:pPr>
            <w:r w:rsidRPr="00E46166">
              <w:rPr>
                <w:color w:val="000000" w:themeColor="text1"/>
              </w:rPr>
              <w:t>373*</w:t>
            </w:r>
          </w:p>
        </w:tc>
        <w:tc>
          <w:tcPr>
            <w:tcW w:w="718" w:type="dxa"/>
          </w:tcPr>
          <w:p w14:paraId="7BFE5EE8" w14:textId="77777777" w:rsidR="00E263C5" w:rsidRPr="00E46166" w:rsidRDefault="00E263C5" w:rsidP="00E263C5">
            <w:pPr>
              <w:rPr>
                <w:color w:val="000000" w:themeColor="text1"/>
              </w:rPr>
            </w:pPr>
            <w:r w:rsidRPr="00E46166">
              <w:rPr>
                <w:color w:val="000000" w:themeColor="text1"/>
              </w:rPr>
              <w:t>413*</w:t>
            </w:r>
          </w:p>
        </w:tc>
        <w:tc>
          <w:tcPr>
            <w:tcW w:w="1003" w:type="dxa"/>
          </w:tcPr>
          <w:p w14:paraId="688BDB1F" w14:textId="77777777" w:rsidR="00E263C5" w:rsidRPr="00E46166" w:rsidRDefault="00E263C5" w:rsidP="00E263C5">
            <w:r w:rsidRPr="00E46166">
              <w:t>818</w:t>
            </w:r>
          </w:p>
        </w:tc>
        <w:tc>
          <w:tcPr>
            <w:tcW w:w="1211" w:type="dxa"/>
          </w:tcPr>
          <w:p w14:paraId="58622361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47E85E5F" w14:textId="77777777" w:rsidTr="00E263C5">
        <w:tc>
          <w:tcPr>
            <w:tcW w:w="1168" w:type="dxa"/>
          </w:tcPr>
          <w:p w14:paraId="7CBE4A3C" w14:textId="77777777" w:rsidR="00E263C5" w:rsidRPr="00E46166" w:rsidRDefault="00E263C5" w:rsidP="00E263C5">
            <w:r w:rsidRPr="00E46166">
              <w:t>Palareti 2003</w:t>
            </w:r>
          </w:p>
        </w:tc>
        <w:tc>
          <w:tcPr>
            <w:tcW w:w="1322" w:type="dxa"/>
          </w:tcPr>
          <w:p w14:paraId="2B32CBB2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56BD34B8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339C5481" w14:textId="77777777" w:rsidR="00E263C5" w:rsidRPr="00E46166" w:rsidRDefault="00E263C5" w:rsidP="00E263C5">
            <w:r w:rsidRPr="00E46166">
              <w:t>1995-2002</w:t>
            </w:r>
          </w:p>
        </w:tc>
        <w:tc>
          <w:tcPr>
            <w:tcW w:w="1246" w:type="dxa"/>
          </w:tcPr>
          <w:p w14:paraId="0F62B4A7" w14:textId="77777777" w:rsidR="00E263C5" w:rsidRPr="00E46166" w:rsidRDefault="00E263C5" w:rsidP="00E263C5">
            <w:r w:rsidRPr="00E46166">
              <w:t>599</w:t>
            </w:r>
          </w:p>
        </w:tc>
        <w:tc>
          <w:tcPr>
            <w:tcW w:w="903" w:type="dxa"/>
          </w:tcPr>
          <w:p w14:paraId="58B931B3" w14:textId="77777777" w:rsidR="00E263C5" w:rsidRPr="00E46166" w:rsidRDefault="00E263C5" w:rsidP="00E263C5">
            <w:r w:rsidRPr="00E46166">
              <w:t>67</w:t>
            </w:r>
          </w:p>
        </w:tc>
        <w:tc>
          <w:tcPr>
            <w:tcW w:w="987" w:type="dxa"/>
          </w:tcPr>
          <w:p w14:paraId="53B4815C" w14:textId="77777777" w:rsidR="00E263C5" w:rsidRPr="00E46166" w:rsidRDefault="00E263C5" w:rsidP="00E263C5">
            <w:r w:rsidRPr="00E46166">
              <w:t>50</w:t>
            </w:r>
          </w:p>
        </w:tc>
        <w:tc>
          <w:tcPr>
            <w:tcW w:w="1322" w:type="dxa"/>
          </w:tcPr>
          <w:p w14:paraId="4ED37E63" w14:textId="77777777" w:rsidR="00E263C5" w:rsidRPr="00E46166" w:rsidRDefault="00E263C5" w:rsidP="00E263C5">
            <w:r w:rsidRPr="00E46166">
              <w:t>282 (47)</w:t>
            </w:r>
          </w:p>
        </w:tc>
        <w:tc>
          <w:tcPr>
            <w:tcW w:w="720" w:type="dxa"/>
          </w:tcPr>
          <w:p w14:paraId="22A47F3F" w14:textId="77777777" w:rsidR="00E263C5" w:rsidRPr="00E46166" w:rsidRDefault="00E263C5" w:rsidP="00E263C5">
            <w:r w:rsidRPr="00E46166">
              <w:t>484</w:t>
            </w:r>
          </w:p>
        </w:tc>
        <w:tc>
          <w:tcPr>
            <w:tcW w:w="718" w:type="dxa"/>
          </w:tcPr>
          <w:p w14:paraId="1BB26137" w14:textId="77777777" w:rsidR="00E263C5" w:rsidRPr="00E46166" w:rsidRDefault="00E263C5" w:rsidP="00E263C5">
            <w:r w:rsidRPr="00E46166">
              <w:t>115</w:t>
            </w:r>
          </w:p>
        </w:tc>
        <w:tc>
          <w:tcPr>
            <w:tcW w:w="1003" w:type="dxa"/>
          </w:tcPr>
          <w:p w14:paraId="25483FD7" w14:textId="77777777" w:rsidR="00E263C5" w:rsidRPr="00E46166" w:rsidRDefault="00E263C5" w:rsidP="00E263C5">
            <w:r w:rsidRPr="00E46166">
              <w:t>599</w:t>
            </w:r>
          </w:p>
        </w:tc>
        <w:tc>
          <w:tcPr>
            <w:tcW w:w="1211" w:type="dxa"/>
          </w:tcPr>
          <w:p w14:paraId="5FC5F22C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2C8C335A" w14:textId="77777777" w:rsidTr="00E263C5">
        <w:tc>
          <w:tcPr>
            <w:tcW w:w="1168" w:type="dxa"/>
          </w:tcPr>
          <w:p w14:paraId="38793AEE" w14:textId="77777777" w:rsidR="00E263C5" w:rsidRPr="00E46166" w:rsidRDefault="00E263C5" w:rsidP="00E263C5">
            <w:r w:rsidRPr="00E46166">
              <w:t xml:space="preserve">Palareti 2006 </w:t>
            </w:r>
          </w:p>
        </w:tc>
        <w:tc>
          <w:tcPr>
            <w:tcW w:w="1322" w:type="dxa"/>
          </w:tcPr>
          <w:p w14:paraId="1DD67CD4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487F859D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5F35C581" w14:textId="77777777" w:rsidR="00E263C5" w:rsidRPr="00E46166" w:rsidRDefault="00E263C5" w:rsidP="00E263C5">
            <w:r w:rsidRPr="00E46166">
              <w:t>2002-2005</w:t>
            </w:r>
          </w:p>
        </w:tc>
        <w:tc>
          <w:tcPr>
            <w:tcW w:w="1246" w:type="dxa"/>
          </w:tcPr>
          <w:p w14:paraId="2CE6CE2A" w14:textId="77777777" w:rsidR="00E263C5" w:rsidRPr="00E46166" w:rsidRDefault="00E263C5" w:rsidP="00E263C5">
            <w:r w:rsidRPr="00E46166">
              <w:t>608</w:t>
            </w:r>
          </w:p>
        </w:tc>
        <w:tc>
          <w:tcPr>
            <w:tcW w:w="903" w:type="dxa"/>
          </w:tcPr>
          <w:p w14:paraId="2D7FF51B" w14:textId="77777777" w:rsidR="00E263C5" w:rsidRPr="00E46166" w:rsidRDefault="00E263C5" w:rsidP="00E263C5">
            <w:r w:rsidRPr="00E46166">
              <w:t>66</w:t>
            </w:r>
          </w:p>
        </w:tc>
        <w:tc>
          <w:tcPr>
            <w:tcW w:w="987" w:type="dxa"/>
          </w:tcPr>
          <w:p w14:paraId="20EACA1A" w14:textId="77777777" w:rsidR="00E263C5" w:rsidRPr="00E46166" w:rsidRDefault="00E263C5" w:rsidP="00E263C5">
            <w:r w:rsidRPr="00E46166">
              <w:t>48</w:t>
            </w:r>
          </w:p>
        </w:tc>
        <w:tc>
          <w:tcPr>
            <w:tcW w:w="1322" w:type="dxa"/>
          </w:tcPr>
          <w:p w14:paraId="6A58113F" w14:textId="77777777" w:rsidR="00E263C5" w:rsidRPr="00E46166" w:rsidRDefault="00E263C5" w:rsidP="00E263C5">
            <w:r w:rsidRPr="00E46166">
              <w:t>608 (100)</w:t>
            </w:r>
          </w:p>
        </w:tc>
        <w:tc>
          <w:tcPr>
            <w:tcW w:w="720" w:type="dxa"/>
          </w:tcPr>
          <w:p w14:paraId="4F9A9ADE" w14:textId="77777777" w:rsidR="00E263C5" w:rsidRPr="00E46166" w:rsidRDefault="00E263C5" w:rsidP="00E263C5">
            <w:r w:rsidRPr="00E46166">
              <w:t>381</w:t>
            </w:r>
          </w:p>
        </w:tc>
        <w:tc>
          <w:tcPr>
            <w:tcW w:w="718" w:type="dxa"/>
          </w:tcPr>
          <w:p w14:paraId="79340F96" w14:textId="77777777" w:rsidR="00E263C5" w:rsidRPr="00E46166" w:rsidRDefault="00E263C5" w:rsidP="00E263C5">
            <w:r w:rsidRPr="00E46166">
              <w:t>227</w:t>
            </w:r>
          </w:p>
        </w:tc>
        <w:tc>
          <w:tcPr>
            <w:tcW w:w="1003" w:type="dxa"/>
          </w:tcPr>
          <w:p w14:paraId="5D46DEA2" w14:textId="77777777" w:rsidR="00E263C5" w:rsidRPr="00E46166" w:rsidRDefault="00E263C5" w:rsidP="00E263C5">
            <w:r w:rsidRPr="00E46166">
              <w:t>608</w:t>
            </w:r>
          </w:p>
        </w:tc>
        <w:tc>
          <w:tcPr>
            <w:tcW w:w="1211" w:type="dxa"/>
          </w:tcPr>
          <w:p w14:paraId="02D7D17C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0144491F" w14:textId="77777777" w:rsidTr="00E263C5">
        <w:tc>
          <w:tcPr>
            <w:tcW w:w="1168" w:type="dxa"/>
          </w:tcPr>
          <w:p w14:paraId="199ACB1B" w14:textId="77777777" w:rsidR="00E263C5" w:rsidRPr="00E46166" w:rsidRDefault="00E263C5" w:rsidP="00E263C5">
            <w:r w:rsidRPr="00E46166">
              <w:t>Palareti 2014</w:t>
            </w:r>
          </w:p>
        </w:tc>
        <w:tc>
          <w:tcPr>
            <w:tcW w:w="1322" w:type="dxa"/>
          </w:tcPr>
          <w:p w14:paraId="626E9942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47FA59A2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6A4D81D4" w14:textId="77777777" w:rsidR="00E263C5" w:rsidRPr="00E46166" w:rsidRDefault="00E263C5" w:rsidP="00E263C5">
            <w:r w:rsidRPr="00E46166">
              <w:t>2008-2011</w:t>
            </w:r>
          </w:p>
        </w:tc>
        <w:tc>
          <w:tcPr>
            <w:tcW w:w="1246" w:type="dxa"/>
          </w:tcPr>
          <w:p w14:paraId="3A7A8406" w14:textId="77777777" w:rsidR="00E263C5" w:rsidRPr="00E46166" w:rsidRDefault="00E263C5" w:rsidP="00E263C5">
            <w:r w:rsidRPr="00E46166">
              <w:t>1010</w:t>
            </w:r>
          </w:p>
        </w:tc>
        <w:tc>
          <w:tcPr>
            <w:tcW w:w="903" w:type="dxa"/>
          </w:tcPr>
          <w:p w14:paraId="0927A423" w14:textId="77777777" w:rsidR="00E263C5" w:rsidRPr="00E46166" w:rsidRDefault="00E263C5" w:rsidP="00E263C5">
            <w:r w:rsidRPr="00E46166">
              <w:t>66</w:t>
            </w:r>
          </w:p>
        </w:tc>
        <w:tc>
          <w:tcPr>
            <w:tcW w:w="987" w:type="dxa"/>
          </w:tcPr>
          <w:p w14:paraId="50D090E8" w14:textId="77777777" w:rsidR="00E263C5" w:rsidRPr="00E46166" w:rsidRDefault="00E263C5" w:rsidP="00E263C5">
            <w:r w:rsidRPr="00E46166">
              <w:t>45</w:t>
            </w:r>
          </w:p>
        </w:tc>
        <w:tc>
          <w:tcPr>
            <w:tcW w:w="1322" w:type="dxa"/>
          </w:tcPr>
          <w:p w14:paraId="6C53E4FA" w14:textId="77777777" w:rsidR="00E263C5" w:rsidRPr="00E46166" w:rsidRDefault="00E263C5" w:rsidP="00E263C5">
            <w:r w:rsidRPr="00E46166">
              <w:t>771 (7)</w:t>
            </w:r>
          </w:p>
        </w:tc>
        <w:tc>
          <w:tcPr>
            <w:tcW w:w="720" w:type="dxa"/>
          </w:tcPr>
          <w:p w14:paraId="69843CB6" w14:textId="77777777" w:rsidR="00E263C5" w:rsidRPr="00E46166" w:rsidRDefault="00E263C5" w:rsidP="00E263C5">
            <w:pPr>
              <w:rPr>
                <w:color w:val="000000" w:themeColor="text1"/>
              </w:rPr>
            </w:pPr>
            <w:r w:rsidRPr="00E46166">
              <w:rPr>
                <w:color w:val="000000" w:themeColor="text1"/>
              </w:rPr>
              <w:t>529*</w:t>
            </w:r>
          </w:p>
        </w:tc>
        <w:tc>
          <w:tcPr>
            <w:tcW w:w="718" w:type="dxa"/>
          </w:tcPr>
          <w:p w14:paraId="1119EF8E" w14:textId="77777777" w:rsidR="00E263C5" w:rsidRPr="00E46166" w:rsidRDefault="00E263C5" w:rsidP="00E263C5">
            <w:pPr>
              <w:rPr>
                <w:color w:val="000000" w:themeColor="text1"/>
              </w:rPr>
            </w:pPr>
            <w:r w:rsidRPr="00E46166">
              <w:rPr>
                <w:color w:val="000000" w:themeColor="text1"/>
              </w:rPr>
              <w:t>469*</w:t>
            </w:r>
          </w:p>
        </w:tc>
        <w:tc>
          <w:tcPr>
            <w:tcW w:w="1003" w:type="dxa"/>
          </w:tcPr>
          <w:p w14:paraId="2B07E178" w14:textId="77777777" w:rsidR="00E263C5" w:rsidRPr="00E46166" w:rsidRDefault="00E263C5" w:rsidP="00E263C5">
            <w:r w:rsidRPr="00E46166">
              <w:t>1010</w:t>
            </w:r>
          </w:p>
        </w:tc>
        <w:tc>
          <w:tcPr>
            <w:tcW w:w="1211" w:type="dxa"/>
          </w:tcPr>
          <w:p w14:paraId="68618BFD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624CFBCE" w14:textId="77777777" w:rsidTr="00E263C5">
        <w:tc>
          <w:tcPr>
            <w:tcW w:w="1168" w:type="dxa"/>
          </w:tcPr>
          <w:p w14:paraId="33B5E66E" w14:textId="77777777" w:rsidR="00E263C5" w:rsidRPr="00E46166" w:rsidRDefault="00E263C5" w:rsidP="00E263C5">
            <w:r w:rsidRPr="00E46166">
              <w:t>Palareti 2022</w:t>
            </w:r>
          </w:p>
        </w:tc>
        <w:tc>
          <w:tcPr>
            <w:tcW w:w="1322" w:type="dxa"/>
          </w:tcPr>
          <w:p w14:paraId="6455DE54" w14:textId="77777777" w:rsidR="00E263C5" w:rsidRPr="00E46166" w:rsidRDefault="00E263C5" w:rsidP="00E263C5">
            <w:pPr>
              <w:rPr>
                <w:color w:val="FF0000"/>
              </w:rPr>
            </w:pPr>
            <w:r w:rsidRPr="00E46166">
              <w:t>Italy</w:t>
            </w:r>
          </w:p>
        </w:tc>
        <w:tc>
          <w:tcPr>
            <w:tcW w:w="1455" w:type="dxa"/>
          </w:tcPr>
          <w:p w14:paraId="4D3F3616" w14:textId="77777777" w:rsidR="00E263C5" w:rsidRPr="00E46166" w:rsidRDefault="00E263C5" w:rsidP="00E263C5">
            <w:r w:rsidRPr="00E46166">
              <w:rPr>
                <w:color w:val="000000" w:themeColor="text1"/>
              </w:rPr>
              <w:t>Prospective Management study</w:t>
            </w:r>
          </w:p>
        </w:tc>
        <w:tc>
          <w:tcPr>
            <w:tcW w:w="1329" w:type="dxa"/>
          </w:tcPr>
          <w:p w14:paraId="0D0ACC00" w14:textId="77777777" w:rsidR="00E263C5" w:rsidRPr="00E46166" w:rsidRDefault="00E263C5" w:rsidP="00E263C5">
            <w:r>
              <w:t>n.a.</w:t>
            </w:r>
          </w:p>
        </w:tc>
        <w:tc>
          <w:tcPr>
            <w:tcW w:w="1246" w:type="dxa"/>
          </w:tcPr>
          <w:p w14:paraId="7240E5F4" w14:textId="77777777" w:rsidR="00E263C5" w:rsidRPr="00E46166" w:rsidRDefault="00E263C5" w:rsidP="00E263C5">
            <w:r w:rsidRPr="00E46166">
              <w:t>732</w:t>
            </w:r>
          </w:p>
        </w:tc>
        <w:tc>
          <w:tcPr>
            <w:tcW w:w="903" w:type="dxa"/>
          </w:tcPr>
          <w:p w14:paraId="3EC2A632" w14:textId="77777777" w:rsidR="00E263C5" w:rsidRPr="00E46166" w:rsidRDefault="00E263C5" w:rsidP="00E263C5">
            <w:r w:rsidRPr="00E46166">
              <w:t>59</w:t>
            </w:r>
          </w:p>
        </w:tc>
        <w:tc>
          <w:tcPr>
            <w:tcW w:w="987" w:type="dxa"/>
          </w:tcPr>
          <w:p w14:paraId="4C6E9D03" w14:textId="77777777" w:rsidR="00E263C5" w:rsidRPr="00E46166" w:rsidRDefault="00E263C5" w:rsidP="00E263C5">
            <w:r w:rsidRPr="00E46166">
              <w:t>37</w:t>
            </w:r>
          </w:p>
        </w:tc>
        <w:tc>
          <w:tcPr>
            <w:tcW w:w="1322" w:type="dxa"/>
          </w:tcPr>
          <w:p w14:paraId="4A8A558E" w14:textId="77777777" w:rsidR="00E263C5" w:rsidRPr="00E46166" w:rsidRDefault="00E263C5" w:rsidP="00E263C5">
            <w:r w:rsidRPr="00E46166">
              <w:t>555 (76)</w:t>
            </w:r>
          </w:p>
        </w:tc>
        <w:tc>
          <w:tcPr>
            <w:tcW w:w="720" w:type="dxa"/>
          </w:tcPr>
          <w:p w14:paraId="3800FDC8" w14:textId="77777777" w:rsidR="00E263C5" w:rsidRPr="00E46166" w:rsidRDefault="00E263C5" w:rsidP="00E263C5">
            <w:r>
              <w:t>n.a.</w:t>
            </w:r>
          </w:p>
        </w:tc>
        <w:tc>
          <w:tcPr>
            <w:tcW w:w="718" w:type="dxa"/>
          </w:tcPr>
          <w:p w14:paraId="1914A94A" w14:textId="77777777" w:rsidR="00E263C5" w:rsidRPr="00E46166" w:rsidRDefault="00E263C5" w:rsidP="00E263C5">
            <w:r>
              <w:t>n.a.</w:t>
            </w:r>
          </w:p>
        </w:tc>
        <w:tc>
          <w:tcPr>
            <w:tcW w:w="1003" w:type="dxa"/>
          </w:tcPr>
          <w:p w14:paraId="48AF483C" w14:textId="77777777" w:rsidR="00E263C5" w:rsidRPr="00E46166" w:rsidRDefault="00E263C5" w:rsidP="00E263C5">
            <w:r w:rsidRPr="00E46166">
              <w:t>612</w:t>
            </w:r>
          </w:p>
        </w:tc>
        <w:tc>
          <w:tcPr>
            <w:tcW w:w="1211" w:type="dxa"/>
          </w:tcPr>
          <w:p w14:paraId="07730329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6CF13795" w14:textId="77777777" w:rsidTr="00E263C5">
        <w:tc>
          <w:tcPr>
            <w:tcW w:w="1168" w:type="dxa"/>
          </w:tcPr>
          <w:p w14:paraId="3E650BB7" w14:textId="77777777" w:rsidR="00E263C5" w:rsidRPr="00E46166" w:rsidRDefault="00E263C5" w:rsidP="00E263C5">
            <w:r w:rsidRPr="00E46166">
              <w:t>Poli 2010</w:t>
            </w:r>
          </w:p>
        </w:tc>
        <w:tc>
          <w:tcPr>
            <w:tcW w:w="1322" w:type="dxa"/>
          </w:tcPr>
          <w:p w14:paraId="457F4B50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3F79221D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251E9B83" w14:textId="77777777" w:rsidR="00E263C5" w:rsidRPr="00E46166" w:rsidRDefault="00E263C5" w:rsidP="00E263C5">
            <w:r>
              <w:t>n.a.</w:t>
            </w:r>
          </w:p>
        </w:tc>
        <w:tc>
          <w:tcPr>
            <w:tcW w:w="1246" w:type="dxa"/>
          </w:tcPr>
          <w:p w14:paraId="2240B66D" w14:textId="77777777" w:rsidR="00E263C5" w:rsidRPr="00E46166" w:rsidRDefault="00E263C5" w:rsidP="00E263C5">
            <w:r w:rsidRPr="00E46166">
              <w:t>239</w:t>
            </w:r>
          </w:p>
        </w:tc>
        <w:tc>
          <w:tcPr>
            <w:tcW w:w="903" w:type="dxa"/>
          </w:tcPr>
          <w:p w14:paraId="27A3322A" w14:textId="77777777" w:rsidR="00E263C5" w:rsidRPr="00E46166" w:rsidRDefault="00E263C5" w:rsidP="00E263C5">
            <w:r w:rsidRPr="00E46166">
              <w:t>59</w:t>
            </w:r>
          </w:p>
        </w:tc>
        <w:tc>
          <w:tcPr>
            <w:tcW w:w="987" w:type="dxa"/>
          </w:tcPr>
          <w:p w14:paraId="3AC8426F" w14:textId="77777777" w:rsidR="00E263C5" w:rsidRPr="00E46166" w:rsidRDefault="00E263C5" w:rsidP="00E263C5">
            <w:r w:rsidRPr="00E46166">
              <w:t>51</w:t>
            </w:r>
          </w:p>
        </w:tc>
        <w:tc>
          <w:tcPr>
            <w:tcW w:w="1322" w:type="dxa"/>
          </w:tcPr>
          <w:p w14:paraId="2FA9799C" w14:textId="77777777" w:rsidR="00E263C5" w:rsidRPr="00E46166" w:rsidRDefault="00E263C5" w:rsidP="00E263C5">
            <w:r w:rsidRPr="00E46166">
              <w:t>161 (67)</w:t>
            </w:r>
          </w:p>
        </w:tc>
        <w:tc>
          <w:tcPr>
            <w:tcW w:w="720" w:type="dxa"/>
          </w:tcPr>
          <w:p w14:paraId="13AB34FC" w14:textId="77777777" w:rsidR="00E263C5" w:rsidRPr="00E46166" w:rsidRDefault="00E263C5" w:rsidP="00E263C5">
            <w:r w:rsidRPr="00E46166">
              <w:t>0</w:t>
            </w:r>
          </w:p>
        </w:tc>
        <w:tc>
          <w:tcPr>
            <w:tcW w:w="718" w:type="dxa"/>
          </w:tcPr>
          <w:p w14:paraId="2A1C5CD3" w14:textId="77777777" w:rsidR="00E263C5" w:rsidRPr="00E46166" w:rsidRDefault="00E263C5" w:rsidP="00E263C5">
            <w:r w:rsidRPr="00E46166">
              <w:t>239</w:t>
            </w:r>
          </w:p>
        </w:tc>
        <w:tc>
          <w:tcPr>
            <w:tcW w:w="1003" w:type="dxa"/>
          </w:tcPr>
          <w:p w14:paraId="1D21C3C0" w14:textId="77777777" w:rsidR="00E263C5" w:rsidRPr="00E46166" w:rsidRDefault="00E263C5" w:rsidP="00E263C5">
            <w:r w:rsidRPr="00E46166">
              <w:t>206</w:t>
            </w:r>
          </w:p>
        </w:tc>
        <w:tc>
          <w:tcPr>
            <w:tcW w:w="1211" w:type="dxa"/>
          </w:tcPr>
          <w:p w14:paraId="335F5FF6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59422E7E" w14:textId="77777777" w:rsidTr="00E263C5">
        <w:tc>
          <w:tcPr>
            <w:tcW w:w="1168" w:type="dxa"/>
          </w:tcPr>
          <w:p w14:paraId="7CEE3973" w14:textId="77777777" w:rsidR="00E263C5" w:rsidRPr="00E46166" w:rsidRDefault="00E263C5" w:rsidP="00E263C5">
            <w:r w:rsidRPr="00E46166">
              <w:t>Potaczek 2016</w:t>
            </w:r>
          </w:p>
        </w:tc>
        <w:tc>
          <w:tcPr>
            <w:tcW w:w="1322" w:type="dxa"/>
          </w:tcPr>
          <w:p w14:paraId="5A1EE763" w14:textId="77777777" w:rsidR="00E263C5" w:rsidRPr="00E46166" w:rsidRDefault="00E263C5" w:rsidP="00E263C5">
            <w:r w:rsidRPr="00E46166">
              <w:t>Poland</w:t>
            </w:r>
          </w:p>
        </w:tc>
        <w:tc>
          <w:tcPr>
            <w:tcW w:w="1455" w:type="dxa"/>
          </w:tcPr>
          <w:p w14:paraId="6E9FAF7B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7F1BFECF" w14:textId="77777777" w:rsidR="00E263C5" w:rsidRPr="00E46166" w:rsidRDefault="00E263C5" w:rsidP="00E263C5">
            <w:r w:rsidRPr="00E46166">
              <w:t>2010-2012</w:t>
            </w:r>
          </w:p>
        </w:tc>
        <w:tc>
          <w:tcPr>
            <w:tcW w:w="1246" w:type="dxa"/>
          </w:tcPr>
          <w:p w14:paraId="700B5896" w14:textId="77777777" w:rsidR="00E263C5" w:rsidRPr="00E46166" w:rsidRDefault="00E263C5" w:rsidP="00E263C5">
            <w:r w:rsidRPr="00E46166">
              <w:t>229</w:t>
            </w:r>
          </w:p>
        </w:tc>
        <w:tc>
          <w:tcPr>
            <w:tcW w:w="903" w:type="dxa"/>
          </w:tcPr>
          <w:p w14:paraId="7E526966" w14:textId="77777777" w:rsidR="00E263C5" w:rsidRPr="00E46166" w:rsidRDefault="00E263C5" w:rsidP="00E263C5">
            <w:r w:rsidRPr="00E46166">
              <w:t>45</w:t>
            </w:r>
          </w:p>
        </w:tc>
        <w:tc>
          <w:tcPr>
            <w:tcW w:w="987" w:type="dxa"/>
          </w:tcPr>
          <w:p w14:paraId="3AA27873" w14:textId="77777777" w:rsidR="00E263C5" w:rsidRPr="00E46166" w:rsidRDefault="00E263C5" w:rsidP="00E263C5">
            <w:r w:rsidRPr="00E46166">
              <w:t>49</w:t>
            </w:r>
          </w:p>
        </w:tc>
        <w:tc>
          <w:tcPr>
            <w:tcW w:w="1322" w:type="dxa"/>
          </w:tcPr>
          <w:p w14:paraId="05F39A24" w14:textId="77777777" w:rsidR="00E263C5" w:rsidRPr="00E46166" w:rsidRDefault="00E263C5" w:rsidP="00E263C5">
            <w:r w:rsidRPr="00E46166">
              <w:t>229 (100)</w:t>
            </w:r>
          </w:p>
        </w:tc>
        <w:tc>
          <w:tcPr>
            <w:tcW w:w="720" w:type="dxa"/>
          </w:tcPr>
          <w:p w14:paraId="6D6CF9B1" w14:textId="77777777" w:rsidR="00E263C5" w:rsidRPr="00E46166" w:rsidRDefault="00E263C5" w:rsidP="00E263C5">
            <w:r w:rsidRPr="00E46166">
              <w:t>115</w:t>
            </w:r>
          </w:p>
        </w:tc>
        <w:tc>
          <w:tcPr>
            <w:tcW w:w="718" w:type="dxa"/>
          </w:tcPr>
          <w:p w14:paraId="08B3F85C" w14:textId="77777777" w:rsidR="00E263C5" w:rsidRPr="00E46166" w:rsidRDefault="00E263C5" w:rsidP="00E263C5">
            <w:r w:rsidRPr="00E46166">
              <w:t>114</w:t>
            </w:r>
          </w:p>
        </w:tc>
        <w:tc>
          <w:tcPr>
            <w:tcW w:w="1003" w:type="dxa"/>
          </w:tcPr>
          <w:p w14:paraId="7B4B9B0A" w14:textId="77777777" w:rsidR="00E263C5" w:rsidRPr="00E46166" w:rsidRDefault="00E263C5" w:rsidP="00E263C5">
            <w:r w:rsidRPr="00E46166">
              <w:t>229</w:t>
            </w:r>
          </w:p>
        </w:tc>
        <w:tc>
          <w:tcPr>
            <w:tcW w:w="1211" w:type="dxa"/>
          </w:tcPr>
          <w:p w14:paraId="1E87C2A0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09E380DB" w14:textId="77777777" w:rsidTr="00E263C5">
        <w:tc>
          <w:tcPr>
            <w:tcW w:w="1168" w:type="dxa"/>
          </w:tcPr>
          <w:p w14:paraId="5AFE84B8" w14:textId="77777777" w:rsidR="00E263C5" w:rsidRPr="00E46166" w:rsidRDefault="00E263C5" w:rsidP="00E263C5">
            <w:r w:rsidRPr="00E46166">
              <w:t>Prandoni 2007</w:t>
            </w:r>
          </w:p>
        </w:tc>
        <w:tc>
          <w:tcPr>
            <w:tcW w:w="1322" w:type="dxa"/>
          </w:tcPr>
          <w:p w14:paraId="713664BA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4EC32443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2F52FF60" w14:textId="77777777" w:rsidR="00E263C5" w:rsidRPr="00E46166" w:rsidRDefault="00E263C5" w:rsidP="00E263C5">
            <w:r w:rsidRPr="00E46166">
              <w:t>1991-2003</w:t>
            </w:r>
          </w:p>
        </w:tc>
        <w:tc>
          <w:tcPr>
            <w:tcW w:w="1246" w:type="dxa"/>
          </w:tcPr>
          <w:p w14:paraId="1E1BC1F8" w14:textId="77777777" w:rsidR="00E263C5" w:rsidRPr="00E46166" w:rsidRDefault="00E263C5" w:rsidP="00E263C5">
            <w:r w:rsidRPr="00E46166">
              <w:t>1626</w:t>
            </w:r>
          </w:p>
        </w:tc>
        <w:tc>
          <w:tcPr>
            <w:tcW w:w="903" w:type="dxa"/>
          </w:tcPr>
          <w:p w14:paraId="29ED147F" w14:textId="77777777" w:rsidR="00E263C5" w:rsidRPr="00E46166" w:rsidRDefault="00E263C5" w:rsidP="00E263C5">
            <w:r w:rsidRPr="00E46166">
              <w:t xml:space="preserve">66 </w:t>
            </w:r>
          </w:p>
        </w:tc>
        <w:tc>
          <w:tcPr>
            <w:tcW w:w="987" w:type="dxa"/>
          </w:tcPr>
          <w:p w14:paraId="073817F8" w14:textId="77777777" w:rsidR="00E263C5" w:rsidRPr="00E46166" w:rsidRDefault="00E263C5" w:rsidP="00E263C5">
            <w:r w:rsidRPr="00E46166">
              <w:t>72</w:t>
            </w:r>
          </w:p>
        </w:tc>
        <w:tc>
          <w:tcPr>
            <w:tcW w:w="1322" w:type="dxa"/>
          </w:tcPr>
          <w:p w14:paraId="0DFC31AE" w14:textId="77777777" w:rsidR="00E263C5" w:rsidRPr="00E46166" w:rsidRDefault="00E263C5" w:rsidP="00E263C5">
            <w:r w:rsidRPr="00E46166">
              <w:t>864 (53)</w:t>
            </w:r>
          </w:p>
        </w:tc>
        <w:tc>
          <w:tcPr>
            <w:tcW w:w="720" w:type="dxa"/>
          </w:tcPr>
          <w:p w14:paraId="1F0A969C" w14:textId="77777777" w:rsidR="00E263C5" w:rsidRPr="00E46166" w:rsidRDefault="00E263C5" w:rsidP="00E263C5">
            <w:r w:rsidRPr="00E46166">
              <w:t>1073</w:t>
            </w:r>
          </w:p>
        </w:tc>
        <w:tc>
          <w:tcPr>
            <w:tcW w:w="718" w:type="dxa"/>
          </w:tcPr>
          <w:p w14:paraId="7440B390" w14:textId="77777777" w:rsidR="00E263C5" w:rsidRPr="00E46166" w:rsidRDefault="00E263C5" w:rsidP="00E263C5">
            <w:r w:rsidRPr="00E46166">
              <w:t>553</w:t>
            </w:r>
          </w:p>
        </w:tc>
        <w:tc>
          <w:tcPr>
            <w:tcW w:w="1003" w:type="dxa"/>
          </w:tcPr>
          <w:p w14:paraId="713593CB" w14:textId="77777777" w:rsidR="00E263C5" w:rsidRPr="00E46166" w:rsidRDefault="00E263C5" w:rsidP="00E263C5">
            <w:r w:rsidRPr="00E46166">
              <w:t>1626</w:t>
            </w:r>
          </w:p>
        </w:tc>
        <w:tc>
          <w:tcPr>
            <w:tcW w:w="1211" w:type="dxa"/>
          </w:tcPr>
          <w:p w14:paraId="2F73D5F2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370BEFB5" w14:textId="77777777" w:rsidTr="00E263C5">
        <w:tc>
          <w:tcPr>
            <w:tcW w:w="1168" w:type="dxa"/>
          </w:tcPr>
          <w:p w14:paraId="77D30029" w14:textId="77777777" w:rsidR="00E263C5" w:rsidRPr="00E46166" w:rsidRDefault="00E263C5" w:rsidP="00E263C5">
            <w:r w:rsidRPr="00E46166">
              <w:t>Prandoni 2009</w:t>
            </w:r>
          </w:p>
        </w:tc>
        <w:tc>
          <w:tcPr>
            <w:tcW w:w="1322" w:type="dxa"/>
          </w:tcPr>
          <w:p w14:paraId="74BA2458" w14:textId="77777777" w:rsidR="00E263C5" w:rsidRPr="00E46166" w:rsidRDefault="00E263C5" w:rsidP="00E263C5">
            <w:r w:rsidRPr="00E46166">
              <w:t>Italy</w:t>
            </w:r>
          </w:p>
        </w:tc>
        <w:tc>
          <w:tcPr>
            <w:tcW w:w="1455" w:type="dxa"/>
          </w:tcPr>
          <w:p w14:paraId="24114320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4548DF8B" w14:textId="77777777" w:rsidR="00E263C5" w:rsidRPr="00E46166" w:rsidRDefault="00E263C5" w:rsidP="00E263C5">
            <w:r w:rsidRPr="00E46166">
              <w:t>1999-2003</w:t>
            </w:r>
          </w:p>
        </w:tc>
        <w:tc>
          <w:tcPr>
            <w:tcW w:w="1246" w:type="dxa"/>
          </w:tcPr>
          <w:p w14:paraId="17B4A4D3" w14:textId="77777777" w:rsidR="00E263C5" w:rsidRPr="00E46166" w:rsidRDefault="00E263C5" w:rsidP="00E263C5">
            <w:r w:rsidRPr="00E46166">
              <w:t>538</w:t>
            </w:r>
          </w:p>
        </w:tc>
        <w:tc>
          <w:tcPr>
            <w:tcW w:w="903" w:type="dxa"/>
          </w:tcPr>
          <w:p w14:paraId="0823F784" w14:textId="77777777" w:rsidR="00E263C5" w:rsidRPr="00E46166" w:rsidRDefault="00E263C5" w:rsidP="00E263C5">
            <w:r w:rsidRPr="00E46166">
              <w:t>64</w:t>
            </w:r>
          </w:p>
        </w:tc>
        <w:tc>
          <w:tcPr>
            <w:tcW w:w="987" w:type="dxa"/>
          </w:tcPr>
          <w:p w14:paraId="66DB33A8" w14:textId="77777777" w:rsidR="00E263C5" w:rsidRPr="00E46166" w:rsidRDefault="00E263C5" w:rsidP="00E263C5">
            <w:r w:rsidRPr="00E46166">
              <w:t>50</w:t>
            </w:r>
          </w:p>
        </w:tc>
        <w:tc>
          <w:tcPr>
            <w:tcW w:w="1322" w:type="dxa"/>
          </w:tcPr>
          <w:p w14:paraId="0259906C" w14:textId="77777777" w:rsidR="00E263C5" w:rsidRPr="00E46166" w:rsidRDefault="00E263C5" w:rsidP="00E263C5">
            <w:r w:rsidRPr="00E46166">
              <w:t>306 (57)</w:t>
            </w:r>
          </w:p>
        </w:tc>
        <w:tc>
          <w:tcPr>
            <w:tcW w:w="720" w:type="dxa"/>
          </w:tcPr>
          <w:p w14:paraId="41063149" w14:textId="77777777" w:rsidR="00E263C5" w:rsidRPr="00E46166" w:rsidRDefault="00E263C5" w:rsidP="00E263C5">
            <w:r>
              <w:t>n.a.</w:t>
            </w:r>
          </w:p>
        </w:tc>
        <w:tc>
          <w:tcPr>
            <w:tcW w:w="718" w:type="dxa"/>
          </w:tcPr>
          <w:p w14:paraId="259DA440" w14:textId="77777777" w:rsidR="00E263C5" w:rsidRPr="00E46166" w:rsidRDefault="00E263C5" w:rsidP="00E263C5">
            <w:r>
              <w:t>n.a.</w:t>
            </w:r>
          </w:p>
        </w:tc>
        <w:tc>
          <w:tcPr>
            <w:tcW w:w="1003" w:type="dxa"/>
          </w:tcPr>
          <w:p w14:paraId="2BB2F6DB" w14:textId="77777777" w:rsidR="00E263C5" w:rsidRPr="00E46166" w:rsidRDefault="00E263C5" w:rsidP="00E263C5">
            <w:r w:rsidRPr="00E46166">
              <w:t>538</w:t>
            </w:r>
          </w:p>
        </w:tc>
        <w:tc>
          <w:tcPr>
            <w:tcW w:w="1211" w:type="dxa"/>
          </w:tcPr>
          <w:p w14:paraId="0BB4ED9A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6110D3A1" w14:textId="77777777" w:rsidTr="00E263C5">
        <w:tc>
          <w:tcPr>
            <w:tcW w:w="1168" w:type="dxa"/>
          </w:tcPr>
          <w:p w14:paraId="5FF7C686" w14:textId="77777777" w:rsidR="00E263C5" w:rsidRPr="00E46166" w:rsidRDefault="00E263C5" w:rsidP="00E263C5">
            <w:r w:rsidRPr="00E46166">
              <w:t>Schulman 1995</w:t>
            </w:r>
          </w:p>
        </w:tc>
        <w:tc>
          <w:tcPr>
            <w:tcW w:w="1322" w:type="dxa"/>
          </w:tcPr>
          <w:p w14:paraId="3F87DF5E" w14:textId="77777777" w:rsidR="00E263C5" w:rsidRPr="00E46166" w:rsidRDefault="00E263C5" w:rsidP="00E263C5">
            <w:r w:rsidRPr="00E46166">
              <w:t>Sweden</w:t>
            </w:r>
          </w:p>
        </w:tc>
        <w:tc>
          <w:tcPr>
            <w:tcW w:w="1455" w:type="dxa"/>
          </w:tcPr>
          <w:p w14:paraId="5A90E713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03FD9A26" w14:textId="77777777" w:rsidR="00E263C5" w:rsidRPr="00E46166" w:rsidRDefault="00E263C5" w:rsidP="00E263C5">
            <w:r w:rsidRPr="00E46166">
              <w:t>1988-1991</w:t>
            </w:r>
          </w:p>
        </w:tc>
        <w:tc>
          <w:tcPr>
            <w:tcW w:w="1246" w:type="dxa"/>
          </w:tcPr>
          <w:p w14:paraId="330F59E7" w14:textId="77777777" w:rsidR="00E263C5" w:rsidRPr="00E46166" w:rsidRDefault="00E263C5" w:rsidP="00E263C5">
            <w:r w:rsidRPr="00E46166">
              <w:t>902</w:t>
            </w:r>
          </w:p>
        </w:tc>
        <w:tc>
          <w:tcPr>
            <w:tcW w:w="903" w:type="dxa"/>
          </w:tcPr>
          <w:p w14:paraId="6EF8D24D" w14:textId="77777777" w:rsidR="00E263C5" w:rsidRPr="00E46166" w:rsidRDefault="00E263C5" w:rsidP="00E263C5">
            <w:r w:rsidRPr="00E46166">
              <w:t>61</w:t>
            </w:r>
          </w:p>
        </w:tc>
        <w:tc>
          <w:tcPr>
            <w:tcW w:w="987" w:type="dxa"/>
          </w:tcPr>
          <w:p w14:paraId="5AA8B694" w14:textId="77777777" w:rsidR="00E263C5" w:rsidRPr="00E46166" w:rsidRDefault="00E263C5" w:rsidP="00E263C5">
            <w:r w:rsidRPr="00E46166">
              <w:t>44</w:t>
            </w:r>
          </w:p>
        </w:tc>
        <w:tc>
          <w:tcPr>
            <w:tcW w:w="1322" w:type="dxa"/>
          </w:tcPr>
          <w:p w14:paraId="1571271B" w14:textId="77777777" w:rsidR="00E263C5" w:rsidRPr="00E46166" w:rsidRDefault="00E263C5" w:rsidP="00E263C5">
            <w:r w:rsidRPr="00E46166">
              <w:t>553 (61)</w:t>
            </w:r>
          </w:p>
        </w:tc>
        <w:tc>
          <w:tcPr>
            <w:tcW w:w="720" w:type="dxa"/>
          </w:tcPr>
          <w:p w14:paraId="30F5FA65" w14:textId="77777777" w:rsidR="00E263C5" w:rsidRPr="00E46166" w:rsidRDefault="00E263C5" w:rsidP="00E263C5">
            <w:r w:rsidRPr="00E46166">
              <w:t>790</w:t>
            </w:r>
          </w:p>
        </w:tc>
        <w:tc>
          <w:tcPr>
            <w:tcW w:w="718" w:type="dxa"/>
          </w:tcPr>
          <w:p w14:paraId="6793C862" w14:textId="77777777" w:rsidR="00E263C5" w:rsidRPr="00E46166" w:rsidRDefault="00E263C5" w:rsidP="00E263C5">
            <w:r w:rsidRPr="00E46166">
              <w:t>107</w:t>
            </w:r>
          </w:p>
        </w:tc>
        <w:tc>
          <w:tcPr>
            <w:tcW w:w="1003" w:type="dxa"/>
          </w:tcPr>
          <w:p w14:paraId="2B7B53AF" w14:textId="77777777" w:rsidR="00E263C5" w:rsidRPr="00E46166" w:rsidRDefault="00E263C5" w:rsidP="00E263C5">
            <w:r w:rsidRPr="00E46166">
              <w:t>454</w:t>
            </w:r>
          </w:p>
        </w:tc>
        <w:tc>
          <w:tcPr>
            <w:tcW w:w="1211" w:type="dxa"/>
          </w:tcPr>
          <w:p w14:paraId="3546329F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1CC52459" w14:textId="77777777" w:rsidTr="00E263C5">
        <w:tc>
          <w:tcPr>
            <w:tcW w:w="1168" w:type="dxa"/>
          </w:tcPr>
          <w:p w14:paraId="5D93A778" w14:textId="77777777" w:rsidR="00E263C5" w:rsidRPr="00E46166" w:rsidRDefault="00E263C5" w:rsidP="00E263C5">
            <w:r w:rsidRPr="00E46166">
              <w:t>Schulman 1997</w:t>
            </w:r>
          </w:p>
        </w:tc>
        <w:tc>
          <w:tcPr>
            <w:tcW w:w="1322" w:type="dxa"/>
          </w:tcPr>
          <w:p w14:paraId="048C9A96" w14:textId="77777777" w:rsidR="00E263C5" w:rsidRPr="00E46166" w:rsidRDefault="00E263C5" w:rsidP="00E263C5">
            <w:r w:rsidRPr="00E46166">
              <w:t>Sweden</w:t>
            </w:r>
          </w:p>
        </w:tc>
        <w:tc>
          <w:tcPr>
            <w:tcW w:w="1455" w:type="dxa"/>
          </w:tcPr>
          <w:p w14:paraId="211326DD" w14:textId="77777777" w:rsidR="00E263C5" w:rsidRPr="00E46166" w:rsidRDefault="00E263C5" w:rsidP="00E263C5">
            <w:r>
              <w:rPr>
                <w:rFonts w:ascii="Calibri" w:hAnsi="Calibri" w:cs="Calibri"/>
                <w:szCs w:val="24"/>
              </w:rPr>
              <w:t>Controlled</w:t>
            </w:r>
            <w:r w:rsidRPr="00C0111B">
              <w:rPr>
                <w:rFonts w:ascii="Calibri" w:hAnsi="Calibri" w:cs="Calibri"/>
                <w:szCs w:val="24"/>
              </w:rPr>
              <w:t xml:space="preserve"> trial</w:t>
            </w:r>
          </w:p>
        </w:tc>
        <w:tc>
          <w:tcPr>
            <w:tcW w:w="1329" w:type="dxa"/>
          </w:tcPr>
          <w:p w14:paraId="76C6B2DD" w14:textId="77777777" w:rsidR="00E263C5" w:rsidRPr="00E46166" w:rsidRDefault="00E263C5" w:rsidP="00E263C5">
            <w:r w:rsidRPr="00E46166">
              <w:t>1988-1991</w:t>
            </w:r>
          </w:p>
        </w:tc>
        <w:tc>
          <w:tcPr>
            <w:tcW w:w="1246" w:type="dxa"/>
          </w:tcPr>
          <w:p w14:paraId="3FC8CC89" w14:textId="77777777" w:rsidR="00E263C5" w:rsidRPr="00E46166" w:rsidRDefault="00E263C5" w:rsidP="00E263C5">
            <w:r w:rsidRPr="00E46166">
              <w:t>227</w:t>
            </w:r>
          </w:p>
        </w:tc>
        <w:tc>
          <w:tcPr>
            <w:tcW w:w="903" w:type="dxa"/>
          </w:tcPr>
          <w:p w14:paraId="155B6E2D" w14:textId="77777777" w:rsidR="00E263C5" w:rsidRPr="00E46166" w:rsidRDefault="00E263C5" w:rsidP="00E263C5">
            <w:r w:rsidRPr="00E46166">
              <w:t>64</w:t>
            </w:r>
          </w:p>
        </w:tc>
        <w:tc>
          <w:tcPr>
            <w:tcW w:w="987" w:type="dxa"/>
          </w:tcPr>
          <w:p w14:paraId="6F9E75FB" w14:textId="77777777" w:rsidR="00E263C5" w:rsidRPr="00E46166" w:rsidRDefault="00E263C5" w:rsidP="00E263C5">
            <w:r w:rsidRPr="00E46166">
              <w:t>39</w:t>
            </w:r>
          </w:p>
        </w:tc>
        <w:tc>
          <w:tcPr>
            <w:tcW w:w="1322" w:type="dxa"/>
          </w:tcPr>
          <w:p w14:paraId="2D2122E2" w14:textId="77777777" w:rsidR="00E263C5" w:rsidRPr="00E46166" w:rsidRDefault="00E263C5" w:rsidP="00E263C5">
            <w:r w:rsidRPr="00E46166">
              <w:t>184 (81)</w:t>
            </w:r>
          </w:p>
        </w:tc>
        <w:tc>
          <w:tcPr>
            <w:tcW w:w="720" w:type="dxa"/>
          </w:tcPr>
          <w:p w14:paraId="6B4405F3" w14:textId="77777777" w:rsidR="00E263C5" w:rsidRPr="00E46166" w:rsidRDefault="00E263C5" w:rsidP="00E263C5">
            <w:r w:rsidRPr="00E46166">
              <w:t>193</w:t>
            </w:r>
          </w:p>
        </w:tc>
        <w:tc>
          <w:tcPr>
            <w:tcW w:w="718" w:type="dxa"/>
          </w:tcPr>
          <w:p w14:paraId="2BA530EB" w14:textId="77777777" w:rsidR="00E263C5" w:rsidRPr="00E46166" w:rsidRDefault="00E263C5" w:rsidP="00E263C5">
            <w:r w:rsidRPr="00E46166">
              <w:t>34</w:t>
            </w:r>
          </w:p>
        </w:tc>
        <w:tc>
          <w:tcPr>
            <w:tcW w:w="1003" w:type="dxa"/>
          </w:tcPr>
          <w:p w14:paraId="7B5261BD" w14:textId="77777777" w:rsidR="00E263C5" w:rsidRPr="00E46166" w:rsidRDefault="00E263C5" w:rsidP="00E263C5">
            <w:r w:rsidRPr="00E46166">
              <w:t>111</w:t>
            </w:r>
          </w:p>
        </w:tc>
        <w:tc>
          <w:tcPr>
            <w:tcW w:w="1211" w:type="dxa"/>
          </w:tcPr>
          <w:p w14:paraId="227C7C9C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21CEF0E0" w14:textId="77777777" w:rsidTr="00E263C5">
        <w:tc>
          <w:tcPr>
            <w:tcW w:w="1168" w:type="dxa"/>
          </w:tcPr>
          <w:p w14:paraId="52101C3C" w14:textId="77777777" w:rsidR="00E263C5" w:rsidRPr="00E46166" w:rsidRDefault="00E263C5" w:rsidP="00E263C5">
            <w:r w:rsidRPr="00E46166">
              <w:t>Van Hylckama Vlieg 2015</w:t>
            </w:r>
          </w:p>
        </w:tc>
        <w:tc>
          <w:tcPr>
            <w:tcW w:w="1322" w:type="dxa"/>
          </w:tcPr>
          <w:p w14:paraId="4F180296" w14:textId="77777777" w:rsidR="00E263C5" w:rsidRPr="00E46166" w:rsidRDefault="00E263C5" w:rsidP="00E263C5">
            <w:r w:rsidRPr="00E46166">
              <w:t>Netherlands</w:t>
            </w:r>
          </w:p>
        </w:tc>
        <w:tc>
          <w:tcPr>
            <w:tcW w:w="1455" w:type="dxa"/>
          </w:tcPr>
          <w:p w14:paraId="672817B2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0821F464" w14:textId="77777777" w:rsidR="00E263C5" w:rsidRPr="00E46166" w:rsidRDefault="00E263C5" w:rsidP="00E263C5">
            <w:r w:rsidRPr="00E46166">
              <w:t>2003-2008</w:t>
            </w:r>
          </w:p>
        </w:tc>
        <w:tc>
          <w:tcPr>
            <w:tcW w:w="1246" w:type="dxa"/>
          </w:tcPr>
          <w:p w14:paraId="19A942F3" w14:textId="77777777" w:rsidR="00E263C5" w:rsidRPr="00E46166" w:rsidRDefault="00E263C5" w:rsidP="00E263C5">
            <w:r w:rsidRPr="00E46166">
              <w:t>626</w:t>
            </w:r>
          </w:p>
        </w:tc>
        <w:tc>
          <w:tcPr>
            <w:tcW w:w="903" w:type="dxa"/>
          </w:tcPr>
          <w:p w14:paraId="0D7A149C" w14:textId="77777777" w:rsidR="00E263C5" w:rsidRPr="00E46166" w:rsidRDefault="00E263C5" w:rsidP="00E263C5">
            <w:r w:rsidRPr="00E46166">
              <w:t xml:space="preserve">53 </w:t>
            </w:r>
          </w:p>
        </w:tc>
        <w:tc>
          <w:tcPr>
            <w:tcW w:w="987" w:type="dxa"/>
          </w:tcPr>
          <w:p w14:paraId="1F755E38" w14:textId="77777777" w:rsidR="00E263C5" w:rsidRPr="00E46166" w:rsidRDefault="00E263C5" w:rsidP="00E263C5">
            <w:r w:rsidRPr="00E46166">
              <w:t>47</w:t>
            </w:r>
          </w:p>
        </w:tc>
        <w:tc>
          <w:tcPr>
            <w:tcW w:w="1322" w:type="dxa"/>
          </w:tcPr>
          <w:p w14:paraId="74AC5100" w14:textId="77777777" w:rsidR="00E263C5" w:rsidRPr="00E46166" w:rsidRDefault="00E263C5" w:rsidP="00E263C5">
            <w:r w:rsidRPr="00E46166">
              <w:t>298 (48)</w:t>
            </w:r>
          </w:p>
        </w:tc>
        <w:tc>
          <w:tcPr>
            <w:tcW w:w="720" w:type="dxa"/>
          </w:tcPr>
          <w:p w14:paraId="11AC51DB" w14:textId="77777777" w:rsidR="00E263C5" w:rsidRPr="00E46166" w:rsidRDefault="00E263C5" w:rsidP="00E263C5">
            <w:r w:rsidRPr="00E46166">
              <w:t>378</w:t>
            </w:r>
          </w:p>
        </w:tc>
        <w:tc>
          <w:tcPr>
            <w:tcW w:w="718" w:type="dxa"/>
          </w:tcPr>
          <w:p w14:paraId="1ACD04EB" w14:textId="77777777" w:rsidR="00E263C5" w:rsidRPr="00E46166" w:rsidRDefault="00E263C5" w:rsidP="00E263C5">
            <w:r w:rsidRPr="00E46166">
              <w:t>248</w:t>
            </w:r>
          </w:p>
        </w:tc>
        <w:tc>
          <w:tcPr>
            <w:tcW w:w="1003" w:type="dxa"/>
          </w:tcPr>
          <w:p w14:paraId="4642745A" w14:textId="77777777" w:rsidR="00E263C5" w:rsidRPr="00E46166" w:rsidRDefault="00E263C5" w:rsidP="00E263C5">
            <w:r w:rsidRPr="00E46166">
              <w:t>626</w:t>
            </w:r>
          </w:p>
        </w:tc>
        <w:tc>
          <w:tcPr>
            <w:tcW w:w="1211" w:type="dxa"/>
          </w:tcPr>
          <w:p w14:paraId="7E767762" w14:textId="77777777" w:rsidR="00E263C5" w:rsidRPr="00E46166" w:rsidRDefault="00E263C5" w:rsidP="00E263C5">
            <w:r w:rsidRPr="00E46166">
              <w:t>6</w:t>
            </w:r>
          </w:p>
        </w:tc>
      </w:tr>
      <w:tr w:rsidR="00E263C5" w:rsidRPr="00E46166" w14:paraId="77F1E1E7" w14:textId="77777777" w:rsidTr="00E263C5">
        <w:tc>
          <w:tcPr>
            <w:tcW w:w="1168" w:type="dxa"/>
          </w:tcPr>
          <w:p w14:paraId="1AFB8809" w14:textId="77777777" w:rsidR="00E263C5" w:rsidRPr="00E46166" w:rsidRDefault="00E263C5" w:rsidP="00E263C5">
            <w:r w:rsidRPr="00E46166">
              <w:t>Zabczyk 2017</w:t>
            </w:r>
          </w:p>
        </w:tc>
        <w:tc>
          <w:tcPr>
            <w:tcW w:w="1322" w:type="dxa"/>
          </w:tcPr>
          <w:p w14:paraId="3E9E7FC3" w14:textId="77777777" w:rsidR="00E263C5" w:rsidRPr="00E46166" w:rsidRDefault="00E263C5" w:rsidP="00E263C5">
            <w:r w:rsidRPr="00E46166">
              <w:t xml:space="preserve">Poland </w:t>
            </w:r>
          </w:p>
        </w:tc>
        <w:tc>
          <w:tcPr>
            <w:tcW w:w="1455" w:type="dxa"/>
          </w:tcPr>
          <w:p w14:paraId="6198220C" w14:textId="77777777" w:rsidR="00E263C5" w:rsidRPr="00E46166" w:rsidRDefault="00E263C5" w:rsidP="00E263C5">
            <w:r w:rsidRPr="00E46166">
              <w:t>Prospective cohort study</w:t>
            </w:r>
          </w:p>
        </w:tc>
        <w:tc>
          <w:tcPr>
            <w:tcW w:w="1329" w:type="dxa"/>
          </w:tcPr>
          <w:p w14:paraId="245F07C5" w14:textId="77777777" w:rsidR="00E263C5" w:rsidRPr="00E46166" w:rsidRDefault="00E263C5" w:rsidP="00E263C5">
            <w:r w:rsidRPr="00E46166">
              <w:t>2009-2012</w:t>
            </w:r>
          </w:p>
        </w:tc>
        <w:tc>
          <w:tcPr>
            <w:tcW w:w="1246" w:type="dxa"/>
          </w:tcPr>
          <w:p w14:paraId="6CB9C923" w14:textId="77777777" w:rsidR="00E263C5" w:rsidRPr="00E46166" w:rsidRDefault="00E263C5" w:rsidP="00E263C5">
            <w:r w:rsidRPr="00E46166">
              <w:t>156</w:t>
            </w:r>
          </w:p>
        </w:tc>
        <w:tc>
          <w:tcPr>
            <w:tcW w:w="903" w:type="dxa"/>
          </w:tcPr>
          <w:p w14:paraId="2E6622E0" w14:textId="77777777" w:rsidR="00E263C5" w:rsidRPr="00E46166" w:rsidRDefault="00E263C5" w:rsidP="00E263C5">
            <w:r w:rsidRPr="00E46166">
              <w:t>44</w:t>
            </w:r>
          </w:p>
        </w:tc>
        <w:tc>
          <w:tcPr>
            <w:tcW w:w="987" w:type="dxa"/>
          </w:tcPr>
          <w:p w14:paraId="1F54B93A" w14:textId="77777777" w:rsidR="00E263C5" w:rsidRPr="00E46166" w:rsidRDefault="00E263C5" w:rsidP="00E263C5">
            <w:r w:rsidRPr="00E46166">
              <w:t>47</w:t>
            </w:r>
          </w:p>
        </w:tc>
        <w:tc>
          <w:tcPr>
            <w:tcW w:w="1322" w:type="dxa"/>
          </w:tcPr>
          <w:p w14:paraId="1052B559" w14:textId="77777777" w:rsidR="00E263C5" w:rsidRPr="00E46166" w:rsidRDefault="00E263C5" w:rsidP="00E263C5">
            <w:r w:rsidRPr="00E46166">
              <w:t>89 (57)</w:t>
            </w:r>
          </w:p>
        </w:tc>
        <w:tc>
          <w:tcPr>
            <w:tcW w:w="720" w:type="dxa"/>
          </w:tcPr>
          <w:p w14:paraId="5003D18D" w14:textId="77777777" w:rsidR="00E263C5" w:rsidRPr="00E46166" w:rsidRDefault="00E263C5" w:rsidP="00E263C5">
            <w:r w:rsidRPr="00E46166">
              <w:t>0</w:t>
            </w:r>
          </w:p>
        </w:tc>
        <w:tc>
          <w:tcPr>
            <w:tcW w:w="718" w:type="dxa"/>
          </w:tcPr>
          <w:p w14:paraId="3D8AED3B" w14:textId="77777777" w:rsidR="00E263C5" w:rsidRPr="00E46166" w:rsidRDefault="00E263C5" w:rsidP="00E263C5">
            <w:r w:rsidRPr="00E46166">
              <w:t>156</w:t>
            </w:r>
          </w:p>
        </w:tc>
        <w:tc>
          <w:tcPr>
            <w:tcW w:w="1003" w:type="dxa"/>
          </w:tcPr>
          <w:p w14:paraId="15BBD690" w14:textId="77777777" w:rsidR="00E263C5" w:rsidRPr="00E46166" w:rsidRDefault="00E263C5" w:rsidP="00E263C5">
            <w:r w:rsidRPr="00E46166">
              <w:t>156</w:t>
            </w:r>
          </w:p>
        </w:tc>
        <w:tc>
          <w:tcPr>
            <w:tcW w:w="1211" w:type="dxa"/>
          </w:tcPr>
          <w:p w14:paraId="62231BE4" w14:textId="77777777" w:rsidR="00E263C5" w:rsidRPr="00E46166" w:rsidRDefault="00E263C5" w:rsidP="00E263C5">
            <w:r w:rsidRPr="00E46166">
              <w:t>6</w:t>
            </w:r>
          </w:p>
        </w:tc>
      </w:tr>
    </w:tbl>
    <w:p w14:paraId="15744039" w14:textId="77777777" w:rsidR="003117F4" w:rsidRDefault="003117F4" w:rsidP="00795220">
      <w:pPr>
        <w:rPr>
          <w:lang w:val="en-US"/>
        </w:rPr>
      </w:pPr>
    </w:p>
    <w:p w14:paraId="27D0945D" w14:textId="77777777" w:rsidR="00377462" w:rsidRPr="00113AE3" w:rsidRDefault="00377462" w:rsidP="00377462">
      <w:pPr>
        <w:spacing w:line="360" w:lineRule="auto"/>
        <w:rPr>
          <w:rFonts w:cstheme="minorHAnsi"/>
          <w:szCs w:val="24"/>
          <w:lang w:val="en-US"/>
        </w:rPr>
      </w:pPr>
      <w:r w:rsidRPr="00113AE3">
        <w:rPr>
          <w:rFonts w:cstheme="minorHAnsi"/>
          <w:szCs w:val="24"/>
          <w:lang w:val="en-US"/>
        </w:rPr>
        <w:t>* does not add up to total number of patients due to missing data</w:t>
      </w:r>
    </w:p>
    <w:p w14:paraId="07D87C78" w14:textId="77777777" w:rsidR="00377462" w:rsidRPr="00113AE3" w:rsidRDefault="00377462" w:rsidP="00377462">
      <w:pPr>
        <w:spacing w:line="360" w:lineRule="auto"/>
        <w:rPr>
          <w:rFonts w:cstheme="minorHAnsi"/>
          <w:szCs w:val="24"/>
          <w:lang w:val="en-US"/>
        </w:rPr>
        <w:sectPr w:rsidR="00377462" w:rsidRPr="00113AE3" w:rsidSect="005339CF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  <w:r w:rsidRPr="00113AE3">
        <w:rPr>
          <w:rFonts w:cstheme="minorHAnsi"/>
          <w:szCs w:val="24"/>
          <w:lang w:val="en-US"/>
        </w:rPr>
        <w:t>OAC</w:t>
      </w:r>
      <w:r w:rsidR="00C0111B" w:rsidRPr="00113AE3">
        <w:rPr>
          <w:rFonts w:cstheme="minorHAnsi"/>
          <w:szCs w:val="24"/>
          <w:lang w:val="en-US"/>
        </w:rPr>
        <w:t>: oral anticoagulation, VTE: venous thromboembolism, DVT: deep vein thrombosis, PE: pulmonary embolism</w:t>
      </w:r>
      <w:proofErr w:type="gramStart"/>
      <w:r w:rsidR="00795E25" w:rsidRPr="005339CF">
        <w:rPr>
          <w:rFonts w:cstheme="minorHAnsi"/>
          <w:szCs w:val="24"/>
          <w:lang w:val="en-US"/>
        </w:rPr>
        <w:t xml:space="preserve">, </w:t>
      </w:r>
      <w:proofErr w:type="spellStart"/>
      <w:r w:rsidR="00795E25" w:rsidRPr="005339CF">
        <w:rPr>
          <w:rFonts w:cstheme="minorHAnsi"/>
          <w:szCs w:val="24"/>
          <w:lang w:val="en-US"/>
        </w:rPr>
        <w:t>n.a.</w:t>
      </w:r>
      <w:proofErr w:type="spellEnd"/>
      <w:proofErr w:type="gramEnd"/>
      <w:r w:rsidR="00795E25" w:rsidRPr="005339CF">
        <w:rPr>
          <w:rFonts w:cstheme="minorHAnsi"/>
          <w:szCs w:val="24"/>
          <w:lang w:val="en-US"/>
        </w:rPr>
        <w:t xml:space="preserve"> not available</w:t>
      </w:r>
      <w:r w:rsidRPr="00113AE3">
        <w:rPr>
          <w:rFonts w:cstheme="minorHAnsi"/>
          <w:szCs w:val="24"/>
          <w:lang w:val="en-US"/>
        </w:rPr>
        <w:t xml:space="preserve">  </w:t>
      </w:r>
    </w:p>
    <w:p w14:paraId="172BC26A" w14:textId="38D89729" w:rsidR="00F3466D" w:rsidRPr="00113AE3" w:rsidRDefault="00F3484D" w:rsidP="00F3466D">
      <w:pPr>
        <w:rPr>
          <w:rFonts w:cstheme="minorHAnsi"/>
          <w:sz w:val="24"/>
          <w:szCs w:val="24"/>
          <w:lang w:val="en-US"/>
        </w:rPr>
      </w:pPr>
      <w:r w:rsidRPr="00F3484D">
        <w:rPr>
          <w:rFonts w:cstheme="minorHAnsi"/>
          <w:b/>
          <w:sz w:val="24"/>
          <w:szCs w:val="24"/>
          <w:lang w:val="en-US"/>
        </w:rPr>
        <w:lastRenderedPageBreak/>
        <w:t>Supplementary Table</w:t>
      </w:r>
      <w:r>
        <w:rPr>
          <w:rFonts w:cstheme="minorHAnsi"/>
          <w:b/>
          <w:sz w:val="24"/>
          <w:szCs w:val="24"/>
          <w:lang w:val="en-US"/>
        </w:rPr>
        <w:t xml:space="preserve"> S5</w:t>
      </w:r>
      <w:r w:rsidR="00F3466D" w:rsidRPr="00113AE3">
        <w:rPr>
          <w:rFonts w:cstheme="minorHAnsi"/>
          <w:b/>
          <w:sz w:val="24"/>
          <w:szCs w:val="24"/>
          <w:lang w:val="en-US"/>
        </w:rPr>
        <w:t>:</w:t>
      </w:r>
      <w:r w:rsidR="00F3466D" w:rsidRPr="00113AE3">
        <w:rPr>
          <w:rFonts w:cstheme="minorHAnsi"/>
          <w:sz w:val="24"/>
          <w:szCs w:val="24"/>
          <w:lang w:val="en-US"/>
        </w:rPr>
        <w:t xml:space="preserve"> Risk of </w:t>
      </w:r>
      <w:r w:rsidR="00A43704" w:rsidRPr="00113AE3">
        <w:rPr>
          <w:rFonts w:cstheme="minorHAnsi"/>
          <w:sz w:val="24"/>
          <w:szCs w:val="24"/>
          <w:lang w:val="en-US"/>
        </w:rPr>
        <w:t>b</w:t>
      </w:r>
      <w:r w:rsidR="00F3466D" w:rsidRPr="00113AE3">
        <w:rPr>
          <w:rFonts w:cstheme="minorHAnsi"/>
          <w:sz w:val="24"/>
          <w:szCs w:val="24"/>
          <w:lang w:val="en-US"/>
        </w:rPr>
        <w:t xml:space="preserve">ias </w:t>
      </w:r>
      <w:r w:rsidR="00A43704" w:rsidRPr="00113AE3">
        <w:rPr>
          <w:rFonts w:cstheme="minorHAnsi"/>
          <w:sz w:val="24"/>
          <w:szCs w:val="24"/>
          <w:lang w:val="en-US"/>
        </w:rPr>
        <w:t>a</w:t>
      </w:r>
      <w:r w:rsidR="00F3466D" w:rsidRPr="00113AE3">
        <w:rPr>
          <w:rFonts w:cstheme="minorHAnsi"/>
          <w:sz w:val="24"/>
          <w:szCs w:val="24"/>
          <w:lang w:val="en-US"/>
        </w:rPr>
        <w:t>ssessment using the modified Newcastle-Ottawa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621"/>
        <w:gridCol w:w="1566"/>
        <w:gridCol w:w="1409"/>
        <w:gridCol w:w="1697"/>
        <w:gridCol w:w="1645"/>
        <w:gridCol w:w="2233"/>
      </w:tblGrid>
      <w:tr w:rsidR="00523FAA" w:rsidRPr="00E46166" w14:paraId="5DA0B93D" w14:textId="77777777" w:rsidTr="005339CF">
        <w:tc>
          <w:tcPr>
            <w:tcW w:w="2405" w:type="dxa"/>
          </w:tcPr>
          <w:p w14:paraId="04CE268A" w14:textId="77777777" w:rsidR="00523FAA" w:rsidRPr="00E46166" w:rsidRDefault="00523FAA" w:rsidP="005339CF">
            <w:r w:rsidRPr="00E46166">
              <w:t>Study</w:t>
            </w:r>
          </w:p>
        </w:tc>
        <w:tc>
          <w:tcPr>
            <w:tcW w:w="4888" w:type="dxa"/>
            <w:gridSpan w:val="3"/>
          </w:tcPr>
          <w:p w14:paraId="73A9414A" w14:textId="77777777" w:rsidR="00523FAA" w:rsidRPr="00E46166" w:rsidRDefault="00523FAA" w:rsidP="005339CF">
            <w:pPr>
              <w:jc w:val="center"/>
            </w:pPr>
            <w:r w:rsidRPr="00E46166">
              <w:t>Selection</w:t>
            </w:r>
          </w:p>
        </w:tc>
        <w:tc>
          <w:tcPr>
            <w:tcW w:w="4751" w:type="dxa"/>
            <w:gridSpan w:val="3"/>
          </w:tcPr>
          <w:p w14:paraId="3F3AA6D3" w14:textId="77777777" w:rsidR="00523FAA" w:rsidRPr="00E46166" w:rsidRDefault="00523FAA" w:rsidP="005339CF">
            <w:pPr>
              <w:jc w:val="center"/>
            </w:pPr>
            <w:r w:rsidRPr="00E46166">
              <w:t>Outcome</w:t>
            </w:r>
          </w:p>
        </w:tc>
        <w:tc>
          <w:tcPr>
            <w:tcW w:w="2233" w:type="dxa"/>
          </w:tcPr>
          <w:p w14:paraId="481EB8B4" w14:textId="77777777" w:rsidR="00523FAA" w:rsidRPr="00E46166" w:rsidRDefault="00523FAA" w:rsidP="005339CF"/>
        </w:tc>
      </w:tr>
      <w:tr w:rsidR="00523FAA" w:rsidRPr="00E46166" w14:paraId="369B6FAA" w14:textId="77777777" w:rsidTr="005339CF">
        <w:tc>
          <w:tcPr>
            <w:tcW w:w="2405" w:type="dxa"/>
          </w:tcPr>
          <w:p w14:paraId="79EF4FEB" w14:textId="77777777" w:rsidR="00523FAA" w:rsidRPr="00E46166" w:rsidRDefault="00523FAA" w:rsidP="005339CF"/>
        </w:tc>
        <w:tc>
          <w:tcPr>
            <w:tcW w:w="1701" w:type="dxa"/>
          </w:tcPr>
          <w:p w14:paraId="6CD9E6C0" w14:textId="77777777" w:rsidR="00523FAA" w:rsidRPr="00E46166" w:rsidRDefault="00523FAA" w:rsidP="005339CF"/>
        </w:tc>
        <w:tc>
          <w:tcPr>
            <w:tcW w:w="1621" w:type="dxa"/>
          </w:tcPr>
          <w:p w14:paraId="7E7641AB" w14:textId="77777777" w:rsidR="00523FAA" w:rsidRPr="00E46166" w:rsidRDefault="00523FAA" w:rsidP="005339CF"/>
        </w:tc>
        <w:tc>
          <w:tcPr>
            <w:tcW w:w="1566" w:type="dxa"/>
          </w:tcPr>
          <w:p w14:paraId="19C228F2" w14:textId="77777777" w:rsidR="00523FAA" w:rsidRPr="00E46166" w:rsidRDefault="00523FAA" w:rsidP="005339CF"/>
        </w:tc>
        <w:tc>
          <w:tcPr>
            <w:tcW w:w="1409" w:type="dxa"/>
          </w:tcPr>
          <w:p w14:paraId="48A98E13" w14:textId="77777777" w:rsidR="00523FAA" w:rsidRPr="00E46166" w:rsidRDefault="00523FAA" w:rsidP="005339CF"/>
        </w:tc>
        <w:tc>
          <w:tcPr>
            <w:tcW w:w="1697" w:type="dxa"/>
          </w:tcPr>
          <w:p w14:paraId="2BBC57A7" w14:textId="77777777" w:rsidR="00523FAA" w:rsidRPr="00E46166" w:rsidRDefault="00523FAA" w:rsidP="005339CF"/>
        </w:tc>
        <w:tc>
          <w:tcPr>
            <w:tcW w:w="1645" w:type="dxa"/>
          </w:tcPr>
          <w:p w14:paraId="737B78F5" w14:textId="77777777" w:rsidR="00523FAA" w:rsidRPr="00E46166" w:rsidRDefault="00523FAA" w:rsidP="005339CF"/>
        </w:tc>
        <w:tc>
          <w:tcPr>
            <w:tcW w:w="2233" w:type="dxa"/>
          </w:tcPr>
          <w:p w14:paraId="62DC404B" w14:textId="77777777" w:rsidR="00523FAA" w:rsidRPr="00E46166" w:rsidRDefault="00523FAA" w:rsidP="005339CF"/>
        </w:tc>
      </w:tr>
      <w:tr w:rsidR="00523FAA" w:rsidRPr="00E263C5" w14:paraId="79BCE65A" w14:textId="77777777" w:rsidTr="005339CF">
        <w:tc>
          <w:tcPr>
            <w:tcW w:w="2405" w:type="dxa"/>
          </w:tcPr>
          <w:p w14:paraId="04178E40" w14:textId="77777777" w:rsidR="00523FAA" w:rsidRPr="00E46166" w:rsidRDefault="00523FAA" w:rsidP="005339CF"/>
        </w:tc>
        <w:tc>
          <w:tcPr>
            <w:tcW w:w="1701" w:type="dxa"/>
          </w:tcPr>
          <w:p w14:paraId="16B8D74A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 xml:space="preserve">Consecutive patients with objectively diagnosed VTE </w:t>
            </w:r>
          </w:p>
        </w:tc>
        <w:tc>
          <w:tcPr>
            <w:tcW w:w="1621" w:type="dxa"/>
          </w:tcPr>
          <w:p w14:paraId="4C27E189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>Patients have completed at least 3 months of initial anticoagulation</w:t>
            </w:r>
          </w:p>
        </w:tc>
        <w:tc>
          <w:tcPr>
            <w:tcW w:w="1566" w:type="dxa"/>
          </w:tcPr>
          <w:p w14:paraId="310432B1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>Demonstration that no patient had recurrent VTE at start of follow-up</w:t>
            </w:r>
          </w:p>
        </w:tc>
        <w:tc>
          <w:tcPr>
            <w:tcW w:w="1409" w:type="dxa"/>
          </w:tcPr>
          <w:p w14:paraId="091975B0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 xml:space="preserve">Primary outcome assessment of recurrent VTE </w:t>
            </w:r>
          </w:p>
        </w:tc>
        <w:tc>
          <w:tcPr>
            <w:tcW w:w="1697" w:type="dxa"/>
          </w:tcPr>
          <w:p w14:paraId="30C49C0F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 xml:space="preserve">Acceptable length of follow-up after stopping anticoagulation </w:t>
            </w:r>
          </w:p>
        </w:tc>
        <w:tc>
          <w:tcPr>
            <w:tcW w:w="1645" w:type="dxa"/>
          </w:tcPr>
          <w:p w14:paraId="01A3AAFE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 xml:space="preserve">Follow-up was sufficiently complete after stopping anticoagulation </w:t>
            </w:r>
          </w:p>
        </w:tc>
        <w:tc>
          <w:tcPr>
            <w:tcW w:w="2233" w:type="dxa"/>
          </w:tcPr>
          <w:p w14:paraId="7EE386F2" w14:textId="77777777" w:rsidR="00523FAA" w:rsidRPr="00451515" w:rsidRDefault="00523FAA" w:rsidP="005339CF">
            <w:pPr>
              <w:rPr>
                <w:lang w:val="en-US"/>
              </w:rPr>
            </w:pPr>
            <w:r w:rsidRPr="00451515">
              <w:rPr>
                <w:lang w:val="en-US"/>
              </w:rPr>
              <w:t>Modified Newcastle Ottawa scale Overall score (out of 6)</w:t>
            </w:r>
          </w:p>
        </w:tc>
      </w:tr>
      <w:tr w:rsidR="00523FAA" w:rsidRPr="00E263C5" w14:paraId="7011E079" w14:textId="77777777" w:rsidTr="005339CF">
        <w:tc>
          <w:tcPr>
            <w:tcW w:w="2405" w:type="dxa"/>
          </w:tcPr>
          <w:p w14:paraId="5EDDFA69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4DC87C2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1621" w:type="dxa"/>
          </w:tcPr>
          <w:p w14:paraId="1B50C963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1566" w:type="dxa"/>
          </w:tcPr>
          <w:p w14:paraId="054A9F61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1409" w:type="dxa"/>
          </w:tcPr>
          <w:p w14:paraId="1AD0F97F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1697" w:type="dxa"/>
          </w:tcPr>
          <w:p w14:paraId="5E004BE3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1645" w:type="dxa"/>
          </w:tcPr>
          <w:p w14:paraId="4C6C19A2" w14:textId="77777777" w:rsidR="00523FAA" w:rsidRPr="00451515" w:rsidRDefault="00523FAA" w:rsidP="005339CF">
            <w:pPr>
              <w:rPr>
                <w:lang w:val="en-US"/>
              </w:rPr>
            </w:pPr>
          </w:p>
        </w:tc>
        <w:tc>
          <w:tcPr>
            <w:tcW w:w="2233" w:type="dxa"/>
          </w:tcPr>
          <w:p w14:paraId="6A203158" w14:textId="77777777" w:rsidR="00523FAA" w:rsidRPr="00451515" w:rsidRDefault="00523FAA" w:rsidP="005339CF">
            <w:pPr>
              <w:rPr>
                <w:lang w:val="en-US"/>
              </w:rPr>
            </w:pPr>
          </w:p>
        </w:tc>
      </w:tr>
      <w:tr w:rsidR="00523FAA" w:rsidRPr="00E46166" w14:paraId="436A9628" w14:textId="77777777" w:rsidTr="005339CF">
        <w:tc>
          <w:tcPr>
            <w:tcW w:w="2405" w:type="dxa"/>
          </w:tcPr>
          <w:p w14:paraId="78DD642F" w14:textId="77777777" w:rsidR="00523FAA" w:rsidRPr="00E46166" w:rsidRDefault="00523FAA" w:rsidP="005339CF">
            <w:r w:rsidRPr="00E46166">
              <w:t>Boc, 2017</w:t>
            </w:r>
          </w:p>
        </w:tc>
        <w:tc>
          <w:tcPr>
            <w:tcW w:w="1701" w:type="dxa"/>
          </w:tcPr>
          <w:p w14:paraId="6059645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606C6FB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3B07C70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346C47A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39062DF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3D1DEAB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3FC35397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2C32B788" w14:textId="77777777" w:rsidTr="005339CF">
        <w:tc>
          <w:tcPr>
            <w:tcW w:w="2405" w:type="dxa"/>
          </w:tcPr>
          <w:p w14:paraId="6B0F4F40" w14:textId="77777777" w:rsidR="00523FAA" w:rsidRPr="00E46166" w:rsidRDefault="00523FAA" w:rsidP="005339CF">
            <w:r w:rsidRPr="00E46166">
              <w:t>Bradbury 2019</w:t>
            </w:r>
          </w:p>
        </w:tc>
        <w:tc>
          <w:tcPr>
            <w:tcW w:w="1701" w:type="dxa"/>
          </w:tcPr>
          <w:p w14:paraId="4560387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176334E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53F24010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0F908919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36E82B0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03C83039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31EEAB69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415B7BF6" w14:textId="77777777" w:rsidTr="005339CF">
        <w:tc>
          <w:tcPr>
            <w:tcW w:w="2405" w:type="dxa"/>
          </w:tcPr>
          <w:p w14:paraId="30B7B4D3" w14:textId="77777777" w:rsidR="00523FAA" w:rsidRPr="00E46166" w:rsidRDefault="00523FAA" w:rsidP="005339CF">
            <w:r w:rsidRPr="00E46166">
              <w:t>Cieslik, 2018</w:t>
            </w:r>
          </w:p>
        </w:tc>
        <w:tc>
          <w:tcPr>
            <w:tcW w:w="1701" w:type="dxa"/>
          </w:tcPr>
          <w:p w14:paraId="12A0C30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3C664B6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3B680EF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2213751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5F80FA1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207C17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2E95BC09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53E37C71" w14:textId="77777777" w:rsidTr="005339CF">
        <w:tc>
          <w:tcPr>
            <w:tcW w:w="2405" w:type="dxa"/>
          </w:tcPr>
          <w:p w14:paraId="6DAF6C46" w14:textId="77777777" w:rsidR="00523FAA" w:rsidRPr="00E46166" w:rsidRDefault="00523FAA" w:rsidP="005339CF">
            <w:r w:rsidRPr="00E46166">
              <w:t>Couturaud, 2015</w:t>
            </w:r>
          </w:p>
        </w:tc>
        <w:tc>
          <w:tcPr>
            <w:tcW w:w="1701" w:type="dxa"/>
          </w:tcPr>
          <w:p w14:paraId="7DD9A67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21D36EB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474AE30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1EF3819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7EC0659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3606078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205ABBCD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789D0DD5" w14:textId="77777777" w:rsidTr="005339CF">
        <w:tc>
          <w:tcPr>
            <w:tcW w:w="2405" w:type="dxa"/>
          </w:tcPr>
          <w:p w14:paraId="5929D424" w14:textId="77777777" w:rsidR="00523FAA" w:rsidRPr="00E46166" w:rsidRDefault="00523FAA" w:rsidP="005339CF">
            <w:r w:rsidRPr="00E46166">
              <w:t>Couturaud, 2019</w:t>
            </w:r>
          </w:p>
        </w:tc>
        <w:tc>
          <w:tcPr>
            <w:tcW w:w="1701" w:type="dxa"/>
          </w:tcPr>
          <w:p w14:paraId="34BC41C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3534E4F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4941620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6C5A6F2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6466DF0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598690F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1A743EE1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5A5D67F3" w14:textId="77777777" w:rsidTr="005339CF">
        <w:tc>
          <w:tcPr>
            <w:tcW w:w="2405" w:type="dxa"/>
          </w:tcPr>
          <w:p w14:paraId="3C28AB40" w14:textId="77777777" w:rsidR="00523FAA" w:rsidRPr="00E46166" w:rsidRDefault="00523FAA" w:rsidP="005339CF">
            <w:r w:rsidRPr="00E46166">
              <w:t>Di Minno 2014</w:t>
            </w:r>
          </w:p>
        </w:tc>
        <w:tc>
          <w:tcPr>
            <w:tcW w:w="1701" w:type="dxa"/>
          </w:tcPr>
          <w:p w14:paraId="7F3E8E4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1DE5972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0BE3BCB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3ACB3EED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2239D56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1FBC98F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21447586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3AF5C357" w14:textId="77777777" w:rsidTr="005339CF">
        <w:tc>
          <w:tcPr>
            <w:tcW w:w="2405" w:type="dxa"/>
          </w:tcPr>
          <w:p w14:paraId="4C69C00D" w14:textId="77777777" w:rsidR="00523FAA" w:rsidRPr="00E46166" w:rsidRDefault="00523FAA" w:rsidP="005339CF">
            <w:r w:rsidRPr="00E46166">
              <w:t>Geersing, 2020</w:t>
            </w:r>
          </w:p>
        </w:tc>
        <w:tc>
          <w:tcPr>
            <w:tcW w:w="1701" w:type="dxa"/>
          </w:tcPr>
          <w:p w14:paraId="0FF98659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72A3ACB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0C25E50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24CF79B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467DEC60" w14:textId="77777777" w:rsidR="00523FAA" w:rsidRPr="00E46166" w:rsidRDefault="00523FAA" w:rsidP="005339CF">
            <w:pPr>
              <w:rPr>
                <w:color w:val="FF0000"/>
              </w:rPr>
            </w:pPr>
            <w:r w:rsidRPr="00E46166">
              <w:t>+</w:t>
            </w:r>
          </w:p>
        </w:tc>
        <w:tc>
          <w:tcPr>
            <w:tcW w:w="1645" w:type="dxa"/>
          </w:tcPr>
          <w:p w14:paraId="67E1F8DD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631515E4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77685D98" w14:textId="77777777" w:rsidTr="005339CF">
        <w:tc>
          <w:tcPr>
            <w:tcW w:w="2405" w:type="dxa"/>
          </w:tcPr>
          <w:p w14:paraId="0153AF96" w14:textId="77777777" w:rsidR="00523FAA" w:rsidRPr="00E46166" w:rsidRDefault="00523FAA" w:rsidP="005339CF">
            <w:r w:rsidRPr="00E46166">
              <w:t>Jimenez, 2006</w:t>
            </w:r>
          </w:p>
        </w:tc>
        <w:tc>
          <w:tcPr>
            <w:tcW w:w="1701" w:type="dxa"/>
          </w:tcPr>
          <w:p w14:paraId="0283ABD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1064203D" w14:textId="77777777" w:rsidR="00523FAA" w:rsidRPr="00E46166" w:rsidRDefault="00523FAA" w:rsidP="005339CF">
            <w:r w:rsidRPr="00E46166">
              <w:t>-</w:t>
            </w:r>
          </w:p>
        </w:tc>
        <w:tc>
          <w:tcPr>
            <w:tcW w:w="1566" w:type="dxa"/>
          </w:tcPr>
          <w:p w14:paraId="6C358DE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5D928C6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5A21692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4ECB717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6DCD48A2" w14:textId="77777777" w:rsidR="00523FAA" w:rsidRPr="00E46166" w:rsidRDefault="00523FAA" w:rsidP="005339CF">
            <w:pPr>
              <w:jc w:val="center"/>
            </w:pPr>
            <w:r w:rsidRPr="00E46166">
              <w:t>5</w:t>
            </w:r>
          </w:p>
        </w:tc>
      </w:tr>
      <w:tr w:rsidR="00523FAA" w:rsidRPr="00E46166" w14:paraId="485E3F52" w14:textId="77777777" w:rsidTr="005339CF">
        <w:tc>
          <w:tcPr>
            <w:tcW w:w="2405" w:type="dxa"/>
          </w:tcPr>
          <w:p w14:paraId="79DB7C0A" w14:textId="77777777" w:rsidR="00523FAA" w:rsidRPr="00E46166" w:rsidRDefault="00523FAA" w:rsidP="005339CF">
            <w:r w:rsidRPr="00E46166">
              <w:t xml:space="preserve">Kearon, 2015 </w:t>
            </w:r>
          </w:p>
        </w:tc>
        <w:tc>
          <w:tcPr>
            <w:tcW w:w="1701" w:type="dxa"/>
          </w:tcPr>
          <w:p w14:paraId="7432742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4E9F0B5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4683806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3DE1707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0CA473E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1BFF234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25F8799D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565BD81A" w14:textId="77777777" w:rsidTr="005339CF">
        <w:tc>
          <w:tcPr>
            <w:tcW w:w="2405" w:type="dxa"/>
          </w:tcPr>
          <w:p w14:paraId="62B00AF9" w14:textId="77777777" w:rsidR="00523FAA" w:rsidRPr="00E46166" w:rsidRDefault="00523FAA" w:rsidP="005339CF">
            <w:r w:rsidRPr="00E46166">
              <w:t>Kyrle, 2019</w:t>
            </w:r>
          </w:p>
        </w:tc>
        <w:tc>
          <w:tcPr>
            <w:tcW w:w="1701" w:type="dxa"/>
          </w:tcPr>
          <w:p w14:paraId="16A1D8A9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5A019BF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0AC8508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41C54A8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48C97CA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4BF06ED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5F799527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2935DCFB" w14:textId="77777777" w:rsidTr="005339CF">
        <w:tc>
          <w:tcPr>
            <w:tcW w:w="2405" w:type="dxa"/>
          </w:tcPr>
          <w:p w14:paraId="1C7E3C9B" w14:textId="77777777" w:rsidR="00523FAA" w:rsidRPr="00E46166" w:rsidRDefault="00523FAA" w:rsidP="005339CF">
            <w:r w:rsidRPr="00E46166">
              <w:t>Kyrle, 2024</w:t>
            </w:r>
          </w:p>
        </w:tc>
        <w:tc>
          <w:tcPr>
            <w:tcW w:w="1701" w:type="dxa"/>
          </w:tcPr>
          <w:p w14:paraId="31E7D40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25BD386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672A966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67D98B7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1FC94DF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08C0095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4A3332EF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4CC7C49B" w14:textId="77777777" w:rsidTr="005339CF">
        <w:tc>
          <w:tcPr>
            <w:tcW w:w="2405" w:type="dxa"/>
          </w:tcPr>
          <w:p w14:paraId="126B6114" w14:textId="77777777" w:rsidR="00523FAA" w:rsidRPr="00E46166" w:rsidRDefault="00523FAA" w:rsidP="005339CF">
            <w:r w:rsidRPr="00E46166">
              <w:t>Eischer, 2009</w:t>
            </w:r>
          </w:p>
        </w:tc>
        <w:tc>
          <w:tcPr>
            <w:tcW w:w="1701" w:type="dxa"/>
          </w:tcPr>
          <w:p w14:paraId="3C77F23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6093F96D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27D4B57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2641B10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41303DF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2C70FD0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59B696E5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15468C9C" w14:textId="77777777" w:rsidTr="005339CF">
        <w:tc>
          <w:tcPr>
            <w:tcW w:w="2405" w:type="dxa"/>
          </w:tcPr>
          <w:p w14:paraId="26CE39FD" w14:textId="77777777" w:rsidR="00523FAA" w:rsidRPr="00E46166" w:rsidRDefault="00523FAA" w:rsidP="005339CF">
            <w:r w:rsidRPr="00E46166">
              <w:t>Palareti, 2002</w:t>
            </w:r>
          </w:p>
        </w:tc>
        <w:tc>
          <w:tcPr>
            <w:tcW w:w="1701" w:type="dxa"/>
          </w:tcPr>
          <w:p w14:paraId="509363E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416D1360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108D1E0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10C57EF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03A542D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60316C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6F8D280E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50745857" w14:textId="77777777" w:rsidTr="005339CF">
        <w:tc>
          <w:tcPr>
            <w:tcW w:w="2405" w:type="dxa"/>
          </w:tcPr>
          <w:p w14:paraId="4E8D0953" w14:textId="77777777" w:rsidR="00523FAA" w:rsidRPr="00E46166" w:rsidRDefault="00523FAA" w:rsidP="005339CF">
            <w:r w:rsidRPr="00E46166">
              <w:t>Palareti, 2006</w:t>
            </w:r>
          </w:p>
        </w:tc>
        <w:tc>
          <w:tcPr>
            <w:tcW w:w="1701" w:type="dxa"/>
          </w:tcPr>
          <w:p w14:paraId="13AB880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368E23F9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0606E07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50DE53B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7C3E00B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1AF8FD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772E90C2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4CEA7D59" w14:textId="77777777" w:rsidTr="005339CF">
        <w:tc>
          <w:tcPr>
            <w:tcW w:w="2405" w:type="dxa"/>
          </w:tcPr>
          <w:p w14:paraId="1A6DD0CF" w14:textId="77777777" w:rsidR="00523FAA" w:rsidRPr="00E46166" w:rsidRDefault="00523FAA" w:rsidP="005339CF">
            <w:r w:rsidRPr="00E46166">
              <w:t>Palareti, 2014</w:t>
            </w:r>
          </w:p>
        </w:tc>
        <w:tc>
          <w:tcPr>
            <w:tcW w:w="1701" w:type="dxa"/>
          </w:tcPr>
          <w:p w14:paraId="01F0487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7A1846E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1065180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1157F57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767010F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4448E6C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3BC9EF34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16A44940" w14:textId="77777777" w:rsidTr="005339CF">
        <w:tc>
          <w:tcPr>
            <w:tcW w:w="2405" w:type="dxa"/>
          </w:tcPr>
          <w:p w14:paraId="5AD7A8E8" w14:textId="77777777" w:rsidR="00523FAA" w:rsidRPr="00E46166" w:rsidRDefault="00523FAA" w:rsidP="005339CF">
            <w:r w:rsidRPr="00E46166">
              <w:t>Palareti, 2022</w:t>
            </w:r>
          </w:p>
        </w:tc>
        <w:tc>
          <w:tcPr>
            <w:tcW w:w="1701" w:type="dxa"/>
          </w:tcPr>
          <w:p w14:paraId="1E77A380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6EC8297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0FEB640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5469BB4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7741B4D4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2EC331C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1158CC5A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0945CFD3" w14:textId="77777777" w:rsidTr="005339CF">
        <w:tc>
          <w:tcPr>
            <w:tcW w:w="2405" w:type="dxa"/>
          </w:tcPr>
          <w:p w14:paraId="379AEAB3" w14:textId="77777777" w:rsidR="00523FAA" w:rsidRPr="00E46166" w:rsidRDefault="00523FAA" w:rsidP="005339CF">
            <w:r w:rsidRPr="00E46166">
              <w:t>Poli, 2010</w:t>
            </w:r>
          </w:p>
        </w:tc>
        <w:tc>
          <w:tcPr>
            <w:tcW w:w="1701" w:type="dxa"/>
          </w:tcPr>
          <w:p w14:paraId="4D2AB5A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7A88E08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701B633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65BA986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4274F29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1B8B88E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530F33DF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45E7F385" w14:textId="77777777" w:rsidTr="005339CF">
        <w:tc>
          <w:tcPr>
            <w:tcW w:w="2405" w:type="dxa"/>
          </w:tcPr>
          <w:p w14:paraId="56429503" w14:textId="77777777" w:rsidR="00523FAA" w:rsidRPr="00E46166" w:rsidRDefault="00523FAA" w:rsidP="005339CF">
            <w:r w:rsidRPr="00E46166">
              <w:t>Potaczek, 2016</w:t>
            </w:r>
          </w:p>
        </w:tc>
        <w:tc>
          <w:tcPr>
            <w:tcW w:w="1701" w:type="dxa"/>
          </w:tcPr>
          <w:p w14:paraId="535B793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7747219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7EE1083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1A059FD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64D2D8CB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07D3D91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653BE5B3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4DB31FFB" w14:textId="77777777" w:rsidTr="005339CF">
        <w:tc>
          <w:tcPr>
            <w:tcW w:w="2405" w:type="dxa"/>
          </w:tcPr>
          <w:p w14:paraId="6E7619F1" w14:textId="77777777" w:rsidR="00523FAA" w:rsidRPr="00E46166" w:rsidRDefault="00523FAA" w:rsidP="005339CF">
            <w:r w:rsidRPr="00E46166">
              <w:t>Prandoni, 2007</w:t>
            </w:r>
          </w:p>
        </w:tc>
        <w:tc>
          <w:tcPr>
            <w:tcW w:w="1701" w:type="dxa"/>
          </w:tcPr>
          <w:p w14:paraId="43CE309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582A8BA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733DA45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1ED5BF4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0917A00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6A63A800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0C30F852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6D7608F4" w14:textId="77777777" w:rsidTr="005339CF">
        <w:tc>
          <w:tcPr>
            <w:tcW w:w="2405" w:type="dxa"/>
          </w:tcPr>
          <w:p w14:paraId="6BDEB0E1" w14:textId="77777777" w:rsidR="00523FAA" w:rsidRPr="00E46166" w:rsidRDefault="00523FAA" w:rsidP="005339CF">
            <w:r w:rsidRPr="00E46166">
              <w:t>Prandoni, 2009</w:t>
            </w:r>
          </w:p>
        </w:tc>
        <w:tc>
          <w:tcPr>
            <w:tcW w:w="1701" w:type="dxa"/>
          </w:tcPr>
          <w:p w14:paraId="593499A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51F692E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7B6F54F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791BF49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4082B20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0F55FE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106E2B0B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12D76991" w14:textId="77777777" w:rsidTr="005339CF">
        <w:tc>
          <w:tcPr>
            <w:tcW w:w="2405" w:type="dxa"/>
          </w:tcPr>
          <w:p w14:paraId="64426F2D" w14:textId="77777777" w:rsidR="00523FAA" w:rsidRPr="00E46166" w:rsidRDefault="00523FAA" w:rsidP="005339CF">
            <w:r w:rsidRPr="00E46166">
              <w:t>Schulman, 1995</w:t>
            </w:r>
          </w:p>
        </w:tc>
        <w:tc>
          <w:tcPr>
            <w:tcW w:w="1701" w:type="dxa"/>
          </w:tcPr>
          <w:p w14:paraId="63AFF8F9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70EF4A50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2702C17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2FC3F8EC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0C314CA8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5A56711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413E6C8E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4AA72046" w14:textId="77777777" w:rsidTr="005339CF">
        <w:tc>
          <w:tcPr>
            <w:tcW w:w="2405" w:type="dxa"/>
          </w:tcPr>
          <w:p w14:paraId="6CF99B51" w14:textId="77777777" w:rsidR="00523FAA" w:rsidRPr="00E46166" w:rsidRDefault="00523FAA" w:rsidP="005339CF">
            <w:r w:rsidRPr="00E46166">
              <w:t>Schulman, 1997</w:t>
            </w:r>
          </w:p>
        </w:tc>
        <w:tc>
          <w:tcPr>
            <w:tcW w:w="1701" w:type="dxa"/>
          </w:tcPr>
          <w:p w14:paraId="3EC862B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2880F7A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76A9995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636C3FA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4AD2A13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0D7E9F22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4DAB9605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1DB57C88" w14:textId="77777777" w:rsidTr="005339CF">
        <w:tc>
          <w:tcPr>
            <w:tcW w:w="2405" w:type="dxa"/>
          </w:tcPr>
          <w:p w14:paraId="088DEAD6" w14:textId="77777777" w:rsidR="00523FAA" w:rsidRPr="00E46166" w:rsidRDefault="00523FAA" w:rsidP="005339CF">
            <w:r w:rsidRPr="00E46166">
              <w:lastRenderedPageBreak/>
              <w:t>V. Hylckama Vlieg, 2015</w:t>
            </w:r>
          </w:p>
        </w:tc>
        <w:tc>
          <w:tcPr>
            <w:tcW w:w="1701" w:type="dxa"/>
          </w:tcPr>
          <w:p w14:paraId="4776B935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30ABF933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5083F64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718C49C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2DF7296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7DFCA457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60399FD4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  <w:tr w:rsidR="00523FAA" w:rsidRPr="00E46166" w14:paraId="1B1A7DDC" w14:textId="77777777" w:rsidTr="005339CF">
        <w:tc>
          <w:tcPr>
            <w:tcW w:w="2405" w:type="dxa"/>
          </w:tcPr>
          <w:p w14:paraId="56773230" w14:textId="77777777" w:rsidR="00523FAA" w:rsidRPr="00E46166" w:rsidRDefault="00523FAA" w:rsidP="005339CF">
            <w:r w:rsidRPr="00E46166">
              <w:t>Zabczyk, 2017</w:t>
            </w:r>
          </w:p>
        </w:tc>
        <w:tc>
          <w:tcPr>
            <w:tcW w:w="1701" w:type="dxa"/>
          </w:tcPr>
          <w:p w14:paraId="35CD51E6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21" w:type="dxa"/>
          </w:tcPr>
          <w:p w14:paraId="20CBC51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566" w:type="dxa"/>
          </w:tcPr>
          <w:p w14:paraId="4453CEDA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409" w:type="dxa"/>
          </w:tcPr>
          <w:p w14:paraId="5E336B71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97" w:type="dxa"/>
          </w:tcPr>
          <w:p w14:paraId="75ADBD9E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1645" w:type="dxa"/>
          </w:tcPr>
          <w:p w14:paraId="255041FF" w14:textId="77777777" w:rsidR="00523FAA" w:rsidRPr="00E46166" w:rsidRDefault="00523FAA" w:rsidP="005339CF">
            <w:r w:rsidRPr="00E46166">
              <w:t>+</w:t>
            </w:r>
          </w:p>
        </w:tc>
        <w:tc>
          <w:tcPr>
            <w:tcW w:w="2233" w:type="dxa"/>
          </w:tcPr>
          <w:p w14:paraId="1300A72F" w14:textId="77777777" w:rsidR="00523FAA" w:rsidRPr="00E46166" w:rsidRDefault="00523FAA" w:rsidP="005339CF">
            <w:pPr>
              <w:jc w:val="center"/>
            </w:pPr>
            <w:r w:rsidRPr="00E46166">
              <w:t>6</w:t>
            </w:r>
          </w:p>
        </w:tc>
      </w:tr>
    </w:tbl>
    <w:p w14:paraId="625B14D8" w14:textId="77777777" w:rsidR="00523FAA" w:rsidRDefault="00523FAA" w:rsidP="00F3466D">
      <w:pPr>
        <w:rPr>
          <w:rFonts w:ascii="Arial" w:hAnsi="Arial" w:cs="Arial"/>
          <w:sz w:val="24"/>
          <w:szCs w:val="24"/>
        </w:rPr>
      </w:pPr>
    </w:p>
    <w:p w14:paraId="5B3B9DF3" w14:textId="77777777" w:rsidR="00203F08" w:rsidRDefault="00203F08" w:rsidP="00F3466D">
      <w:pPr>
        <w:rPr>
          <w:rFonts w:cstheme="minorHAnsi"/>
        </w:rPr>
      </w:pPr>
      <w:r w:rsidRPr="006A504E">
        <w:rPr>
          <w:rFonts w:cstheme="minorHAnsi"/>
        </w:rPr>
        <w:t>VTE: venous thromboembolism</w:t>
      </w:r>
    </w:p>
    <w:p w14:paraId="19275A4E" w14:textId="77777777" w:rsidR="00604F9F" w:rsidRDefault="00604F9F" w:rsidP="00F3466D">
      <w:pPr>
        <w:rPr>
          <w:rFonts w:cstheme="minorHAnsi"/>
        </w:rPr>
      </w:pPr>
    </w:p>
    <w:p w14:paraId="15C032D0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096A0C30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446250DF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0AC56723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52126150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262C0B5D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02BCA556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1A1F90B6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47FF6000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2B12AE3A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06B2B2D4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108314A2" w14:textId="77777777" w:rsidR="00F702CE" w:rsidRDefault="00F702CE" w:rsidP="00DF535D">
      <w:pPr>
        <w:spacing w:line="36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1E612209" w14:textId="679355EA" w:rsidR="00DF535D" w:rsidRDefault="00F3484D" w:rsidP="00DF535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3484D">
        <w:rPr>
          <w:rFonts w:ascii="Calibri" w:hAnsi="Calibri" w:cs="Calibri"/>
          <w:b/>
          <w:lang w:val="en-US"/>
        </w:rPr>
        <w:lastRenderedPageBreak/>
        <w:t>Supplementary Figure</w:t>
      </w:r>
      <w:r w:rsidR="00DF535D" w:rsidRPr="00F3484D">
        <w:rPr>
          <w:rFonts w:ascii="Calibri" w:hAnsi="Calibri" w:cs="Calibri"/>
          <w:b/>
          <w:lang w:val="en-US"/>
        </w:rPr>
        <w:t>:</w:t>
      </w:r>
      <w:r w:rsidR="00DF535D" w:rsidRPr="00F3484D">
        <w:rPr>
          <w:rFonts w:ascii="Calibri" w:hAnsi="Calibri" w:cs="Calibri"/>
          <w:lang w:val="en-US"/>
        </w:rPr>
        <w:t xml:space="preserve"> Rates of early recurrent venous thromboembolism </w:t>
      </w:r>
      <w:r w:rsidR="004C3D51" w:rsidRPr="00F3484D">
        <w:rPr>
          <w:rFonts w:ascii="Calibri" w:hAnsi="Calibri" w:cs="Calibri"/>
          <w:lang w:val="en-US"/>
        </w:rPr>
        <w:t xml:space="preserve">in patients with </w:t>
      </w:r>
      <w:r w:rsidR="00C0200C" w:rsidRPr="00F3484D">
        <w:rPr>
          <w:rFonts w:ascii="Calibri" w:hAnsi="Calibri" w:cs="Calibri"/>
          <w:lang w:val="en-US"/>
        </w:rPr>
        <w:t xml:space="preserve">an </w:t>
      </w:r>
      <w:r w:rsidR="004C3D51" w:rsidRPr="00F3484D">
        <w:rPr>
          <w:rFonts w:ascii="Calibri" w:hAnsi="Calibri" w:cs="Calibri"/>
          <w:lang w:val="en-US"/>
        </w:rPr>
        <w:t xml:space="preserve">unprovoked index event </w:t>
      </w:r>
      <w:r w:rsidR="00DF535D" w:rsidRPr="00F3484D">
        <w:rPr>
          <w:rFonts w:ascii="Calibri" w:hAnsi="Calibri" w:cs="Calibri"/>
          <w:lang w:val="en-US"/>
        </w:rPr>
        <w:t>after stopping anticoagulation</w:t>
      </w:r>
      <w:r w:rsidR="00DF535D" w:rsidRPr="00F3484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br/>
      </w:r>
      <w:r w:rsidR="00DF535D">
        <w:rPr>
          <w:noProof/>
          <w:lang w:eastAsia="de-DE"/>
        </w:rPr>
        <w:drawing>
          <wp:inline distT="0" distB="0" distL="0" distR="0" wp14:anchorId="0F63628D" wp14:editId="72C8864C">
            <wp:extent cx="7613963" cy="5343525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2115" t="10698" r="20643" b="17879"/>
                    <a:stretch/>
                  </pic:blipFill>
                  <pic:spPr bwMode="auto">
                    <a:xfrm>
                      <a:off x="0" y="0"/>
                      <a:ext cx="7689848" cy="5396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F535D" w:rsidSect="007F5E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E61"/>
    <w:rsid w:val="000344FA"/>
    <w:rsid w:val="00067CA6"/>
    <w:rsid w:val="00113AE3"/>
    <w:rsid w:val="00203F08"/>
    <w:rsid w:val="0028329D"/>
    <w:rsid w:val="00291587"/>
    <w:rsid w:val="002A3AAD"/>
    <w:rsid w:val="003117F4"/>
    <w:rsid w:val="00337D95"/>
    <w:rsid w:val="00377462"/>
    <w:rsid w:val="00411038"/>
    <w:rsid w:val="004473AC"/>
    <w:rsid w:val="00451515"/>
    <w:rsid w:val="004534DE"/>
    <w:rsid w:val="004C3D51"/>
    <w:rsid w:val="00523FAA"/>
    <w:rsid w:val="005339CF"/>
    <w:rsid w:val="00544670"/>
    <w:rsid w:val="005F20DA"/>
    <w:rsid w:val="005F6523"/>
    <w:rsid w:val="00604F9F"/>
    <w:rsid w:val="00694E61"/>
    <w:rsid w:val="006A504E"/>
    <w:rsid w:val="00725E59"/>
    <w:rsid w:val="00735E84"/>
    <w:rsid w:val="00771AD7"/>
    <w:rsid w:val="00795220"/>
    <w:rsid w:val="00795E25"/>
    <w:rsid w:val="007F5E66"/>
    <w:rsid w:val="00805312"/>
    <w:rsid w:val="008A67DD"/>
    <w:rsid w:val="008D65BE"/>
    <w:rsid w:val="008E357E"/>
    <w:rsid w:val="008E4486"/>
    <w:rsid w:val="0094336F"/>
    <w:rsid w:val="00953207"/>
    <w:rsid w:val="00972D78"/>
    <w:rsid w:val="009E721A"/>
    <w:rsid w:val="00A43704"/>
    <w:rsid w:val="00B410B7"/>
    <w:rsid w:val="00B53510"/>
    <w:rsid w:val="00C0111B"/>
    <w:rsid w:val="00C0200C"/>
    <w:rsid w:val="00C67447"/>
    <w:rsid w:val="00D0697B"/>
    <w:rsid w:val="00D63F13"/>
    <w:rsid w:val="00D765E9"/>
    <w:rsid w:val="00DB6A08"/>
    <w:rsid w:val="00DE48A6"/>
    <w:rsid w:val="00DF535D"/>
    <w:rsid w:val="00E263C5"/>
    <w:rsid w:val="00F22DBB"/>
    <w:rsid w:val="00F24042"/>
    <w:rsid w:val="00F3466D"/>
    <w:rsid w:val="00F3484D"/>
    <w:rsid w:val="00F529DB"/>
    <w:rsid w:val="00F5730C"/>
    <w:rsid w:val="00F702CE"/>
    <w:rsid w:val="00FA6896"/>
    <w:rsid w:val="00FE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1EF6"/>
  <w15:chartTrackingRefBased/>
  <w15:docId w15:val="{0C9D42EA-0616-414D-ADE1-A2349FD7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22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52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52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GridTable2-Accent1">
    <w:name w:val="Grid Table 2 Accent 1"/>
    <w:basedOn w:val="TableNormal"/>
    <w:uiPriority w:val="47"/>
    <w:rsid w:val="0079522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7F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25</Words>
  <Characters>8126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riffiths, Megan R. (ELS-EXE)</cp:lastModifiedBy>
  <cp:revision>2</cp:revision>
  <cp:lastPrinted>2025-06-30T07:06:00Z</cp:lastPrinted>
  <dcterms:created xsi:type="dcterms:W3CDTF">2026-01-19T23:04:00Z</dcterms:created>
  <dcterms:modified xsi:type="dcterms:W3CDTF">2026-01-19T23:04:00Z</dcterms:modified>
</cp:coreProperties>
</file>